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F6C2B4">
      <w:pPr>
        <w:spacing w:line="276" w:lineRule="auto"/>
      </w:pPr>
    </w:p>
    <w:p w14:paraId="4FE11B44">
      <w:pPr>
        <w:spacing w:line="276" w:lineRule="auto"/>
      </w:pPr>
    </w:p>
    <w:p w14:paraId="6E5B5C21">
      <w:pPr>
        <w:spacing w:line="276" w:lineRule="auto"/>
      </w:pPr>
    </w:p>
    <w:p w14:paraId="085DB304">
      <w:pPr>
        <w:spacing w:line="276" w:lineRule="auto"/>
      </w:pPr>
    </w:p>
    <w:p w14:paraId="31E09BD6">
      <w:pPr>
        <w:spacing w:line="276" w:lineRule="auto"/>
      </w:pPr>
    </w:p>
    <w:p w14:paraId="562E2DCD">
      <w:pPr>
        <w:rPr>
          <w:rFonts w:ascii="Arial" w:hAnsi="Arial" w:cs="Arial"/>
          <w:b/>
          <w:bCs/>
        </w:rPr>
      </w:pPr>
    </w:p>
    <w:p w14:paraId="3A342979">
      <w:pPr>
        <w:widowControl/>
        <w:suppressLineNumbers/>
        <w:spacing w:before="240" w:after="360" w:line="240" w:lineRule="auto"/>
        <w:jc w:val="center"/>
        <w:rPr>
          <w:rFonts w:hint="default" w:ascii="Segoe UI" w:hAnsi="Segoe UI" w:eastAsia="Segoe UI" w:cs="Segoe UI"/>
          <w:b/>
          <w:bCs/>
          <w:i w:val="0"/>
          <w:iCs w:val="0"/>
          <w:caps w:val="0"/>
          <w:color w:val="0F1115"/>
          <w:spacing w:val="0"/>
          <w:kern w:val="2"/>
          <w:sz w:val="19"/>
          <w:szCs w:val="19"/>
          <w:shd w:val="clear" w:fill="FFFFFF"/>
          <w:lang w:val="en-US" w:eastAsia="zh-CN" w:bidi="ar-SA"/>
        </w:rPr>
      </w:pPr>
      <w:r>
        <w:rPr>
          <w:rFonts w:hint="default" w:ascii="Times New Roman" w:hAnsi="Times New Roman" w:eastAsia="Calibri" w:cs="Times New Roman"/>
          <w:b/>
          <w:kern w:val="0"/>
          <w:sz w:val="32"/>
          <w:szCs w:val="32"/>
          <w:lang w:val="en-US" w:eastAsia="en-US" w:bidi="ar-SA"/>
        </w:rPr>
        <w:t xml:space="preserve">Autohemotherapy </w:t>
      </w:r>
      <w:r>
        <w:rPr>
          <w:rFonts w:hint="eastAsia" w:ascii="Times New Roman" w:hAnsi="Times New Roman" w:eastAsia="宋体" w:cs="Times New Roman"/>
          <w:b/>
          <w:kern w:val="0"/>
          <w:sz w:val="32"/>
          <w:szCs w:val="32"/>
          <w:lang w:val="en-US" w:eastAsia="zh-CN" w:bidi="ar-SA"/>
        </w:rPr>
        <w:t>c</w:t>
      </w:r>
      <w:r>
        <w:rPr>
          <w:rFonts w:hint="default" w:ascii="Times New Roman" w:hAnsi="Times New Roman" w:eastAsia="Calibri" w:cs="Times New Roman"/>
          <w:b/>
          <w:kern w:val="0"/>
          <w:sz w:val="32"/>
          <w:szCs w:val="32"/>
          <w:lang w:val="en-US" w:eastAsia="en-US" w:bidi="ar-SA"/>
        </w:rPr>
        <w:t xml:space="preserve">ombined with </w:t>
      </w:r>
      <w:r>
        <w:rPr>
          <w:rFonts w:hint="eastAsia" w:ascii="Times New Roman" w:hAnsi="Times New Roman" w:eastAsia="宋体" w:cs="Times New Roman"/>
          <w:b/>
          <w:kern w:val="0"/>
          <w:sz w:val="32"/>
          <w:szCs w:val="32"/>
          <w:lang w:val="en-US" w:eastAsia="zh-CN" w:bidi="ar-SA"/>
        </w:rPr>
        <w:t>o</w:t>
      </w:r>
      <w:r>
        <w:rPr>
          <w:rFonts w:hint="default" w:ascii="Times New Roman" w:hAnsi="Times New Roman" w:eastAsia="Calibri" w:cs="Times New Roman"/>
          <w:b/>
          <w:kern w:val="0"/>
          <w:sz w:val="32"/>
          <w:szCs w:val="32"/>
          <w:lang w:val="en-US" w:eastAsia="en-US" w:bidi="ar-SA"/>
        </w:rPr>
        <w:t xml:space="preserve">ther </w:t>
      </w:r>
      <w:r>
        <w:rPr>
          <w:rFonts w:hint="eastAsia" w:ascii="Times New Roman" w:hAnsi="Times New Roman" w:eastAsia="宋体" w:cs="Times New Roman"/>
          <w:b/>
          <w:kern w:val="0"/>
          <w:sz w:val="32"/>
          <w:szCs w:val="32"/>
          <w:lang w:val="en-US" w:eastAsia="zh-CN" w:bidi="ar-SA"/>
        </w:rPr>
        <w:t>e</w:t>
      </w:r>
      <w:r>
        <w:rPr>
          <w:rFonts w:hint="default" w:ascii="Times New Roman" w:hAnsi="Times New Roman" w:eastAsia="Calibri" w:cs="Times New Roman"/>
          <w:b/>
          <w:kern w:val="0"/>
          <w:sz w:val="32"/>
          <w:szCs w:val="32"/>
          <w:lang w:val="en-US" w:eastAsia="en-US" w:bidi="ar-SA"/>
        </w:rPr>
        <w:t xml:space="preserve">xternal </w:t>
      </w:r>
      <w:r>
        <w:rPr>
          <w:rFonts w:hint="eastAsia" w:ascii="Times New Roman" w:hAnsi="Times New Roman" w:eastAsia="宋体" w:cs="Times New Roman"/>
          <w:b/>
          <w:kern w:val="0"/>
          <w:sz w:val="32"/>
          <w:szCs w:val="32"/>
          <w:lang w:val="en-US" w:eastAsia="zh-CN" w:bidi="ar-SA"/>
        </w:rPr>
        <w:t>t</w:t>
      </w:r>
      <w:r>
        <w:rPr>
          <w:rFonts w:hint="default" w:ascii="Times New Roman" w:hAnsi="Times New Roman" w:eastAsia="Calibri" w:cs="Times New Roman"/>
          <w:b/>
          <w:kern w:val="0"/>
          <w:sz w:val="32"/>
          <w:szCs w:val="32"/>
          <w:lang w:val="en-US" w:eastAsia="en-US" w:bidi="ar-SA"/>
        </w:rPr>
        <w:t>reatments of traditional Chinese medicine</w:t>
      </w:r>
      <w:r>
        <w:rPr>
          <w:rFonts w:hint="eastAsia" w:ascii="Times New Roman" w:hAnsi="Times New Roman" w:eastAsia="宋体" w:cs="Times New Roman"/>
          <w:b/>
          <w:kern w:val="0"/>
          <w:sz w:val="32"/>
          <w:szCs w:val="32"/>
          <w:lang w:val="en-US" w:eastAsia="zh-CN" w:bidi="ar-SA"/>
        </w:rPr>
        <w:t xml:space="preserve"> </w:t>
      </w:r>
      <w:r>
        <w:rPr>
          <w:rFonts w:hint="default" w:ascii="Times New Roman" w:hAnsi="Times New Roman" w:eastAsia="Calibri" w:cs="Times New Roman"/>
          <w:b/>
          <w:kern w:val="0"/>
          <w:sz w:val="32"/>
          <w:szCs w:val="32"/>
          <w:lang w:val="en-US" w:eastAsia="en-US" w:bidi="ar-SA"/>
        </w:rPr>
        <w:t xml:space="preserve">for </w:t>
      </w:r>
      <w:r>
        <w:rPr>
          <w:rFonts w:hint="eastAsia" w:ascii="Times New Roman" w:hAnsi="Times New Roman" w:eastAsia="宋体" w:cs="Times New Roman"/>
          <w:b/>
          <w:kern w:val="0"/>
          <w:sz w:val="32"/>
          <w:szCs w:val="32"/>
          <w:lang w:val="en-US" w:eastAsia="zh-CN" w:bidi="ar-SA"/>
        </w:rPr>
        <w:t>c</w:t>
      </w:r>
      <w:r>
        <w:rPr>
          <w:rFonts w:hint="default" w:ascii="Times New Roman" w:hAnsi="Times New Roman" w:eastAsia="Calibri" w:cs="Times New Roman"/>
          <w:b/>
          <w:kern w:val="0"/>
          <w:sz w:val="32"/>
          <w:szCs w:val="32"/>
          <w:lang w:val="en-US" w:eastAsia="en-US" w:bidi="ar-SA"/>
        </w:rPr>
        <w:t xml:space="preserve">hronic </w:t>
      </w:r>
      <w:r>
        <w:rPr>
          <w:rFonts w:hint="eastAsia" w:ascii="Times New Roman" w:hAnsi="Times New Roman" w:eastAsia="宋体" w:cs="Times New Roman"/>
          <w:b/>
          <w:kern w:val="0"/>
          <w:sz w:val="32"/>
          <w:szCs w:val="32"/>
          <w:lang w:val="en-US" w:eastAsia="zh-CN" w:bidi="ar-SA"/>
        </w:rPr>
        <w:t>u</w:t>
      </w:r>
      <w:r>
        <w:rPr>
          <w:rFonts w:hint="default" w:ascii="Times New Roman" w:hAnsi="Times New Roman" w:eastAsia="Calibri" w:cs="Times New Roman"/>
          <w:b/>
          <w:kern w:val="0"/>
          <w:sz w:val="32"/>
          <w:szCs w:val="32"/>
          <w:lang w:val="en-US" w:eastAsia="en-US" w:bidi="ar-SA"/>
        </w:rPr>
        <w:t xml:space="preserve">rticaria: A </w:t>
      </w:r>
      <w:r>
        <w:rPr>
          <w:rFonts w:hint="eastAsia" w:ascii="Times New Roman" w:hAnsi="Times New Roman" w:eastAsia="宋体" w:cs="Times New Roman"/>
          <w:b/>
          <w:kern w:val="0"/>
          <w:sz w:val="32"/>
          <w:szCs w:val="32"/>
          <w:lang w:val="en-US" w:eastAsia="zh-CN" w:bidi="ar-SA"/>
        </w:rPr>
        <w:t>s</w:t>
      </w:r>
      <w:r>
        <w:rPr>
          <w:rFonts w:hint="default" w:ascii="Times New Roman" w:hAnsi="Times New Roman" w:eastAsia="Calibri" w:cs="Times New Roman"/>
          <w:b/>
          <w:kern w:val="0"/>
          <w:sz w:val="32"/>
          <w:szCs w:val="32"/>
          <w:lang w:val="en-US" w:eastAsia="en-US" w:bidi="ar-SA"/>
        </w:rPr>
        <w:t xml:space="preserve">ystematic </w:t>
      </w:r>
      <w:r>
        <w:rPr>
          <w:rFonts w:hint="eastAsia" w:ascii="Times New Roman" w:hAnsi="Times New Roman" w:eastAsia="宋体" w:cs="Times New Roman"/>
          <w:b/>
          <w:kern w:val="0"/>
          <w:sz w:val="32"/>
          <w:szCs w:val="32"/>
          <w:lang w:val="en-US" w:eastAsia="zh-CN" w:bidi="ar-SA"/>
        </w:rPr>
        <w:t>r</w:t>
      </w:r>
      <w:r>
        <w:rPr>
          <w:rFonts w:hint="default" w:ascii="Times New Roman" w:hAnsi="Times New Roman" w:eastAsia="Calibri" w:cs="Times New Roman"/>
          <w:b/>
          <w:kern w:val="0"/>
          <w:sz w:val="32"/>
          <w:szCs w:val="32"/>
          <w:lang w:val="en-US" w:eastAsia="en-US" w:bidi="ar-SA"/>
        </w:rPr>
        <w:t xml:space="preserve">eview and </w:t>
      </w:r>
      <w:r>
        <w:rPr>
          <w:rFonts w:hint="eastAsia" w:ascii="Times New Roman" w:hAnsi="Times New Roman" w:eastAsia="宋体" w:cs="Times New Roman"/>
          <w:b/>
          <w:kern w:val="0"/>
          <w:sz w:val="32"/>
          <w:szCs w:val="32"/>
          <w:lang w:val="en-US" w:eastAsia="zh-CN" w:bidi="ar-SA"/>
        </w:rPr>
        <w:t>m</w:t>
      </w:r>
      <w:r>
        <w:rPr>
          <w:rFonts w:hint="default" w:ascii="Times New Roman" w:hAnsi="Times New Roman" w:eastAsia="Calibri" w:cs="Times New Roman"/>
          <w:b/>
          <w:kern w:val="0"/>
          <w:sz w:val="32"/>
          <w:szCs w:val="32"/>
          <w:lang w:val="en-US" w:eastAsia="en-US" w:bidi="ar-SA"/>
        </w:rPr>
        <w:t>eta-</w:t>
      </w:r>
      <w:r>
        <w:rPr>
          <w:rFonts w:hint="eastAsia" w:ascii="Times New Roman" w:hAnsi="Times New Roman" w:eastAsia="宋体" w:cs="Times New Roman"/>
          <w:b/>
          <w:kern w:val="0"/>
          <w:sz w:val="32"/>
          <w:szCs w:val="32"/>
          <w:lang w:val="en-US" w:eastAsia="zh-CN" w:bidi="ar-SA"/>
        </w:rPr>
        <w:t>a</w:t>
      </w:r>
      <w:r>
        <w:rPr>
          <w:rFonts w:hint="default" w:ascii="Times New Roman" w:hAnsi="Times New Roman" w:eastAsia="Calibri" w:cs="Times New Roman"/>
          <w:b/>
          <w:kern w:val="0"/>
          <w:sz w:val="32"/>
          <w:szCs w:val="32"/>
          <w:lang w:val="en-US" w:eastAsia="en-US" w:bidi="ar-SA"/>
        </w:rPr>
        <w:t>nalysis</w:t>
      </w:r>
    </w:p>
    <w:p w14:paraId="72C1C418">
      <w:pPr>
        <w:spacing w:line="276" w:lineRule="auto"/>
        <w:rPr>
          <w:rFonts w:ascii="Arial" w:hAnsi="Arial" w:cs="Arial"/>
          <w:b/>
          <w:bCs/>
          <w:sz w:val="21"/>
          <w:szCs w:val="21"/>
          <w:lang w:val="en-US"/>
        </w:rPr>
      </w:pPr>
    </w:p>
    <w:p w14:paraId="228190DE">
      <w:pPr>
        <w:spacing w:line="276" w:lineRule="auto"/>
        <w:rPr>
          <w:rFonts w:ascii="Arial" w:hAnsi="Arial" w:cs="Arial"/>
          <w:b/>
          <w:bCs/>
          <w:sz w:val="21"/>
          <w:szCs w:val="21"/>
        </w:rPr>
        <w:sectPr>
          <w:footerReference r:id="rId5" w:type="first"/>
          <w:footerReference r:id="rId3" w:type="default"/>
          <w:footerReference r:id="rId4" w:type="even"/>
          <w:pgSz w:w="12240" w:h="15840"/>
          <w:pgMar w:top="1440" w:right="1440" w:bottom="1440" w:left="1440" w:header="708" w:footer="708" w:gutter="0"/>
          <w:cols w:space="708" w:num="1"/>
          <w:titlePg/>
          <w:docGrid w:linePitch="360" w:charSpace="0"/>
        </w:sectPr>
      </w:pPr>
    </w:p>
    <w:p w14:paraId="1B74EC71">
      <w:pPr>
        <w:rPr>
          <w:rFonts w:ascii="Arial" w:hAnsi="Arial" w:cs="Arial"/>
        </w:rPr>
      </w:pPr>
      <w:r>
        <w:rPr>
          <w:rFonts w:ascii="Arial" w:hAnsi="Arial" w:cs="Arial"/>
        </w:rPr>
        <w:t>PRISMA Checklist</w:t>
      </w:r>
    </w:p>
    <w:p w14:paraId="15B88A9A">
      <w:pPr>
        <w:spacing w:line="276" w:lineRule="auto"/>
        <w:rPr>
          <w:rFonts w:ascii="Arial" w:hAnsi="Arial" w:cs="Arial"/>
          <w:sz w:val="10"/>
          <w:szCs w:val="10"/>
        </w:rPr>
      </w:pPr>
      <w:r>
        <w:rPr>
          <w:rFonts w:ascii="Arial" w:hAnsi="Arial" w:cs="Arial"/>
          <w:sz w:val="10"/>
          <w:szCs w:val="10"/>
        </w:rPr>
        <w:t xml:space="preserve"> </w:t>
      </w:r>
    </w:p>
    <w:tbl>
      <w:tblPr>
        <w:tblStyle w:val="7"/>
        <w:tblW w:w="0" w:type="auto"/>
        <w:tblInd w:w="0" w:type="dxa"/>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60"/>
        <w:gridCol w:w="708"/>
        <w:gridCol w:w="5268"/>
        <w:gridCol w:w="1824"/>
      </w:tblGrid>
      <w:tr w14:paraId="0B27267C">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59" w:hRule="atLeast"/>
          <w:tblHeader/>
        </w:trPr>
        <w:tc>
          <w:tcPr>
            <w:tcW w:w="1560" w:type="dxa"/>
            <w:vAlign w:val="center"/>
          </w:tcPr>
          <w:p w14:paraId="1FBB5D6D">
            <w:pPr>
              <w:spacing w:line="276" w:lineRule="auto"/>
              <w:rPr>
                <w:rFonts w:ascii="Arial" w:hAnsi="Arial" w:cs="Arial"/>
                <w:b/>
                <w:bCs/>
                <w:sz w:val="17"/>
                <w:szCs w:val="17"/>
              </w:rPr>
            </w:pPr>
            <w:r>
              <w:rPr>
                <w:rFonts w:ascii="Arial" w:hAnsi="Arial" w:cs="Arial"/>
                <w:b/>
                <w:bCs/>
                <w:sz w:val="17"/>
                <w:szCs w:val="17"/>
              </w:rPr>
              <w:t>Topic</w:t>
            </w:r>
          </w:p>
        </w:tc>
        <w:tc>
          <w:tcPr>
            <w:tcW w:w="708" w:type="dxa"/>
            <w:vAlign w:val="center"/>
          </w:tcPr>
          <w:p w14:paraId="664A9C77">
            <w:pPr>
              <w:spacing w:line="276" w:lineRule="auto"/>
              <w:rPr>
                <w:rFonts w:ascii="Arial" w:hAnsi="Arial" w:cs="Arial"/>
                <w:b/>
                <w:bCs/>
                <w:sz w:val="17"/>
                <w:szCs w:val="17"/>
              </w:rPr>
            </w:pPr>
            <w:r>
              <w:rPr>
                <w:rFonts w:ascii="Arial" w:hAnsi="Arial" w:cs="Arial"/>
                <w:b/>
                <w:bCs/>
                <w:sz w:val="17"/>
                <w:szCs w:val="17"/>
              </w:rPr>
              <w:t>Item #</w:t>
            </w:r>
          </w:p>
        </w:tc>
        <w:tc>
          <w:tcPr>
            <w:tcW w:w="5268" w:type="dxa"/>
            <w:vAlign w:val="center"/>
          </w:tcPr>
          <w:p w14:paraId="57615D77">
            <w:pPr>
              <w:spacing w:line="276" w:lineRule="auto"/>
              <w:rPr>
                <w:rFonts w:ascii="Arial" w:hAnsi="Arial" w:cs="Arial"/>
                <w:b/>
                <w:bCs/>
                <w:sz w:val="17"/>
                <w:szCs w:val="17"/>
              </w:rPr>
            </w:pPr>
            <w:r>
              <w:rPr>
                <w:rFonts w:ascii="Arial" w:hAnsi="Arial" w:cs="Arial"/>
                <w:b/>
                <w:bCs/>
                <w:sz w:val="17"/>
                <w:szCs w:val="17"/>
              </w:rPr>
              <w:t>Checklist Item</w:t>
            </w:r>
          </w:p>
        </w:tc>
        <w:tc>
          <w:tcPr>
            <w:tcW w:w="1824" w:type="dxa"/>
            <w:vAlign w:val="center"/>
          </w:tcPr>
          <w:p w14:paraId="63A9FBA0">
            <w:pPr>
              <w:spacing w:line="276" w:lineRule="auto"/>
              <w:rPr>
                <w:rFonts w:ascii="Arial" w:hAnsi="Arial" w:cs="Arial"/>
                <w:b/>
                <w:bCs/>
                <w:sz w:val="17"/>
                <w:szCs w:val="17"/>
              </w:rPr>
            </w:pPr>
            <w:r>
              <w:rPr>
                <w:rFonts w:ascii="Arial" w:hAnsi="Arial" w:cs="Arial"/>
                <w:b/>
                <w:bCs/>
                <w:sz w:val="17"/>
                <w:szCs w:val="17"/>
              </w:rPr>
              <w:t>Reported on Page #</w:t>
            </w:r>
          </w:p>
        </w:tc>
      </w:tr>
      <w:tr w14:paraId="2922C29D">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1C4F4BFC">
            <w:pPr>
              <w:spacing w:line="276" w:lineRule="auto"/>
              <w:rPr>
                <w:rFonts w:ascii="Arial" w:hAnsi="Arial" w:cs="Arial"/>
                <w:b/>
                <w:bCs/>
                <w:sz w:val="17"/>
                <w:szCs w:val="17"/>
              </w:rPr>
            </w:pPr>
            <w:r>
              <w:rPr>
                <w:rFonts w:ascii="Arial" w:hAnsi="Arial" w:cs="Arial"/>
                <w:b/>
                <w:bCs/>
                <w:sz w:val="17"/>
                <w:szCs w:val="17"/>
              </w:rPr>
              <w:t>Title</w:t>
            </w:r>
          </w:p>
        </w:tc>
      </w:tr>
      <w:tr w14:paraId="03788544">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683000FB">
            <w:pPr>
              <w:spacing w:line="276" w:lineRule="auto"/>
              <w:rPr>
                <w:rFonts w:ascii="Arial" w:hAnsi="Arial" w:cs="Arial"/>
                <w:sz w:val="17"/>
                <w:szCs w:val="17"/>
              </w:rPr>
            </w:pPr>
            <w:r>
              <w:rPr>
                <w:rFonts w:ascii="Arial" w:hAnsi="Arial" w:cs="Arial"/>
                <w:sz w:val="17"/>
                <w:szCs w:val="17"/>
              </w:rPr>
              <w:t>Title</w:t>
            </w:r>
          </w:p>
        </w:tc>
        <w:tc>
          <w:tcPr>
            <w:tcW w:w="708" w:type="dxa"/>
            <w:vAlign w:val="center"/>
          </w:tcPr>
          <w:p w14:paraId="14A28B2E">
            <w:pPr>
              <w:spacing w:line="276" w:lineRule="auto"/>
              <w:rPr>
                <w:rFonts w:ascii="Arial" w:hAnsi="Arial" w:cs="Arial"/>
                <w:sz w:val="17"/>
                <w:szCs w:val="17"/>
              </w:rPr>
            </w:pPr>
            <w:r>
              <w:rPr>
                <w:rFonts w:ascii="Arial" w:hAnsi="Arial" w:cs="Arial"/>
                <w:sz w:val="17"/>
                <w:szCs w:val="17"/>
              </w:rPr>
              <w:t>1</w:t>
            </w:r>
          </w:p>
        </w:tc>
        <w:tc>
          <w:tcPr>
            <w:tcW w:w="5268" w:type="dxa"/>
            <w:vAlign w:val="center"/>
          </w:tcPr>
          <w:p w14:paraId="3AC23010">
            <w:pPr>
              <w:spacing w:line="276" w:lineRule="auto"/>
              <w:rPr>
                <w:rFonts w:ascii="Arial" w:hAnsi="Arial" w:cs="Arial"/>
                <w:sz w:val="17"/>
                <w:szCs w:val="17"/>
              </w:rPr>
            </w:pPr>
            <w:r>
              <w:rPr>
                <w:rFonts w:ascii="Arial" w:hAnsi="Arial" w:cs="Arial"/>
                <w:sz w:val="17"/>
                <w:szCs w:val="17"/>
              </w:rPr>
              <w:t>Identify the report as a systematic review, meta-analysis, or both.</w:t>
            </w:r>
          </w:p>
        </w:tc>
        <w:tc>
          <w:tcPr>
            <w:tcW w:w="1824" w:type="dxa"/>
            <w:vAlign w:val="center"/>
          </w:tcPr>
          <w:p w14:paraId="46BAB32C">
            <w:pPr>
              <w:spacing w:line="276" w:lineRule="auto"/>
              <w:rPr>
                <w:rFonts w:ascii="Arial" w:hAnsi="Arial" w:cs="Arial"/>
                <w:b/>
                <w:bCs/>
                <w:sz w:val="17"/>
                <w:szCs w:val="17"/>
              </w:rPr>
            </w:pPr>
            <w:r>
              <w:rPr>
                <w:rFonts w:ascii="Arial" w:hAnsi="Arial" w:cs="Arial"/>
                <w:b/>
                <w:bCs/>
                <w:sz w:val="17"/>
                <w:szCs w:val="17"/>
              </w:rPr>
              <w:t>1</w:t>
            </w:r>
          </w:p>
        </w:tc>
      </w:tr>
      <w:tr w14:paraId="5FC036F9">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44C54A4D">
            <w:pPr>
              <w:spacing w:line="276" w:lineRule="auto"/>
              <w:rPr>
                <w:rFonts w:ascii="Arial" w:hAnsi="Arial" w:cs="Arial"/>
                <w:b/>
                <w:bCs/>
                <w:sz w:val="17"/>
                <w:szCs w:val="17"/>
              </w:rPr>
            </w:pPr>
            <w:r>
              <w:rPr>
                <w:rFonts w:ascii="Arial" w:hAnsi="Arial" w:cs="Arial"/>
                <w:b/>
                <w:bCs/>
                <w:sz w:val="17"/>
                <w:szCs w:val="17"/>
              </w:rPr>
              <w:t>Abstract</w:t>
            </w:r>
          </w:p>
        </w:tc>
      </w:tr>
      <w:tr w14:paraId="7286329E">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15826D1">
            <w:pPr>
              <w:spacing w:line="276" w:lineRule="auto"/>
              <w:rPr>
                <w:rFonts w:ascii="Arial" w:hAnsi="Arial" w:cs="Arial"/>
                <w:sz w:val="17"/>
                <w:szCs w:val="17"/>
              </w:rPr>
            </w:pPr>
            <w:r>
              <w:rPr>
                <w:rFonts w:ascii="Arial" w:hAnsi="Arial" w:cs="Arial"/>
                <w:sz w:val="17"/>
                <w:szCs w:val="17"/>
              </w:rPr>
              <w:t>Structured Summary</w:t>
            </w:r>
          </w:p>
        </w:tc>
        <w:tc>
          <w:tcPr>
            <w:tcW w:w="708" w:type="dxa"/>
            <w:vAlign w:val="center"/>
          </w:tcPr>
          <w:p w14:paraId="1DD5DE7E">
            <w:pPr>
              <w:spacing w:line="276" w:lineRule="auto"/>
              <w:rPr>
                <w:rFonts w:ascii="Arial" w:hAnsi="Arial" w:cs="Arial"/>
                <w:sz w:val="17"/>
                <w:szCs w:val="17"/>
              </w:rPr>
            </w:pPr>
            <w:r>
              <w:rPr>
                <w:rFonts w:ascii="Arial" w:hAnsi="Arial" w:cs="Arial"/>
                <w:sz w:val="17"/>
                <w:szCs w:val="17"/>
              </w:rPr>
              <w:t>2</w:t>
            </w:r>
          </w:p>
        </w:tc>
        <w:tc>
          <w:tcPr>
            <w:tcW w:w="5268" w:type="dxa"/>
            <w:vAlign w:val="center"/>
          </w:tcPr>
          <w:p w14:paraId="30C554F3">
            <w:pPr>
              <w:spacing w:line="276" w:lineRule="auto"/>
              <w:rPr>
                <w:rFonts w:ascii="Arial" w:hAnsi="Arial" w:cs="Arial"/>
                <w:sz w:val="17"/>
                <w:szCs w:val="17"/>
              </w:rPr>
            </w:pPr>
            <w:r>
              <w:rPr>
                <w:rFonts w:ascii="Arial" w:hAnsi="Arial" w:cs="Arial"/>
                <w:sz w:val="17"/>
                <w:szCs w:val="17"/>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24" w:type="dxa"/>
            <w:vAlign w:val="center"/>
          </w:tcPr>
          <w:p w14:paraId="1D58CB91">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rPr>
              <w:t>1</w:t>
            </w:r>
            <w:r>
              <w:rPr>
                <w:rFonts w:hint="eastAsia" w:ascii="Arial" w:hAnsi="Arial" w:cs="Arial"/>
                <w:b/>
                <w:bCs/>
                <w:sz w:val="17"/>
                <w:szCs w:val="17"/>
                <w:lang w:val="en-US" w:eastAsia="zh-CN"/>
              </w:rPr>
              <w:t>-2</w:t>
            </w:r>
          </w:p>
        </w:tc>
      </w:tr>
      <w:tr w14:paraId="2CB3CA7C">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4E8DB05D">
            <w:pPr>
              <w:spacing w:line="276" w:lineRule="auto"/>
              <w:rPr>
                <w:rFonts w:ascii="Arial" w:hAnsi="Arial" w:cs="Arial"/>
                <w:b/>
                <w:bCs/>
                <w:sz w:val="17"/>
                <w:szCs w:val="17"/>
              </w:rPr>
            </w:pPr>
            <w:r>
              <w:rPr>
                <w:rFonts w:ascii="Arial" w:hAnsi="Arial" w:cs="Arial"/>
                <w:b/>
                <w:bCs/>
                <w:sz w:val="17"/>
                <w:szCs w:val="17"/>
              </w:rPr>
              <w:t>Introduction</w:t>
            </w:r>
          </w:p>
        </w:tc>
      </w:tr>
      <w:tr w14:paraId="28B11C15">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86BC3B4">
            <w:pPr>
              <w:spacing w:line="276" w:lineRule="auto"/>
              <w:rPr>
                <w:rFonts w:ascii="Arial" w:hAnsi="Arial" w:cs="Arial"/>
                <w:sz w:val="17"/>
                <w:szCs w:val="17"/>
              </w:rPr>
            </w:pPr>
            <w:r>
              <w:rPr>
                <w:rFonts w:ascii="Arial" w:hAnsi="Arial" w:cs="Arial"/>
                <w:sz w:val="17"/>
                <w:szCs w:val="17"/>
              </w:rPr>
              <w:t>Rationale</w:t>
            </w:r>
          </w:p>
        </w:tc>
        <w:tc>
          <w:tcPr>
            <w:tcW w:w="708" w:type="dxa"/>
            <w:vAlign w:val="center"/>
          </w:tcPr>
          <w:p w14:paraId="293F7CE6">
            <w:pPr>
              <w:spacing w:line="276" w:lineRule="auto"/>
              <w:rPr>
                <w:rFonts w:ascii="Arial" w:hAnsi="Arial" w:cs="Arial"/>
                <w:sz w:val="17"/>
                <w:szCs w:val="17"/>
              </w:rPr>
            </w:pPr>
            <w:r>
              <w:rPr>
                <w:rFonts w:ascii="Arial" w:hAnsi="Arial" w:cs="Arial"/>
                <w:sz w:val="17"/>
                <w:szCs w:val="17"/>
              </w:rPr>
              <w:t>3</w:t>
            </w:r>
          </w:p>
        </w:tc>
        <w:tc>
          <w:tcPr>
            <w:tcW w:w="5268" w:type="dxa"/>
            <w:vAlign w:val="center"/>
          </w:tcPr>
          <w:p w14:paraId="03A7595A">
            <w:pPr>
              <w:spacing w:line="276" w:lineRule="auto"/>
              <w:rPr>
                <w:rFonts w:ascii="Arial" w:hAnsi="Arial" w:cs="Arial"/>
                <w:i/>
                <w:iCs/>
                <w:sz w:val="17"/>
                <w:szCs w:val="17"/>
              </w:rPr>
            </w:pPr>
            <w:r>
              <w:rPr>
                <w:rFonts w:ascii="Arial" w:hAnsi="Arial" w:cs="Arial"/>
                <w:sz w:val="17"/>
                <w:szCs w:val="17"/>
              </w:rPr>
              <w:t>Describe the rationale for the review in the context of what is already known.</w:t>
            </w:r>
          </w:p>
        </w:tc>
        <w:tc>
          <w:tcPr>
            <w:tcW w:w="1824" w:type="dxa"/>
            <w:vAlign w:val="center"/>
          </w:tcPr>
          <w:p w14:paraId="461B8459">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w:t>
            </w:r>
          </w:p>
        </w:tc>
      </w:tr>
      <w:tr w14:paraId="0F3E004E">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65" w:hRule="atLeast"/>
        </w:trPr>
        <w:tc>
          <w:tcPr>
            <w:tcW w:w="1560" w:type="dxa"/>
            <w:vAlign w:val="center"/>
          </w:tcPr>
          <w:p w14:paraId="17F34E9F">
            <w:pPr>
              <w:spacing w:line="276" w:lineRule="auto"/>
              <w:rPr>
                <w:rFonts w:ascii="Arial" w:hAnsi="Arial" w:cs="Arial"/>
                <w:sz w:val="17"/>
                <w:szCs w:val="17"/>
              </w:rPr>
            </w:pPr>
            <w:r>
              <w:rPr>
                <w:rFonts w:ascii="Arial" w:hAnsi="Arial" w:cs="Arial"/>
                <w:sz w:val="17"/>
                <w:szCs w:val="17"/>
              </w:rPr>
              <w:t>Objectives</w:t>
            </w:r>
          </w:p>
        </w:tc>
        <w:tc>
          <w:tcPr>
            <w:tcW w:w="708" w:type="dxa"/>
            <w:vAlign w:val="center"/>
          </w:tcPr>
          <w:p w14:paraId="6C1BD54B">
            <w:pPr>
              <w:spacing w:line="276" w:lineRule="auto"/>
              <w:rPr>
                <w:rFonts w:ascii="Arial" w:hAnsi="Arial" w:cs="Arial"/>
                <w:sz w:val="17"/>
                <w:szCs w:val="17"/>
              </w:rPr>
            </w:pPr>
            <w:r>
              <w:rPr>
                <w:rFonts w:ascii="Arial" w:hAnsi="Arial" w:cs="Arial"/>
                <w:sz w:val="17"/>
                <w:szCs w:val="17"/>
              </w:rPr>
              <w:t>4</w:t>
            </w:r>
          </w:p>
        </w:tc>
        <w:tc>
          <w:tcPr>
            <w:tcW w:w="5268" w:type="dxa"/>
            <w:vAlign w:val="center"/>
          </w:tcPr>
          <w:p w14:paraId="02D28C8B">
            <w:pPr>
              <w:spacing w:line="276" w:lineRule="auto"/>
              <w:rPr>
                <w:rFonts w:ascii="Arial" w:hAnsi="Arial" w:cs="Arial"/>
                <w:sz w:val="17"/>
                <w:szCs w:val="17"/>
              </w:rPr>
            </w:pPr>
            <w:r>
              <w:rPr>
                <w:rFonts w:ascii="Arial" w:hAnsi="Arial" w:cs="Arial"/>
                <w:sz w:val="17"/>
                <w:szCs w:val="17"/>
              </w:rPr>
              <w:t>Provide an explicit statement of questions being addressed with reference to participants, interventions, comparisons, outcomes, and study design (PICOS).</w:t>
            </w:r>
          </w:p>
        </w:tc>
        <w:tc>
          <w:tcPr>
            <w:tcW w:w="1824" w:type="dxa"/>
            <w:vAlign w:val="center"/>
          </w:tcPr>
          <w:p w14:paraId="6266725B">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17DC7F81">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1505BAD0">
            <w:pPr>
              <w:spacing w:line="276" w:lineRule="auto"/>
              <w:rPr>
                <w:rFonts w:ascii="Arial" w:hAnsi="Arial" w:cs="Arial"/>
                <w:b/>
                <w:bCs/>
                <w:sz w:val="17"/>
                <w:szCs w:val="17"/>
              </w:rPr>
            </w:pPr>
            <w:r>
              <w:rPr>
                <w:rFonts w:ascii="Arial" w:hAnsi="Arial" w:cs="Arial"/>
                <w:b/>
                <w:bCs/>
                <w:sz w:val="17"/>
                <w:szCs w:val="17"/>
              </w:rPr>
              <w:t>Methods</w:t>
            </w:r>
          </w:p>
        </w:tc>
      </w:tr>
      <w:tr w14:paraId="736D20CF">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D15F029">
            <w:pPr>
              <w:spacing w:line="276" w:lineRule="auto"/>
              <w:rPr>
                <w:rFonts w:ascii="Arial" w:hAnsi="Arial" w:cs="Arial"/>
                <w:sz w:val="17"/>
                <w:szCs w:val="17"/>
              </w:rPr>
            </w:pPr>
            <w:r>
              <w:rPr>
                <w:rFonts w:ascii="Arial" w:hAnsi="Arial" w:cs="Arial"/>
                <w:sz w:val="17"/>
                <w:szCs w:val="17"/>
              </w:rPr>
              <w:t>Protocol and Registration</w:t>
            </w:r>
          </w:p>
        </w:tc>
        <w:tc>
          <w:tcPr>
            <w:tcW w:w="708" w:type="dxa"/>
            <w:vAlign w:val="center"/>
          </w:tcPr>
          <w:p w14:paraId="5DAB2D15">
            <w:pPr>
              <w:spacing w:line="276" w:lineRule="auto"/>
              <w:rPr>
                <w:rFonts w:ascii="Arial" w:hAnsi="Arial" w:cs="Arial"/>
                <w:sz w:val="17"/>
                <w:szCs w:val="17"/>
              </w:rPr>
            </w:pPr>
            <w:r>
              <w:rPr>
                <w:rFonts w:ascii="Arial" w:hAnsi="Arial" w:cs="Arial"/>
                <w:sz w:val="17"/>
                <w:szCs w:val="17"/>
              </w:rPr>
              <w:t>5</w:t>
            </w:r>
          </w:p>
        </w:tc>
        <w:tc>
          <w:tcPr>
            <w:tcW w:w="5268" w:type="dxa"/>
            <w:vAlign w:val="center"/>
          </w:tcPr>
          <w:p w14:paraId="0AED76D1">
            <w:pPr>
              <w:spacing w:line="276" w:lineRule="auto"/>
              <w:rPr>
                <w:rFonts w:ascii="Arial" w:hAnsi="Arial" w:cs="Arial"/>
                <w:sz w:val="17"/>
                <w:szCs w:val="17"/>
              </w:rPr>
            </w:pPr>
            <w:r>
              <w:rPr>
                <w:rFonts w:ascii="Arial" w:hAnsi="Arial" w:cs="Arial"/>
                <w:sz w:val="17"/>
                <w:szCs w:val="17"/>
              </w:rPr>
              <w:t>Indicate if a review protocol exists, if and where it can be accessed (e.g., Web address), and, if available, provide registration information including registration number.</w:t>
            </w:r>
          </w:p>
        </w:tc>
        <w:tc>
          <w:tcPr>
            <w:tcW w:w="1824" w:type="dxa"/>
            <w:vAlign w:val="center"/>
          </w:tcPr>
          <w:p w14:paraId="52F3F0E3">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1-2</w:t>
            </w:r>
          </w:p>
        </w:tc>
      </w:tr>
      <w:tr w14:paraId="34CE5963">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C909811">
            <w:pPr>
              <w:spacing w:line="276" w:lineRule="auto"/>
              <w:rPr>
                <w:rFonts w:ascii="Arial" w:hAnsi="Arial" w:cs="Arial"/>
                <w:sz w:val="17"/>
                <w:szCs w:val="17"/>
              </w:rPr>
            </w:pPr>
            <w:r>
              <w:rPr>
                <w:rFonts w:ascii="Arial" w:hAnsi="Arial" w:cs="Arial"/>
                <w:sz w:val="17"/>
                <w:szCs w:val="17"/>
              </w:rPr>
              <w:t>Eligibility Criteria</w:t>
            </w:r>
          </w:p>
        </w:tc>
        <w:tc>
          <w:tcPr>
            <w:tcW w:w="708" w:type="dxa"/>
            <w:vAlign w:val="center"/>
          </w:tcPr>
          <w:p w14:paraId="12268930">
            <w:pPr>
              <w:spacing w:line="276" w:lineRule="auto"/>
              <w:rPr>
                <w:rFonts w:ascii="Arial" w:hAnsi="Arial" w:cs="Arial"/>
                <w:sz w:val="17"/>
                <w:szCs w:val="17"/>
              </w:rPr>
            </w:pPr>
            <w:r>
              <w:rPr>
                <w:rFonts w:ascii="Arial" w:hAnsi="Arial" w:cs="Arial"/>
                <w:sz w:val="17"/>
                <w:szCs w:val="17"/>
              </w:rPr>
              <w:t>6</w:t>
            </w:r>
          </w:p>
        </w:tc>
        <w:tc>
          <w:tcPr>
            <w:tcW w:w="5268" w:type="dxa"/>
            <w:vAlign w:val="center"/>
          </w:tcPr>
          <w:p w14:paraId="6B69B513">
            <w:pPr>
              <w:spacing w:line="276" w:lineRule="auto"/>
              <w:rPr>
                <w:rFonts w:ascii="Arial" w:hAnsi="Arial" w:cs="Arial"/>
                <w:sz w:val="17"/>
                <w:szCs w:val="17"/>
              </w:rPr>
            </w:pPr>
            <w:r>
              <w:rPr>
                <w:rFonts w:ascii="Arial" w:hAnsi="Arial" w:cs="Arial"/>
                <w:sz w:val="17"/>
                <w:szCs w:val="17"/>
              </w:rPr>
              <w:t>Specify study characteristics (e.g., PICOS, length of follow-up) and report characteristics (e.g., years considered, language, publication status) used as criteria for eligibility, giving rationale.</w:t>
            </w:r>
          </w:p>
        </w:tc>
        <w:tc>
          <w:tcPr>
            <w:tcW w:w="1824" w:type="dxa"/>
            <w:vAlign w:val="center"/>
          </w:tcPr>
          <w:p w14:paraId="51549469">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1AD6A5F1">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6B47EB40">
            <w:pPr>
              <w:spacing w:line="276" w:lineRule="auto"/>
              <w:rPr>
                <w:rFonts w:ascii="Arial" w:hAnsi="Arial" w:cs="Arial"/>
                <w:sz w:val="17"/>
                <w:szCs w:val="17"/>
              </w:rPr>
            </w:pPr>
            <w:r>
              <w:rPr>
                <w:rFonts w:ascii="Arial" w:hAnsi="Arial" w:cs="Arial"/>
                <w:sz w:val="17"/>
                <w:szCs w:val="17"/>
              </w:rPr>
              <w:t>Information Sources</w:t>
            </w:r>
          </w:p>
        </w:tc>
        <w:tc>
          <w:tcPr>
            <w:tcW w:w="708" w:type="dxa"/>
            <w:vAlign w:val="center"/>
          </w:tcPr>
          <w:p w14:paraId="4118F09C">
            <w:pPr>
              <w:spacing w:line="276" w:lineRule="auto"/>
              <w:rPr>
                <w:rFonts w:ascii="Arial" w:hAnsi="Arial" w:cs="Arial"/>
                <w:sz w:val="17"/>
                <w:szCs w:val="17"/>
              </w:rPr>
            </w:pPr>
            <w:r>
              <w:rPr>
                <w:rFonts w:ascii="Arial" w:hAnsi="Arial" w:cs="Arial"/>
                <w:sz w:val="17"/>
                <w:szCs w:val="17"/>
              </w:rPr>
              <w:t>7</w:t>
            </w:r>
          </w:p>
        </w:tc>
        <w:tc>
          <w:tcPr>
            <w:tcW w:w="5268" w:type="dxa"/>
            <w:vAlign w:val="center"/>
          </w:tcPr>
          <w:p w14:paraId="74D35BF9">
            <w:pPr>
              <w:spacing w:line="276" w:lineRule="auto"/>
              <w:rPr>
                <w:rFonts w:ascii="Arial" w:hAnsi="Arial" w:cs="Arial"/>
                <w:sz w:val="17"/>
                <w:szCs w:val="17"/>
              </w:rPr>
            </w:pPr>
            <w:r>
              <w:rPr>
                <w:rFonts w:ascii="Arial" w:hAnsi="Arial" w:cs="Arial"/>
                <w:sz w:val="17"/>
                <w:szCs w:val="17"/>
              </w:rPr>
              <w:t>Describe all information sources (e.g., databases with dates of coverage, contact with study authors to identify additional studies) in the search and date last searched.</w:t>
            </w:r>
          </w:p>
        </w:tc>
        <w:tc>
          <w:tcPr>
            <w:tcW w:w="1824" w:type="dxa"/>
            <w:vAlign w:val="center"/>
          </w:tcPr>
          <w:p w14:paraId="6B7C4E59">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0E662372">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7A8E0E6">
            <w:pPr>
              <w:spacing w:line="276" w:lineRule="auto"/>
              <w:rPr>
                <w:rFonts w:ascii="Arial" w:hAnsi="Arial" w:cs="Arial"/>
                <w:sz w:val="17"/>
                <w:szCs w:val="17"/>
              </w:rPr>
            </w:pPr>
            <w:r>
              <w:rPr>
                <w:rFonts w:ascii="Arial" w:hAnsi="Arial" w:cs="Arial"/>
                <w:sz w:val="17"/>
                <w:szCs w:val="17"/>
              </w:rPr>
              <w:t>Search</w:t>
            </w:r>
          </w:p>
        </w:tc>
        <w:tc>
          <w:tcPr>
            <w:tcW w:w="708" w:type="dxa"/>
            <w:vAlign w:val="center"/>
          </w:tcPr>
          <w:p w14:paraId="64C8A2EE">
            <w:pPr>
              <w:spacing w:line="276" w:lineRule="auto"/>
              <w:rPr>
                <w:rFonts w:ascii="Arial" w:hAnsi="Arial" w:cs="Arial"/>
                <w:sz w:val="17"/>
                <w:szCs w:val="17"/>
              </w:rPr>
            </w:pPr>
            <w:r>
              <w:rPr>
                <w:rFonts w:ascii="Arial" w:hAnsi="Arial" w:cs="Arial"/>
                <w:sz w:val="17"/>
                <w:szCs w:val="17"/>
              </w:rPr>
              <w:t>8</w:t>
            </w:r>
          </w:p>
        </w:tc>
        <w:tc>
          <w:tcPr>
            <w:tcW w:w="5268" w:type="dxa"/>
            <w:vAlign w:val="center"/>
          </w:tcPr>
          <w:p w14:paraId="001F7A54">
            <w:pPr>
              <w:spacing w:line="276" w:lineRule="auto"/>
              <w:rPr>
                <w:rFonts w:ascii="Arial" w:hAnsi="Arial" w:cs="Arial"/>
                <w:sz w:val="17"/>
                <w:szCs w:val="17"/>
              </w:rPr>
            </w:pPr>
            <w:r>
              <w:rPr>
                <w:rFonts w:ascii="Arial" w:hAnsi="Arial" w:cs="Arial"/>
                <w:sz w:val="17"/>
                <w:szCs w:val="17"/>
              </w:rPr>
              <w:t>Present full electronic search strategy for at least one database, including any limits used, such that it could be repeated.</w:t>
            </w:r>
          </w:p>
        </w:tc>
        <w:tc>
          <w:tcPr>
            <w:tcW w:w="1824" w:type="dxa"/>
            <w:vAlign w:val="center"/>
          </w:tcPr>
          <w:p w14:paraId="52A49147">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 Table 1</w:t>
            </w:r>
          </w:p>
        </w:tc>
      </w:tr>
      <w:tr w14:paraId="0E1EA15A">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15EB3EB4">
            <w:pPr>
              <w:spacing w:line="276" w:lineRule="auto"/>
              <w:rPr>
                <w:rFonts w:ascii="Arial" w:hAnsi="Arial" w:cs="Arial"/>
                <w:sz w:val="17"/>
                <w:szCs w:val="17"/>
              </w:rPr>
            </w:pPr>
            <w:r>
              <w:rPr>
                <w:rFonts w:ascii="Arial" w:hAnsi="Arial" w:cs="Arial"/>
                <w:sz w:val="17"/>
                <w:szCs w:val="17"/>
              </w:rPr>
              <w:t>Study Selection</w:t>
            </w:r>
          </w:p>
        </w:tc>
        <w:tc>
          <w:tcPr>
            <w:tcW w:w="708" w:type="dxa"/>
            <w:vAlign w:val="center"/>
          </w:tcPr>
          <w:p w14:paraId="7CD14179">
            <w:pPr>
              <w:spacing w:line="276" w:lineRule="auto"/>
              <w:rPr>
                <w:rFonts w:ascii="Arial" w:hAnsi="Arial" w:cs="Arial"/>
                <w:sz w:val="17"/>
                <w:szCs w:val="17"/>
              </w:rPr>
            </w:pPr>
            <w:r>
              <w:rPr>
                <w:rFonts w:ascii="Arial" w:hAnsi="Arial" w:cs="Arial"/>
                <w:sz w:val="17"/>
                <w:szCs w:val="17"/>
              </w:rPr>
              <w:t>9</w:t>
            </w:r>
          </w:p>
        </w:tc>
        <w:tc>
          <w:tcPr>
            <w:tcW w:w="5268" w:type="dxa"/>
            <w:vAlign w:val="center"/>
          </w:tcPr>
          <w:p w14:paraId="02C9C71B">
            <w:pPr>
              <w:spacing w:line="276" w:lineRule="auto"/>
              <w:rPr>
                <w:rFonts w:ascii="Arial" w:hAnsi="Arial" w:cs="Arial"/>
                <w:sz w:val="17"/>
                <w:szCs w:val="17"/>
              </w:rPr>
            </w:pPr>
            <w:r>
              <w:rPr>
                <w:rFonts w:ascii="Arial" w:hAnsi="Arial" w:cs="Arial"/>
                <w:sz w:val="17"/>
                <w:szCs w:val="17"/>
              </w:rPr>
              <w:t>State the process for selecting studies (i.e., screening, eligibility, included in systematic review, and, if applicable, included in the meta-analysis).</w:t>
            </w:r>
          </w:p>
        </w:tc>
        <w:tc>
          <w:tcPr>
            <w:tcW w:w="1824" w:type="dxa"/>
            <w:vAlign w:val="center"/>
          </w:tcPr>
          <w:p w14:paraId="11E80BF0">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7E6F230D">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820B5CA">
            <w:pPr>
              <w:spacing w:line="276" w:lineRule="auto"/>
              <w:rPr>
                <w:rFonts w:ascii="Arial" w:hAnsi="Arial" w:cs="Arial"/>
                <w:sz w:val="17"/>
                <w:szCs w:val="17"/>
              </w:rPr>
            </w:pPr>
            <w:r>
              <w:rPr>
                <w:rFonts w:ascii="Arial" w:hAnsi="Arial" w:cs="Arial"/>
                <w:sz w:val="17"/>
                <w:szCs w:val="17"/>
              </w:rPr>
              <w:t>Data Collection Process</w:t>
            </w:r>
          </w:p>
        </w:tc>
        <w:tc>
          <w:tcPr>
            <w:tcW w:w="708" w:type="dxa"/>
            <w:vAlign w:val="center"/>
          </w:tcPr>
          <w:p w14:paraId="29EAD3C9">
            <w:pPr>
              <w:spacing w:line="276" w:lineRule="auto"/>
              <w:rPr>
                <w:rFonts w:ascii="Arial" w:hAnsi="Arial" w:cs="Arial"/>
                <w:sz w:val="17"/>
                <w:szCs w:val="17"/>
              </w:rPr>
            </w:pPr>
            <w:r>
              <w:rPr>
                <w:rFonts w:ascii="Arial" w:hAnsi="Arial" w:cs="Arial"/>
                <w:sz w:val="17"/>
                <w:szCs w:val="17"/>
              </w:rPr>
              <w:t>10</w:t>
            </w:r>
          </w:p>
        </w:tc>
        <w:tc>
          <w:tcPr>
            <w:tcW w:w="5268" w:type="dxa"/>
            <w:vAlign w:val="center"/>
          </w:tcPr>
          <w:p w14:paraId="30CB91D9">
            <w:pPr>
              <w:spacing w:line="276" w:lineRule="auto"/>
              <w:rPr>
                <w:rFonts w:ascii="Arial" w:hAnsi="Arial" w:cs="Arial"/>
                <w:sz w:val="17"/>
                <w:szCs w:val="17"/>
              </w:rPr>
            </w:pPr>
            <w:r>
              <w:rPr>
                <w:rFonts w:ascii="Arial" w:hAnsi="Arial" w:cs="Arial"/>
                <w:sz w:val="17"/>
                <w:szCs w:val="17"/>
              </w:rPr>
              <w:t>Describe method of data extraction from reports (e.g., piloted forms, independently, in duplicate) and any processes for obtaining and confirming data from investigators.</w:t>
            </w:r>
          </w:p>
        </w:tc>
        <w:tc>
          <w:tcPr>
            <w:tcW w:w="1824" w:type="dxa"/>
            <w:vAlign w:val="center"/>
          </w:tcPr>
          <w:p w14:paraId="0CA704C8">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09D22E0A">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8A0A4FC">
            <w:pPr>
              <w:spacing w:line="276" w:lineRule="auto"/>
              <w:rPr>
                <w:rFonts w:ascii="Arial" w:hAnsi="Arial" w:cs="Arial"/>
                <w:sz w:val="17"/>
                <w:szCs w:val="17"/>
              </w:rPr>
            </w:pPr>
            <w:r>
              <w:rPr>
                <w:rFonts w:ascii="Arial" w:hAnsi="Arial" w:cs="Arial"/>
                <w:sz w:val="17"/>
                <w:szCs w:val="17"/>
              </w:rPr>
              <w:t>Data Items</w:t>
            </w:r>
          </w:p>
        </w:tc>
        <w:tc>
          <w:tcPr>
            <w:tcW w:w="708" w:type="dxa"/>
            <w:vAlign w:val="center"/>
          </w:tcPr>
          <w:p w14:paraId="15E60362">
            <w:pPr>
              <w:spacing w:line="276" w:lineRule="auto"/>
              <w:rPr>
                <w:rFonts w:ascii="Arial" w:hAnsi="Arial" w:cs="Arial"/>
                <w:sz w:val="17"/>
                <w:szCs w:val="17"/>
              </w:rPr>
            </w:pPr>
            <w:r>
              <w:rPr>
                <w:rFonts w:ascii="Arial" w:hAnsi="Arial" w:cs="Arial"/>
                <w:sz w:val="17"/>
                <w:szCs w:val="17"/>
              </w:rPr>
              <w:t>11</w:t>
            </w:r>
          </w:p>
        </w:tc>
        <w:tc>
          <w:tcPr>
            <w:tcW w:w="5268" w:type="dxa"/>
            <w:vAlign w:val="center"/>
          </w:tcPr>
          <w:p w14:paraId="341C840B">
            <w:pPr>
              <w:spacing w:line="276" w:lineRule="auto"/>
              <w:rPr>
                <w:rFonts w:ascii="Arial" w:hAnsi="Arial" w:cs="Arial"/>
                <w:sz w:val="17"/>
                <w:szCs w:val="17"/>
              </w:rPr>
            </w:pPr>
            <w:r>
              <w:rPr>
                <w:rFonts w:ascii="Arial" w:hAnsi="Arial" w:cs="Arial"/>
                <w:sz w:val="17"/>
                <w:szCs w:val="17"/>
              </w:rPr>
              <w:t>List and define all variables for which data were sought (e.g., PICOS, funding sources) and any assumptions and simplifications made.</w:t>
            </w:r>
          </w:p>
        </w:tc>
        <w:tc>
          <w:tcPr>
            <w:tcW w:w="1824" w:type="dxa"/>
            <w:vAlign w:val="center"/>
          </w:tcPr>
          <w:p w14:paraId="450271BD">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2-3</w:t>
            </w:r>
          </w:p>
        </w:tc>
      </w:tr>
      <w:tr w14:paraId="26C6EE24">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02BCE1D">
            <w:pPr>
              <w:spacing w:line="276" w:lineRule="auto"/>
              <w:rPr>
                <w:rFonts w:ascii="Arial" w:hAnsi="Arial" w:cs="Arial"/>
                <w:sz w:val="17"/>
                <w:szCs w:val="17"/>
              </w:rPr>
            </w:pPr>
            <w:r>
              <w:rPr>
                <w:rFonts w:ascii="Arial" w:hAnsi="Arial" w:cs="Arial"/>
                <w:sz w:val="17"/>
                <w:szCs w:val="17"/>
              </w:rPr>
              <w:t>Risk of Bias Within Individual Studies</w:t>
            </w:r>
          </w:p>
        </w:tc>
        <w:tc>
          <w:tcPr>
            <w:tcW w:w="708" w:type="dxa"/>
            <w:vAlign w:val="center"/>
          </w:tcPr>
          <w:p w14:paraId="6B8F0BAB">
            <w:pPr>
              <w:spacing w:line="276" w:lineRule="auto"/>
              <w:rPr>
                <w:rFonts w:ascii="Arial" w:hAnsi="Arial" w:cs="Arial"/>
                <w:sz w:val="17"/>
                <w:szCs w:val="17"/>
              </w:rPr>
            </w:pPr>
            <w:r>
              <w:rPr>
                <w:rFonts w:ascii="Arial" w:hAnsi="Arial" w:cs="Arial"/>
                <w:sz w:val="17"/>
                <w:szCs w:val="17"/>
              </w:rPr>
              <w:t>12</w:t>
            </w:r>
          </w:p>
        </w:tc>
        <w:tc>
          <w:tcPr>
            <w:tcW w:w="5268" w:type="dxa"/>
            <w:vAlign w:val="center"/>
          </w:tcPr>
          <w:p w14:paraId="69BF96DB">
            <w:pPr>
              <w:spacing w:line="276" w:lineRule="auto"/>
              <w:rPr>
                <w:rFonts w:ascii="Arial" w:hAnsi="Arial" w:cs="Arial"/>
                <w:sz w:val="17"/>
                <w:szCs w:val="17"/>
              </w:rPr>
            </w:pPr>
            <w:r>
              <w:rPr>
                <w:rFonts w:ascii="Arial" w:hAnsi="Arial" w:cs="Arial"/>
                <w:sz w:val="17"/>
                <w:szCs w:val="17"/>
              </w:rPr>
              <w:t>Describe methods used for assessing risk of bias of individual studies (including specification of whether this was done at the study or outcome level), and how this information is to be used in any data synthesis.</w:t>
            </w:r>
          </w:p>
        </w:tc>
        <w:tc>
          <w:tcPr>
            <w:tcW w:w="1824" w:type="dxa"/>
            <w:vAlign w:val="center"/>
          </w:tcPr>
          <w:p w14:paraId="760B3396">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3</w:t>
            </w:r>
          </w:p>
        </w:tc>
      </w:tr>
      <w:tr w14:paraId="7ED2B6F2">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8AA9D3E">
            <w:pPr>
              <w:spacing w:line="276" w:lineRule="auto"/>
              <w:rPr>
                <w:rFonts w:ascii="Arial" w:hAnsi="Arial" w:cs="Arial"/>
                <w:sz w:val="17"/>
                <w:szCs w:val="17"/>
              </w:rPr>
            </w:pPr>
            <w:r>
              <w:rPr>
                <w:rFonts w:ascii="Arial" w:hAnsi="Arial" w:cs="Arial"/>
                <w:sz w:val="17"/>
                <w:szCs w:val="17"/>
              </w:rPr>
              <w:t>Summary Measures</w:t>
            </w:r>
          </w:p>
        </w:tc>
        <w:tc>
          <w:tcPr>
            <w:tcW w:w="708" w:type="dxa"/>
            <w:vAlign w:val="center"/>
          </w:tcPr>
          <w:p w14:paraId="045F15EA">
            <w:pPr>
              <w:spacing w:line="276" w:lineRule="auto"/>
              <w:rPr>
                <w:rFonts w:ascii="Arial" w:hAnsi="Arial" w:cs="Arial"/>
                <w:sz w:val="17"/>
                <w:szCs w:val="17"/>
              </w:rPr>
            </w:pPr>
            <w:r>
              <w:rPr>
                <w:rFonts w:ascii="Arial" w:hAnsi="Arial" w:cs="Arial"/>
                <w:sz w:val="17"/>
                <w:szCs w:val="17"/>
              </w:rPr>
              <w:t>13</w:t>
            </w:r>
          </w:p>
        </w:tc>
        <w:tc>
          <w:tcPr>
            <w:tcW w:w="5268" w:type="dxa"/>
            <w:vAlign w:val="center"/>
          </w:tcPr>
          <w:p w14:paraId="4ED862EF">
            <w:pPr>
              <w:spacing w:line="276" w:lineRule="auto"/>
              <w:rPr>
                <w:rFonts w:ascii="Arial" w:hAnsi="Arial" w:cs="Arial"/>
                <w:sz w:val="17"/>
                <w:szCs w:val="17"/>
              </w:rPr>
            </w:pPr>
            <w:r>
              <w:rPr>
                <w:rFonts w:ascii="Arial" w:hAnsi="Arial" w:cs="Arial"/>
                <w:sz w:val="17"/>
                <w:szCs w:val="17"/>
              </w:rPr>
              <w:t>State the principal summary measures (e.g., risk ratio, difference in means).</w:t>
            </w:r>
          </w:p>
        </w:tc>
        <w:tc>
          <w:tcPr>
            <w:tcW w:w="1824" w:type="dxa"/>
            <w:vAlign w:val="center"/>
          </w:tcPr>
          <w:p w14:paraId="5E585C1D">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3</w:t>
            </w:r>
          </w:p>
        </w:tc>
      </w:tr>
      <w:tr w14:paraId="2FCBD77D">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74C17020">
            <w:pPr>
              <w:spacing w:line="276" w:lineRule="auto"/>
              <w:rPr>
                <w:rFonts w:ascii="Arial" w:hAnsi="Arial" w:cs="Arial"/>
                <w:sz w:val="17"/>
                <w:szCs w:val="17"/>
              </w:rPr>
            </w:pPr>
            <w:r>
              <w:rPr>
                <w:rFonts w:ascii="Arial" w:hAnsi="Arial" w:cs="Arial"/>
                <w:sz w:val="17"/>
                <w:szCs w:val="17"/>
              </w:rPr>
              <w:t>Planned Methods of Analysis</w:t>
            </w:r>
          </w:p>
        </w:tc>
        <w:tc>
          <w:tcPr>
            <w:tcW w:w="708" w:type="dxa"/>
            <w:vAlign w:val="center"/>
          </w:tcPr>
          <w:p w14:paraId="3BF77289">
            <w:pPr>
              <w:spacing w:line="276" w:lineRule="auto"/>
              <w:rPr>
                <w:rFonts w:ascii="Arial" w:hAnsi="Arial" w:cs="Arial"/>
                <w:sz w:val="17"/>
                <w:szCs w:val="17"/>
              </w:rPr>
            </w:pPr>
            <w:r>
              <w:rPr>
                <w:rFonts w:ascii="Arial" w:hAnsi="Arial" w:cs="Arial"/>
                <w:sz w:val="17"/>
                <w:szCs w:val="17"/>
              </w:rPr>
              <w:t>14</w:t>
            </w:r>
          </w:p>
        </w:tc>
        <w:tc>
          <w:tcPr>
            <w:tcW w:w="5268" w:type="dxa"/>
            <w:vAlign w:val="center"/>
          </w:tcPr>
          <w:p w14:paraId="1EF1D5CD">
            <w:pPr>
              <w:spacing w:line="276" w:lineRule="auto"/>
              <w:rPr>
                <w:rFonts w:ascii="Arial" w:hAnsi="Arial" w:cs="Arial"/>
                <w:b/>
                <w:bCs/>
                <w:sz w:val="17"/>
                <w:szCs w:val="17"/>
              </w:rPr>
            </w:pPr>
            <w:r>
              <w:rPr>
                <w:rFonts w:ascii="Arial" w:hAnsi="Arial" w:cs="Arial"/>
                <w:sz w:val="17"/>
                <w:szCs w:val="17"/>
              </w:rPr>
              <w:t>Describe the methods of handling data and combining results of studies, if done, including measures of consistency (e.g., I</w:t>
            </w:r>
            <w:r>
              <w:rPr>
                <w:rFonts w:ascii="Arial" w:hAnsi="Arial" w:cs="Arial"/>
                <w:sz w:val="17"/>
                <w:szCs w:val="17"/>
                <w:vertAlign w:val="superscript"/>
              </w:rPr>
              <w:t>2</w:t>
            </w:r>
            <w:r>
              <w:rPr>
                <w:rFonts w:ascii="Arial" w:hAnsi="Arial" w:cs="Arial"/>
                <w:sz w:val="17"/>
                <w:szCs w:val="17"/>
              </w:rPr>
              <w:t>) for each meta-analysis.</w:t>
            </w:r>
          </w:p>
        </w:tc>
        <w:tc>
          <w:tcPr>
            <w:tcW w:w="1824" w:type="dxa"/>
            <w:vAlign w:val="center"/>
          </w:tcPr>
          <w:p w14:paraId="3EA3DFC1">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3</w:t>
            </w:r>
          </w:p>
        </w:tc>
      </w:tr>
      <w:tr w14:paraId="1928FD8F">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17" w:hRule="atLeast"/>
        </w:trPr>
        <w:tc>
          <w:tcPr>
            <w:tcW w:w="1560" w:type="dxa"/>
            <w:vAlign w:val="center"/>
          </w:tcPr>
          <w:p w14:paraId="2E8611F2">
            <w:pPr>
              <w:spacing w:line="276" w:lineRule="auto"/>
              <w:rPr>
                <w:rFonts w:ascii="Arial" w:hAnsi="Arial" w:cs="Arial"/>
                <w:sz w:val="17"/>
                <w:szCs w:val="17"/>
              </w:rPr>
            </w:pPr>
            <w:r>
              <w:rPr>
                <w:rFonts w:ascii="Arial" w:hAnsi="Arial" w:cs="Arial"/>
                <w:sz w:val="17"/>
                <w:szCs w:val="17"/>
              </w:rPr>
              <w:t>Risk of Bias Across Studies</w:t>
            </w:r>
          </w:p>
        </w:tc>
        <w:tc>
          <w:tcPr>
            <w:tcW w:w="708" w:type="dxa"/>
            <w:vAlign w:val="center"/>
          </w:tcPr>
          <w:p w14:paraId="686B4655">
            <w:pPr>
              <w:spacing w:line="276" w:lineRule="auto"/>
              <w:rPr>
                <w:rFonts w:ascii="Arial" w:hAnsi="Arial" w:cs="Arial"/>
                <w:sz w:val="17"/>
                <w:szCs w:val="17"/>
              </w:rPr>
            </w:pPr>
            <w:r>
              <w:rPr>
                <w:rFonts w:ascii="Arial" w:hAnsi="Arial" w:cs="Arial"/>
                <w:sz w:val="17"/>
                <w:szCs w:val="17"/>
              </w:rPr>
              <w:t>15</w:t>
            </w:r>
          </w:p>
        </w:tc>
        <w:tc>
          <w:tcPr>
            <w:tcW w:w="5268" w:type="dxa"/>
            <w:vAlign w:val="center"/>
          </w:tcPr>
          <w:p w14:paraId="7676076A">
            <w:pPr>
              <w:spacing w:line="276" w:lineRule="auto"/>
              <w:rPr>
                <w:rFonts w:ascii="Arial" w:hAnsi="Arial" w:cs="Arial"/>
                <w:sz w:val="17"/>
                <w:szCs w:val="17"/>
              </w:rPr>
            </w:pPr>
            <w:r>
              <w:rPr>
                <w:rFonts w:ascii="Arial" w:hAnsi="Arial" w:cs="Arial"/>
                <w:sz w:val="17"/>
                <w:szCs w:val="17"/>
              </w:rPr>
              <w:t>Specify any assessment of risk of bias that may affect the cumulative evidence (e.g., publication bias, selective reporting within studies).</w:t>
            </w:r>
          </w:p>
        </w:tc>
        <w:tc>
          <w:tcPr>
            <w:tcW w:w="1824" w:type="dxa"/>
            <w:vAlign w:val="center"/>
          </w:tcPr>
          <w:p w14:paraId="290753DD">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3</w:t>
            </w:r>
          </w:p>
        </w:tc>
      </w:tr>
      <w:tr w14:paraId="70142F8B">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54941A3C">
            <w:pPr>
              <w:spacing w:line="276" w:lineRule="auto"/>
              <w:rPr>
                <w:rFonts w:ascii="Arial" w:hAnsi="Arial" w:cs="Arial"/>
                <w:sz w:val="17"/>
                <w:szCs w:val="17"/>
              </w:rPr>
            </w:pPr>
            <w:r>
              <w:rPr>
                <w:rFonts w:ascii="Arial" w:hAnsi="Arial" w:cs="Arial"/>
                <w:sz w:val="17"/>
                <w:szCs w:val="17"/>
              </w:rPr>
              <w:t>Additional Analyses</w:t>
            </w:r>
          </w:p>
        </w:tc>
        <w:tc>
          <w:tcPr>
            <w:tcW w:w="708" w:type="dxa"/>
            <w:vAlign w:val="center"/>
          </w:tcPr>
          <w:p w14:paraId="50BF4DFB">
            <w:pPr>
              <w:spacing w:line="276" w:lineRule="auto"/>
              <w:rPr>
                <w:rFonts w:ascii="Arial" w:hAnsi="Arial" w:cs="Arial"/>
                <w:sz w:val="17"/>
                <w:szCs w:val="17"/>
              </w:rPr>
            </w:pPr>
            <w:r>
              <w:rPr>
                <w:rFonts w:ascii="Arial" w:hAnsi="Arial" w:cs="Arial"/>
                <w:sz w:val="17"/>
                <w:szCs w:val="17"/>
              </w:rPr>
              <w:t>16</w:t>
            </w:r>
          </w:p>
        </w:tc>
        <w:tc>
          <w:tcPr>
            <w:tcW w:w="5268" w:type="dxa"/>
            <w:vAlign w:val="center"/>
          </w:tcPr>
          <w:p w14:paraId="561F7C62">
            <w:pPr>
              <w:spacing w:line="276" w:lineRule="auto"/>
              <w:rPr>
                <w:rFonts w:ascii="Arial" w:hAnsi="Arial" w:cs="Arial"/>
                <w:sz w:val="17"/>
                <w:szCs w:val="17"/>
              </w:rPr>
            </w:pPr>
            <w:r>
              <w:rPr>
                <w:rFonts w:ascii="Arial" w:hAnsi="Arial" w:cs="Arial"/>
                <w:sz w:val="17"/>
                <w:szCs w:val="17"/>
              </w:rPr>
              <w:t>Describe methods of additional analyses (e.g., sensitivity or subgroup analyses, meta-regression), if done, indicating which were pre-specified.</w:t>
            </w:r>
          </w:p>
        </w:tc>
        <w:tc>
          <w:tcPr>
            <w:tcW w:w="1824" w:type="dxa"/>
            <w:vAlign w:val="center"/>
          </w:tcPr>
          <w:p w14:paraId="10F3B284">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3</w:t>
            </w:r>
          </w:p>
        </w:tc>
      </w:tr>
      <w:tr w14:paraId="7B7CFC69">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5DAE1C35">
            <w:pPr>
              <w:spacing w:line="276" w:lineRule="auto"/>
              <w:rPr>
                <w:rFonts w:ascii="Arial" w:hAnsi="Arial" w:cs="Arial"/>
                <w:b/>
                <w:bCs/>
                <w:sz w:val="17"/>
                <w:szCs w:val="17"/>
              </w:rPr>
            </w:pPr>
            <w:r>
              <w:rPr>
                <w:rFonts w:ascii="Arial" w:hAnsi="Arial" w:cs="Arial"/>
                <w:b/>
                <w:bCs/>
                <w:sz w:val="17"/>
                <w:szCs w:val="17"/>
              </w:rPr>
              <w:t>Results</w:t>
            </w:r>
          </w:p>
        </w:tc>
      </w:tr>
      <w:tr w14:paraId="0716EA9C">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4EC5337">
            <w:pPr>
              <w:spacing w:line="276" w:lineRule="auto"/>
              <w:rPr>
                <w:rFonts w:ascii="Arial" w:hAnsi="Arial" w:cs="Arial"/>
                <w:sz w:val="17"/>
                <w:szCs w:val="17"/>
              </w:rPr>
            </w:pPr>
            <w:r>
              <w:rPr>
                <w:rFonts w:ascii="Arial" w:hAnsi="Arial" w:cs="Arial"/>
                <w:sz w:val="17"/>
                <w:szCs w:val="17"/>
              </w:rPr>
              <w:t>Study Selection</w:t>
            </w:r>
          </w:p>
        </w:tc>
        <w:tc>
          <w:tcPr>
            <w:tcW w:w="708" w:type="dxa"/>
            <w:vAlign w:val="center"/>
          </w:tcPr>
          <w:p w14:paraId="79411D40">
            <w:pPr>
              <w:spacing w:line="276" w:lineRule="auto"/>
              <w:rPr>
                <w:rFonts w:ascii="Arial" w:hAnsi="Arial" w:cs="Arial"/>
                <w:sz w:val="17"/>
                <w:szCs w:val="17"/>
              </w:rPr>
            </w:pPr>
            <w:r>
              <w:rPr>
                <w:rFonts w:ascii="Arial" w:hAnsi="Arial" w:cs="Arial"/>
                <w:sz w:val="17"/>
                <w:szCs w:val="17"/>
              </w:rPr>
              <w:t>17</w:t>
            </w:r>
          </w:p>
        </w:tc>
        <w:tc>
          <w:tcPr>
            <w:tcW w:w="5268" w:type="dxa"/>
            <w:vAlign w:val="center"/>
          </w:tcPr>
          <w:p w14:paraId="520C09E6">
            <w:pPr>
              <w:spacing w:line="276" w:lineRule="auto"/>
              <w:rPr>
                <w:rFonts w:ascii="Arial" w:hAnsi="Arial" w:cs="Arial"/>
                <w:sz w:val="17"/>
                <w:szCs w:val="17"/>
              </w:rPr>
            </w:pPr>
            <w:r>
              <w:rPr>
                <w:rFonts w:ascii="Arial" w:hAnsi="Arial" w:cs="Arial"/>
                <w:sz w:val="17"/>
                <w:szCs w:val="17"/>
              </w:rPr>
              <w:t>Give numbers of studies screened, assessed for eligibility, and included in the review, with reasons for exclusions at each stage, ideally with a flow diagram.</w:t>
            </w:r>
          </w:p>
        </w:tc>
        <w:tc>
          <w:tcPr>
            <w:tcW w:w="1824" w:type="dxa"/>
            <w:vAlign w:val="center"/>
          </w:tcPr>
          <w:p w14:paraId="32E49AE4">
            <w:pPr>
              <w:spacing w:line="276" w:lineRule="auto"/>
              <w:rPr>
                <w:rFonts w:ascii="Arial" w:hAnsi="Arial" w:cs="Arial"/>
                <w:b/>
                <w:bCs/>
                <w:sz w:val="17"/>
                <w:szCs w:val="17"/>
              </w:rPr>
            </w:pPr>
            <w:bookmarkStart w:id="0" w:name="_Ref170131872"/>
            <w:r>
              <w:rPr>
                <w:rFonts w:hint="eastAsia" w:ascii="Arial" w:hAnsi="Arial" w:cs="Arial"/>
                <w:b/>
                <w:bCs/>
                <w:sz w:val="17"/>
                <w:szCs w:val="17"/>
                <w:lang w:val="en-US" w:eastAsia="zh-CN"/>
              </w:rPr>
              <w:t xml:space="preserve">3-4, </w:t>
            </w:r>
            <w:r>
              <w:rPr>
                <w:rFonts w:ascii="Arial" w:hAnsi="Arial" w:cs="Arial"/>
                <w:b/>
                <w:bCs/>
                <w:sz w:val="17"/>
                <w:szCs w:val="17"/>
              </w:rPr>
              <w:t>Fig</w:t>
            </w:r>
            <w:r>
              <w:rPr>
                <w:rFonts w:hint="eastAsia" w:ascii="Arial" w:hAnsi="Arial" w:cs="Arial"/>
                <w:b/>
                <w:bCs/>
                <w:sz w:val="17"/>
                <w:szCs w:val="17"/>
              </w:rPr>
              <w:t>ure</w:t>
            </w:r>
            <w:r>
              <w:rPr>
                <w:rFonts w:ascii="Arial" w:hAnsi="Arial" w:cs="Arial"/>
                <w:b/>
                <w:bCs/>
                <w:sz w:val="17"/>
                <w:szCs w:val="17"/>
              </w:rPr>
              <w:t xml:space="preserve">. </w:t>
            </w:r>
            <w:r>
              <w:rPr>
                <w:rFonts w:ascii="Arial" w:hAnsi="Arial" w:cs="Arial"/>
                <w:b/>
                <w:bCs/>
                <w:sz w:val="17"/>
                <w:szCs w:val="17"/>
              </w:rPr>
              <w:fldChar w:fldCharType="begin"/>
            </w:r>
            <w:r>
              <w:rPr>
                <w:rFonts w:ascii="Arial" w:hAnsi="Arial" w:cs="Arial"/>
                <w:b/>
                <w:bCs/>
                <w:sz w:val="17"/>
                <w:szCs w:val="17"/>
              </w:rPr>
              <w:instrText xml:space="preserve"> SEQ Figure \* ARABIC </w:instrText>
            </w:r>
            <w:r>
              <w:rPr>
                <w:rFonts w:ascii="Arial" w:hAnsi="Arial" w:cs="Arial"/>
                <w:b/>
                <w:bCs/>
                <w:sz w:val="17"/>
                <w:szCs w:val="17"/>
              </w:rPr>
              <w:fldChar w:fldCharType="separate"/>
            </w:r>
            <w:r>
              <w:rPr>
                <w:rFonts w:ascii="Arial" w:hAnsi="Arial" w:cs="Arial"/>
                <w:b/>
                <w:bCs/>
                <w:sz w:val="17"/>
                <w:szCs w:val="17"/>
              </w:rPr>
              <w:t>1</w:t>
            </w:r>
            <w:r>
              <w:rPr>
                <w:rFonts w:ascii="Arial" w:hAnsi="Arial" w:cs="Arial"/>
                <w:b/>
                <w:bCs/>
                <w:sz w:val="17"/>
                <w:szCs w:val="17"/>
              </w:rPr>
              <w:fldChar w:fldCharType="end"/>
            </w:r>
            <w:bookmarkEnd w:id="0"/>
          </w:p>
        </w:tc>
      </w:tr>
      <w:tr w14:paraId="50ED2579">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83E16FD">
            <w:pPr>
              <w:spacing w:line="276" w:lineRule="auto"/>
              <w:rPr>
                <w:rFonts w:ascii="Arial" w:hAnsi="Arial" w:cs="Arial"/>
                <w:sz w:val="17"/>
                <w:szCs w:val="17"/>
              </w:rPr>
            </w:pPr>
            <w:r>
              <w:rPr>
                <w:rFonts w:ascii="Arial" w:hAnsi="Arial" w:cs="Arial"/>
                <w:sz w:val="17"/>
                <w:szCs w:val="17"/>
              </w:rPr>
              <w:t>Study Characteristics</w:t>
            </w:r>
          </w:p>
        </w:tc>
        <w:tc>
          <w:tcPr>
            <w:tcW w:w="708" w:type="dxa"/>
            <w:vAlign w:val="center"/>
          </w:tcPr>
          <w:p w14:paraId="5104A49A">
            <w:pPr>
              <w:spacing w:line="276" w:lineRule="auto"/>
              <w:rPr>
                <w:rFonts w:ascii="Arial" w:hAnsi="Arial" w:cs="Arial"/>
                <w:sz w:val="17"/>
                <w:szCs w:val="17"/>
              </w:rPr>
            </w:pPr>
            <w:r>
              <w:rPr>
                <w:rFonts w:ascii="Arial" w:hAnsi="Arial" w:cs="Arial"/>
                <w:sz w:val="17"/>
                <w:szCs w:val="17"/>
              </w:rPr>
              <w:t>18</w:t>
            </w:r>
          </w:p>
        </w:tc>
        <w:tc>
          <w:tcPr>
            <w:tcW w:w="5268" w:type="dxa"/>
            <w:vAlign w:val="center"/>
          </w:tcPr>
          <w:p w14:paraId="3A2B86BB">
            <w:pPr>
              <w:spacing w:line="276" w:lineRule="auto"/>
              <w:rPr>
                <w:rFonts w:ascii="Arial" w:hAnsi="Arial" w:cs="Arial"/>
                <w:sz w:val="17"/>
                <w:szCs w:val="17"/>
              </w:rPr>
            </w:pPr>
            <w:r>
              <w:rPr>
                <w:rFonts w:ascii="Arial" w:hAnsi="Arial" w:cs="Arial"/>
                <w:sz w:val="17"/>
                <w:szCs w:val="17"/>
              </w:rPr>
              <w:t>For each study, present characteristics for which data were extracted (e.g., study size, PICOS, follow-up period) and provide the citations.</w:t>
            </w:r>
          </w:p>
        </w:tc>
        <w:tc>
          <w:tcPr>
            <w:tcW w:w="1824" w:type="dxa"/>
            <w:vAlign w:val="center"/>
          </w:tcPr>
          <w:p w14:paraId="32DC8528">
            <w:pPr>
              <w:spacing w:line="276" w:lineRule="auto"/>
              <w:rPr>
                <w:rFonts w:ascii="Arial" w:hAnsi="Arial" w:cs="Arial"/>
                <w:b/>
                <w:bCs/>
                <w:sz w:val="17"/>
                <w:szCs w:val="17"/>
              </w:rPr>
            </w:pPr>
            <w:r>
              <w:rPr>
                <w:rFonts w:hint="eastAsia" w:ascii="Arial" w:hAnsi="Arial" w:cs="Arial"/>
                <w:b/>
                <w:bCs/>
                <w:sz w:val="17"/>
                <w:szCs w:val="17"/>
                <w:lang w:val="en-US" w:eastAsia="zh-CN"/>
              </w:rPr>
              <w:t>4</w:t>
            </w:r>
            <w:bookmarkStart w:id="1" w:name="OLE_LINK1"/>
            <w:r>
              <w:rPr>
                <w:rFonts w:hint="eastAsia" w:ascii="Arial" w:hAnsi="Arial" w:cs="Arial"/>
                <w:b/>
                <w:bCs/>
                <w:sz w:val="17"/>
                <w:szCs w:val="17"/>
                <w:lang w:val="en-US" w:eastAsia="zh-CN"/>
              </w:rPr>
              <w:t xml:space="preserve">, </w:t>
            </w:r>
            <w:r>
              <w:rPr>
                <w:rFonts w:ascii="Arial" w:hAnsi="Arial" w:cs="Arial"/>
                <w:b/>
                <w:bCs/>
                <w:sz w:val="17"/>
                <w:szCs w:val="17"/>
                <w:lang w:val="en-US"/>
              </w:rPr>
              <w:fldChar w:fldCharType="begin"/>
            </w:r>
            <w:r>
              <w:rPr>
                <w:rFonts w:ascii="Arial" w:hAnsi="Arial" w:cs="Arial"/>
                <w:b/>
                <w:bCs/>
                <w:sz w:val="17"/>
                <w:szCs w:val="17"/>
                <w:lang w:val="en-US"/>
              </w:rPr>
              <w:instrText xml:space="preserve"> REF _Ref170132074 \h  \* MERGEFORMAT </w:instrText>
            </w:r>
            <w:r>
              <w:rPr>
                <w:rFonts w:ascii="Arial" w:hAnsi="Arial" w:cs="Arial"/>
                <w:b/>
                <w:bCs/>
                <w:sz w:val="17"/>
                <w:szCs w:val="17"/>
                <w:lang w:val="en-US"/>
              </w:rPr>
              <w:fldChar w:fldCharType="separate"/>
            </w:r>
            <w:r>
              <w:rPr>
                <w:rFonts w:ascii="Arial" w:hAnsi="Arial" w:cs="Arial"/>
                <w:b/>
                <w:bCs/>
                <w:sz w:val="17"/>
                <w:szCs w:val="17"/>
                <w:lang w:val="en-US"/>
              </w:rPr>
              <w:t xml:space="preserve">Table </w:t>
            </w:r>
            <w:r>
              <w:rPr>
                <w:rFonts w:hint="eastAsia" w:ascii="Arial" w:hAnsi="Arial" w:cs="Arial"/>
                <w:b/>
                <w:bCs/>
                <w:sz w:val="17"/>
                <w:szCs w:val="17"/>
                <w:lang w:val="en-US" w:eastAsia="zh-CN"/>
              </w:rPr>
              <w:t>2</w:t>
            </w:r>
            <w:r>
              <w:rPr>
                <w:rFonts w:ascii="Arial" w:hAnsi="Arial" w:cs="Arial"/>
                <w:b/>
                <w:bCs/>
                <w:sz w:val="17"/>
                <w:szCs w:val="17"/>
              </w:rPr>
              <w:fldChar w:fldCharType="end"/>
            </w:r>
            <w:bookmarkEnd w:id="1"/>
          </w:p>
        </w:tc>
      </w:tr>
      <w:tr w14:paraId="7C196ED1">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4C379E9">
            <w:pPr>
              <w:spacing w:line="276" w:lineRule="auto"/>
              <w:rPr>
                <w:rFonts w:ascii="Arial" w:hAnsi="Arial" w:cs="Arial"/>
                <w:sz w:val="17"/>
                <w:szCs w:val="17"/>
              </w:rPr>
            </w:pPr>
            <w:r>
              <w:rPr>
                <w:rFonts w:ascii="Arial" w:hAnsi="Arial" w:cs="Arial"/>
                <w:sz w:val="17"/>
                <w:szCs w:val="17"/>
              </w:rPr>
              <w:t>Risk of Bias Within Studies</w:t>
            </w:r>
          </w:p>
        </w:tc>
        <w:tc>
          <w:tcPr>
            <w:tcW w:w="708" w:type="dxa"/>
            <w:vAlign w:val="center"/>
          </w:tcPr>
          <w:p w14:paraId="4A28A926">
            <w:pPr>
              <w:spacing w:line="276" w:lineRule="auto"/>
              <w:rPr>
                <w:rFonts w:ascii="Arial" w:hAnsi="Arial" w:cs="Arial"/>
                <w:sz w:val="17"/>
                <w:szCs w:val="17"/>
              </w:rPr>
            </w:pPr>
            <w:r>
              <w:rPr>
                <w:rFonts w:ascii="Arial" w:hAnsi="Arial" w:cs="Arial"/>
                <w:sz w:val="17"/>
                <w:szCs w:val="17"/>
              </w:rPr>
              <w:t>19</w:t>
            </w:r>
          </w:p>
        </w:tc>
        <w:tc>
          <w:tcPr>
            <w:tcW w:w="5268" w:type="dxa"/>
            <w:vAlign w:val="center"/>
          </w:tcPr>
          <w:p w14:paraId="14EDF7EA">
            <w:pPr>
              <w:spacing w:line="276" w:lineRule="auto"/>
              <w:rPr>
                <w:rFonts w:ascii="Arial" w:hAnsi="Arial" w:cs="Arial"/>
                <w:sz w:val="17"/>
                <w:szCs w:val="17"/>
              </w:rPr>
            </w:pPr>
            <w:r>
              <w:rPr>
                <w:rFonts w:ascii="Arial" w:hAnsi="Arial" w:cs="Arial"/>
                <w:sz w:val="17"/>
                <w:szCs w:val="17"/>
              </w:rPr>
              <w:t>Present data on risk of bias of each study and, if available, any outcome level assessment (see item 12).</w:t>
            </w:r>
          </w:p>
        </w:tc>
        <w:tc>
          <w:tcPr>
            <w:tcW w:w="1824" w:type="dxa"/>
            <w:vAlign w:val="center"/>
          </w:tcPr>
          <w:p w14:paraId="084C8F13">
            <w:pPr>
              <w:spacing w:line="276" w:lineRule="auto"/>
              <w:rPr>
                <w:rFonts w:ascii="Arial" w:hAnsi="Arial" w:cs="Arial"/>
                <w:b/>
                <w:bCs/>
                <w:sz w:val="17"/>
                <w:szCs w:val="17"/>
              </w:rPr>
            </w:pPr>
            <w:r>
              <w:rPr>
                <w:rFonts w:hint="eastAsia" w:ascii="Arial" w:hAnsi="Arial" w:cs="Arial"/>
                <w:b/>
                <w:bCs/>
                <w:sz w:val="17"/>
                <w:szCs w:val="17"/>
                <w:lang w:val="en-US" w:eastAsia="zh-CN"/>
              </w:rPr>
              <w:t xml:space="preserve">4-5, </w:t>
            </w:r>
            <w:r>
              <w:rPr>
                <w:rFonts w:ascii="Arial" w:hAnsi="Arial" w:cs="Arial"/>
                <w:b/>
                <w:bCs/>
                <w:sz w:val="17"/>
                <w:szCs w:val="17"/>
              </w:rPr>
              <w:t>Fig</w:t>
            </w:r>
            <w:r>
              <w:rPr>
                <w:rFonts w:hint="eastAsia" w:ascii="Arial" w:hAnsi="Arial" w:cs="Arial"/>
                <w:b/>
                <w:bCs/>
                <w:sz w:val="17"/>
                <w:szCs w:val="17"/>
              </w:rPr>
              <w:t>ure</w:t>
            </w:r>
            <w:r>
              <w:rPr>
                <w:rFonts w:ascii="Arial" w:hAnsi="Arial" w:cs="Arial"/>
                <w:b/>
                <w:bCs/>
                <w:sz w:val="17"/>
                <w:szCs w:val="17"/>
              </w:rPr>
              <w:t xml:space="preserve">. </w:t>
            </w:r>
            <w:r>
              <w:rPr>
                <w:rFonts w:hint="eastAsia" w:ascii="Arial" w:hAnsi="Arial" w:cs="Arial"/>
                <w:b/>
                <w:bCs/>
                <w:sz w:val="17"/>
                <w:szCs w:val="17"/>
              </w:rPr>
              <w:t>2</w:t>
            </w:r>
          </w:p>
        </w:tc>
      </w:tr>
      <w:tr w14:paraId="20BB1594">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76BD3A7D">
            <w:pPr>
              <w:spacing w:line="276" w:lineRule="auto"/>
              <w:rPr>
                <w:rFonts w:ascii="Arial" w:hAnsi="Arial" w:cs="Arial"/>
                <w:sz w:val="17"/>
                <w:szCs w:val="17"/>
              </w:rPr>
            </w:pPr>
            <w:r>
              <w:rPr>
                <w:rFonts w:ascii="Arial" w:hAnsi="Arial" w:cs="Arial"/>
                <w:sz w:val="17"/>
                <w:szCs w:val="17"/>
              </w:rPr>
              <w:t>Results of Individual Studies</w:t>
            </w:r>
          </w:p>
        </w:tc>
        <w:tc>
          <w:tcPr>
            <w:tcW w:w="708" w:type="dxa"/>
            <w:vAlign w:val="center"/>
          </w:tcPr>
          <w:p w14:paraId="5479C345">
            <w:pPr>
              <w:spacing w:line="276" w:lineRule="auto"/>
              <w:rPr>
                <w:rFonts w:ascii="Arial" w:hAnsi="Arial" w:cs="Arial"/>
                <w:sz w:val="17"/>
                <w:szCs w:val="17"/>
              </w:rPr>
            </w:pPr>
            <w:r>
              <w:rPr>
                <w:rFonts w:ascii="Arial" w:hAnsi="Arial" w:cs="Arial"/>
                <w:sz w:val="17"/>
                <w:szCs w:val="17"/>
              </w:rPr>
              <w:t>20</w:t>
            </w:r>
          </w:p>
        </w:tc>
        <w:tc>
          <w:tcPr>
            <w:tcW w:w="5268" w:type="dxa"/>
            <w:vAlign w:val="center"/>
          </w:tcPr>
          <w:p w14:paraId="5E4523A1">
            <w:pPr>
              <w:spacing w:line="276" w:lineRule="auto"/>
              <w:rPr>
                <w:rFonts w:ascii="Arial" w:hAnsi="Arial" w:cs="Arial"/>
                <w:i/>
                <w:iCs/>
                <w:sz w:val="17"/>
                <w:szCs w:val="17"/>
              </w:rPr>
            </w:pPr>
            <w:r>
              <w:rPr>
                <w:rFonts w:ascii="Arial" w:hAnsi="Arial" w:cs="Arial"/>
                <w:sz w:val="17"/>
                <w:szCs w:val="17"/>
              </w:rPr>
              <w:t>For all outcomes considered (benefits or harms), present, for each study: (a) simple summary data for each intervention group (b) effect estimates and confidence intervals, ideally with a forest plot.</w:t>
            </w:r>
          </w:p>
        </w:tc>
        <w:tc>
          <w:tcPr>
            <w:tcW w:w="1824" w:type="dxa"/>
            <w:vAlign w:val="center"/>
          </w:tcPr>
          <w:p w14:paraId="1D74B11B">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 xml:space="preserve">8-15, </w:t>
            </w:r>
            <w:r>
              <w:rPr>
                <w:rFonts w:ascii="Arial" w:hAnsi="Arial" w:cs="Arial"/>
                <w:b/>
                <w:bCs/>
                <w:sz w:val="17"/>
                <w:szCs w:val="17"/>
              </w:rPr>
              <w:t>Fig</w:t>
            </w:r>
            <w:r>
              <w:rPr>
                <w:rFonts w:hint="eastAsia" w:ascii="Arial" w:hAnsi="Arial" w:cs="Arial"/>
                <w:b/>
                <w:bCs/>
                <w:sz w:val="17"/>
                <w:szCs w:val="17"/>
              </w:rPr>
              <w:t>ure</w:t>
            </w:r>
            <w:r>
              <w:rPr>
                <w:rFonts w:ascii="Arial" w:hAnsi="Arial" w:cs="Arial"/>
                <w:b/>
                <w:bCs/>
                <w:sz w:val="17"/>
                <w:szCs w:val="17"/>
              </w:rPr>
              <w:t>.</w:t>
            </w:r>
            <w:r>
              <w:rPr>
                <w:rFonts w:hint="eastAsia" w:ascii="Arial" w:hAnsi="Arial" w:cs="Arial"/>
                <w:b/>
                <w:bCs/>
                <w:sz w:val="17"/>
                <w:szCs w:val="17"/>
                <w:lang w:val="en-US" w:eastAsia="zh-CN"/>
              </w:rPr>
              <w:t xml:space="preserve"> 3;6-9</w:t>
            </w:r>
          </w:p>
        </w:tc>
      </w:tr>
      <w:tr w14:paraId="7BB258FB">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4378E28">
            <w:pPr>
              <w:spacing w:line="276" w:lineRule="auto"/>
              <w:rPr>
                <w:rFonts w:ascii="Arial" w:hAnsi="Arial" w:cs="Arial"/>
                <w:sz w:val="17"/>
                <w:szCs w:val="17"/>
              </w:rPr>
            </w:pPr>
            <w:r>
              <w:rPr>
                <w:rFonts w:ascii="Arial" w:hAnsi="Arial" w:cs="Arial"/>
                <w:sz w:val="17"/>
                <w:szCs w:val="17"/>
              </w:rPr>
              <w:t>Synthesis of Results</w:t>
            </w:r>
          </w:p>
        </w:tc>
        <w:tc>
          <w:tcPr>
            <w:tcW w:w="708" w:type="dxa"/>
            <w:vAlign w:val="center"/>
          </w:tcPr>
          <w:p w14:paraId="225561A2">
            <w:pPr>
              <w:spacing w:line="276" w:lineRule="auto"/>
              <w:rPr>
                <w:rFonts w:ascii="Arial" w:hAnsi="Arial" w:cs="Arial"/>
                <w:sz w:val="17"/>
                <w:szCs w:val="17"/>
              </w:rPr>
            </w:pPr>
            <w:r>
              <w:rPr>
                <w:rFonts w:ascii="Arial" w:hAnsi="Arial" w:cs="Arial"/>
                <w:sz w:val="17"/>
                <w:szCs w:val="17"/>
              </w:rPr>
              <w:t>21</w:t>
            </w:r>
          </w:p>
        </w:tc>
        <w:tc>
          <w:tcPr>
            <w:tcW w:w="5268" w:type="dxa"/>
            <w:vAlign w:val="center"/>
          </w:tcPr>
          <w:p w14:paraId="408F5A2B">
            <w:pPr>
              <w:spacing w:line="276" w:lineRule="auto"/>
              <w:rPr>
                <w:rFonts w:ascii="Arial" w:hAnsi="Arial" w:cs="Arial"/>
                <w:sz w:val="17"/>
                <w:szCs w:val="17"/>
              </w:rPr>
            </w:pPr>
            <w:r>
              <w:rPr>
                <w:rFonts w:ascii="Arial" w:hAnsi="Arial" w:cs="Arial"/>
                <w:sz w:val="17"/>
                <w:szCs w:val="17"/>
              </w:rPr>
              <w:t>Present results of each meta-analysis done, including confidence intervals and measures of consistency.</w:t>
            </w:r>
          </w:p>
        </w:tc>
        <w:tc>
          <w:tcPr>
            <w:tcW w:w="1824" w:type="dxa"/>
            <w:vAlign w:val="center"/>
          </w:tcPr>
          <w:p w14:paraId="5683070D">
            <w:pPr>
              <w:spacing w:line="276" w:lineRule="auto"/>
              <w:rPr>
                <w:rFonts w:ascii="Arial" w:hAnsi="Arial" w:cs="Arial"/>
                <w:b/>
                <w:bCs/>
                <w:sz w:val="17"/>
                <w:szCs w:val="17"/>
              </w:rPr>
            </w:pPr>
            <w:r>
              <w:rPr>
                <w:rFonts w:hint="eastAsia" w:ascii="Arial" w:hAnsi="Arial" w:cs="Arial"/>
                <w:b/>
                <w:bCs/>
                <w:sz w:val="17"/>
                <w:szCs w:val="17"/>
                <w:lang w:val="en-US" w:eastAsia="zh-CN"/>
              </w:rPr>
              <w:t xml:space="preserve">8-15, </w:t>
            </w:r>
            <w:r>
              <w:rPr>
                <w:rFonts w:ascii="Arial" w:hAnsi="Arial" w:cs="Arial"/>
                <w:b/>
                <w:bCs/>
                <w:sz w:val="17"/>
                <w:szCs w:val="17"/>
              </w:rPr>
              <w:t>Fig</w:t>
            </w:r>
            <w:r>
              <w:rPr>
                <w:rFonts w:hint="eastAsia" w:ascii="Arial" w:hAnsi="Arial" w:cs="Arial"/>
                <w:b/>
                <w:bCs/>
                <w:sz w:val="17"/>
                <w:szCs w:val="17"/>
              </w:rPr>
              <w:t>ure</w:t>
            </w:r>
            <w:r>
              <w:rPr>
                <w:rFonts w:ascii="Arial" w:hAnsi="Arial" w:cs="Arial"/>
                <w:b/>
                <w:bCs/>
                <w:sz w:val="17"/>
                <w:szCs w:val="17"/>
              </w:rPr>
              <w:t>.</w:t>
            </w:r>
            <w:r>
              <w:rPr>
                <w:rFonts w:hint="eastAsia" w:ascii="Arial" w:hAnsi="Arial" w:cs="Arial"/>
                <w:b/>
                <w:bCs/>
                <w:sz w:val="17"/>
                <w:szCs w:val="17"/>
                <w:lang w:val="en-US" w:eastAsia="zh-CN"/>
              </w:rPr>
              <w:t xml:space="preserve"> 3;6-9</w:t>
            </w:r>
          </w:p>
        </w:tc>
      </w:tr>
      <w:tr w14:paraId="509365D0">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E5DAF9D">
            <w:pPr>
              <w:spacing w:line="276" w:lineRule="auto"/>
              <w:rPr>
                <w:rFonts w:ascii="Arial" w:hAnsi="Arial" w:cs="Arial"/>
                <w:sz w:val="17"/>
                <w:szCs w:val="17"/>
              </w:rPr>
            </w:pPr>
            <w:r>
              <w:rPr>
                <w:rFonts w:ascii="Arial" w:hAnsi="Arial" w:cs="Arial"/>
                <w:sz w:val="17"/>
                <w:szCs w:val="17"/>
              </w:rPr>
              <w:t>Risk of Bias Across Studies</w:t>
            </w:r>
          </w:p>
        </w:tc>
        <w:tc>
          <w:tcPr>
            <w:tcW w:w="708" w:type="dxa"/>
            <w:vAlign w:val="center"/>
          </w:tcPr>
          <w:p w14:paraId="3B26E4AA">
            <w:pPr>
              <w:spacing w:line="276" w:lineRule="auto"/>
              <w:rPr>
                <w:rFonts w:ascii="Arial" w:hAnsi="Arial" w:cs="Arial"/>
                <w:sz w:val="17"/>
                <w:szCs w:val="17"/>
              </w:rPr>
            </w:pPr>
            <w:r>
              <w:rPr>
                <w:rFonts w:ascii="Arial" w:hAnsi="Arial" w:cs="Arial"/>
                <w:sz w:val="17"/>
                <w:szCs w:val="17"/>
              </w:rPr>
              <w:t>22</w:t>
            </w:r>
          </w:p>
        </w:tc>
        <w:tc>
          <w:tcPr>
            <w:tcW w:w="5268" w:type="dxa"/>
            <w:vAlign w:val="center"/>
          </w:tcPr>
          <w:p w14:paraId="5E1F244C">
            <w:pPr>
              <w:spacing w:line="276" w:lineRule="auto"/>
              <w:rPr>
                <w:rFonts w:ascii="Arial" w:hAnsi="Arial" w:cs="Arial"/>
                <w:sz w:val="17"/>
                <w:szCs w:val="17"/>
              </w:rPr>
            </w:pPr>
            <w:r>
              <w:rPr>
                <w:rFonts w:ascii="Arial" w:hAnsi="Arial" w:cs="Arial"/>
                <w:sz w:val="17"/>
                <w:szCs w:val="17"/>
              </w:rPr>
              <w:t>Present results of any assessment of risk of bias across studies (see Item 15).</w:t>
            </w:r>
          </w:p>
        </w:tc>
        <w:tc>
          <w:tcPr>
            <w:tcW w:w="1824" w:type="dxa"/>
            <w:vAlign w:val="center"/>
          </w:tcPr>
          <w:p w14:paraId="6BC06FF1">
            <w:pPr>
              <w:spacing w:line="276" w:lineRule="auto"/>
              <w:rPr>
                <w:rFonts w:hint="default" w:ascii="Arial" w:hAnsi="Arial" w:cs="Arial"/>
                <w:b/>
                <w:bCs/>
                <w:sz w:val="17"/>
                <w:szCs w:val="17"/>
                <w:lang w:val="en-US"/>
              </w:rPr>
            </w:pPr>
            <w:r>
              <w:rPr>
                <w:rFonts w:hint="eastAsia" w:ascii="Arial" w:hAnsi="Arial" w:cs="Arial"/>
                <w:b/>
                <w:bCs/>
                <w:sz w:val="17"/>
                <w:szCs w:val="17"/>
                <w:lang w:val="en-US" w:eastAsia="zh-CN"/>
              </w:rPr>
              <w:t>8-15</w:t>
            </w:r>
          </w:p>
        </w:tc>
      </w:tr>
      <w:tr w14:paraId="0FE7CCF5">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57D03BF0">
            <w:pPr>
              <w:spacing w:line="276" w:lineRule="auto"/>
              <w:rPr>
                <w:rFonts w:ascii="Arial" w:hAnsi="Arial" w:cs="Arial"/>
                <w:sz w:val="17"/>
                <w:szCs w:val="17"/>
              </w:rPr>
            </w:pPr>
            <w:r>
              <w:rPr>
                <w:rFonts w:ascii="Arial" w:hAnsi="Arial" w:cs="Arial"/>
                <w:sz w:val="17"/>
                <w:szCs w:val="17"/>
              </w:rPr>
              <w:t>Results of Additional Analyses</w:t>
            </w:r>
          </w:p>
        </w:tc>
        <w:tc>
          <w:tcPr>
            <w:tcW w:w="708" w:type="dxa"/>
            <w:vAlign w:val="center"/>
          </w:tcPr>
          <w:p w14:paraId="6A984951">
            <w:pPr>
              <w:spacing w:line="276" w:lineRule="auto"/>
              <w:rPr>
                <w:rFonts w:ascii="Arial" w:hAnsi="Arial" w:cs="Arial"/>
                <w:sz w:val="17"/>
                <w:szCs w:val="17"/>
              </w:rPr>
            </w:pPr>
            <w:r>
              <w:rPr>
                <w:rFonts w:ascii="Arial" w:hAnsi="Arial" w:cs="Arial"/>
                <w:sz w:val="17"/>
                <w:szCs w:val="17"/>
              </w:rPr>
              <w:t>23</w:t>
            </w:r>
          </w:p>
        </w:tc>
        <w:tc>
          <w:tcPr>
            <w:tcW w:w="5268" w:type="dxa"/>
            <w:vAlign w:val="center"/>
          </w:tcPr>
          <w:p w14:paraId="6F418E2D">
            <w:pPr>
              <w:spacing w:line="276" w:lineRule="auto"/>
              <w:rPr>
                <w:rFonts w:ascii="Arial" w:hAnsi="Arial" w:cs="Arial"/>
                <w:sz w:val="17"/>
                <w:szCs w:val="17"/>
              </w:rPr>
            </w:pPr>
            <w:r>
              <w:rPr>
                <w:rFonts w:ascii="Arial" w:hAnsi="Arial" w:cs="Arial"/>
                <w:sz w:val="17"/>
                <w:szCs w:val="17"/>
              </w:rPr>
              <w:t>Give results of additional analyses, if done (e.g., sensitivity or subgroup analyses, meta-regression [see Item 16]).</w:t>
            </w:r>
          </w:p>
        </w:tc>
        <w:tc>
          <w:tcPr>
            <w:tcW w:w="1824" w:type="dxa"/>
            <w:vAlign w:val="center"/>
          </w:tcPr>
          <w:p w14:paraId="40F847D0">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 xml:space="preserve">8-15, </w:t>
            </w:r>
            <w:r>
              <w:rPr>
                <w:rFonts w:ascii="Arial" w:hAnsi="Arial" w:cs="Arial"/>
                <w:b/>
                <w:bCs/>
                <w:sz w:val="17"/>
                <w:szCs w:val="17"/>
              </w:rPr>
              <w:t>Fig</w:t>
            </w:r>
            <w:r>
              <w:rPr>
                <w:rFonts w:hint="eastAsia" w:ascii="Arial" w:hAnsi="Arial" w:cs="Arial"/>
                <w:b/>
                <w:bCs/>
                <w:sz w:val="17"/>
                <w:szCs w:val="17"/>
              </w:rPr>
              <w:t>ure</w:t>
            </w:r>
            <w:r>
              <w:rPr>
                <w:rFonts w:ascii="Arial" w:hAnsi="Arial" w:cs="Arial"/>
                <w:b/>
                <w:bCs/>
                <w:sz w:val="17"/>
                <w:szCs w:val="17"/>
              </w:rPr>
              <w:t>.</w:t>
            </w:r>
            <w:r>
              <w:rPr>
                <w:rFonts w:hint="eastAsia" w:ascii="Arial" w:hAnsi="Arial" w:cs="Arial"/>
                <w:b/>
                <w:bCs/>
                <w:sz w:val="17"/>
                <w:szCs w:val="17"/>
                <w:lang w:val="en-US" w:eastAsia="zh-CN"/>
              </w:rPr>
              <w:t xml:space="preserve"> 3-9</w:t>
            </w:r>
          </w:p>
        </w:tc>
      </w:tr>
      <w:tr w14:paraId="1EA582AB">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18E830D1">
            <w:pPr>
              <w:spacing w:line="276" w:lineRule="auto"/>
              <w:rPr>
                <w:rFonts w:ascii="Arial" w:hAnsi="Arial" w:cs="Arial"/>
                <w:b/>
                <w:bCs/>
                <w:sz w:val="17"/>
                <w:szCs w:val="17"/>
              </w:rPr>
            </w:pPr>
            <w:r>
              <w:rPr>
                <w:rFonts w:ascii="Arial" w:hAnsi="Arial" w:cs="Arial"/>
                <w:b/>
                <w:bCs/>
                <w:sz w:val="17"/>
                <w:szCs w:val="17"/>
              </w:rPr>
              <w:t>Discussion</w:t>
            </w:r>
          </w:p>
        </w:tc>
      </w:tr>
      <w:tr w14:paraId="40778BCD">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E928B33">
            <w:pPr>
              <w:spacing w:line="276" w:lineRule="auto"/>
              <w:rPr>
                <w:rFonts w:ascii="Arial" w:hAnsi="Arial" w:cs="Arial"/>
                <w:sz w:val="17"/>
                <w:szCs w:val="17"/>
              </w:rPr>
            </w:pPr>
            <w:r>
              <w:rPr>
                <w:rFonts w:ascii="Arial" w:hAnsi="Arial" w:cs="Arial"/>
                <w:sz w:val="17"/>
                <w:szCs w:val="17"/>
              </w:rPr>
              <w:t>Summary of Evidence</w:t>
            </w:r>
          </w:p>
        </w:tc>
        <w:tc>
          <w:tcPr>
            <w:tcW w:w="708" w:type="dxa"/>
            <w:vAlign w:val="center"/>
          </w:tcPr>
          <w:p w14:paraId="66F2FC64">
            <w:pPr>
              <w:spacing w:line="276" w:lineRule="auto"/>
              <w:rPr>
                <w:rFonts w:ascii="Arial" w:hAnsi="Arial" w:cs="Arial"/>
                <w:sz w:val="17"/>
                <w:szCs w:val="17"/>
              </w:rPr>
            </w:pPr>
            <w:r>
              <w:rPr>
                <w:rFonts w:ascii="Arial" w:hAnsi="Arial" w:cs="Arial"/>
                <w:sz w:val="17"/>
                <w:szCs w:val="17"/>
              </w:rPr>
              <w:t>24</w:t>
            </w:r>
          </w:p>
        </w:tc>
        <w:tc>
          <w:tcPr>
            <w:tcW w:w="5268" w:type="dxa"/>
            <w:vAlign w:val="center"/>
          </w:tcPr>
          <w:p w14:paraId="12C97281">
            <w:pPr>
              <w:spacing w:line="276" w:lineRule="auto"/>
              <w:rPr>
                <w:rFonts w:ascii="Arial" w:hAnsi="Arial" w:cs="Arial"/>
                <w:sz w:val="17"/>
                <w:szCs w:val="17"/>
              </w:rPr>
            </w:pPr>
            <w:r>
              <w:rPr>
                <w:rFonts w:ascii="Arial" w:hAnsi="Arial" w:cs="Arial"/>
                <w:sz w:val="17"/>
                <w:szCs w:val="17"/>
              </w:rPr>
              <w:t>Summarize the main findings including the strength of evidence for each main outcome; consider their relevance to key groups (e.g., healthcare providers, users, and policy makers).</w:t>
            </w:r>
          </w:p>
        </w:tc>
        <w:tc>
          <w:tcPr>
            <w:tcW w:w="1824" w:type="dxa"/>
            <w:vAlign w:val="center"/>
          </w:tcPr>
          <w:p w14:paraId="553A8119">
            <w:pPr>
              <w:spacing w:line="276" w:lineRule="auto"/>
              <w:rPr>
                <w:rFonts w:ascii="Arial" w:hAnsi="Arial" w:cs="Arial"/>
                <w:b/>
                <w:bCs/>
                <w:sz w:val="17"/>
                <w:szCs w:val="17"/>
              </w:rPr>
            </w:pPr>
            <w:r>
              <w:rPr>
                <w:rFonts w:hint="eastAsia" w:ascii="Arial" w:hAnsi="Arial" w:cs="Arial"/>
                <w:b/>
                <w:bCs/>
                <w:sz w:val="17"/>
                <w:szCs w:val="17"/>
                <w:lang w:val="en-US" w:eastAsia="zh-CN"/>
              </w:rPr>
              <w:t xml:space="preserve">16-18, </w:t>
            </w:r>
            <w:r>
              <w:rPr>
                <w:rFonts w:ascii="Arial" w:hAnsi="Arial" w:cs="Arial"/>
                <w:b/>
                <w:bCs/>
                <w:sz w:val="17"/>
                <w:szCs w:val="17"/>
                <w:lang w:val="en-US"/>
              </w:rPr>
              <w:fldChar w:fldCharType="begin"/>
            </w:r>
            <w:r>
              <w:rPr>
                <w:rFonts w:ascii="Arial" w:hAnsi="Arial" w:cs="Arial"/>
                <w:b/>
                <w:bCs/>
                <w:sz w:val="17"/>
                <w:szCs w:val="17"/>
                <w:lang w:val="en-US"/>
              </w:rPr>
              <w:instrText xml:space="preserve"> REF _Ref170132074 \h  \* MERGEFORMAT </w:instrText>
            </w:r>
            <w:r>
              <w:rPr>
                <w:rFonts w:ascii="Arial" w:hAnsi="Arial" w:cs="Arial"/>
                <w:b/>
                <w:bCs/>
                <w:sz w:val="17"/>
                <w:szCs w:val="17"/>
                <w:lang w:val="en-US"/>
              </w:rPr>
              <w:fldChar w:fldCharType="separate"/>
            </w:r>
            <w:r>
              <w:rPr>
                <w:rFonts w:ascii="Arial" w:hAnsi="Arial" w:cs="Arial"/>
                <w:b/>
                <w:bCs/>
                <w:sz w:val="17"/>
                <w:szCs w:val="17"/>
                <w:lang w:val="en-US"/>
              </w:rPr>
              <w:t xml:space="preserve">Table </w:t>
            </w:r>
            <w:r>
              <w:rPr>
                <w:rFonts w:hint="eastAsia" w:ascii="Arial" w:hAnsi="Arial" w:cs="Arial"/>
                <w:b/>
                <w:bCs/>
                <w:sz w:val="17"/>
                <w:szCs w:val="17"/>
                <w:lang w:val="en-US" w:eastAsia="zh-CN"/>
              </w:rPr>
              <w:t>3</w:t>
            </w:r>
            <w:r>
              <w:rPr>
                <w:rFonts w:ascii="Arial" w:hAnsi="Arial" w:cs="Arial"/>
                <w:b/>
                <w:bCs/>
                <w:sz w:val="17"/>
                <w:szCs w:val="17"/>
              </w:rPr>
              <w:fldChar w:fldCharType="end"/>
            </w:r>
          </w:p>
        </w:tc>
      </w:tr>
      <w:tr w14:paraId="6D99C13E">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453B0AA5">
            <w:pPr>
              <w:spacing w:line="276" w:lineRule="auto"/>
              <w:rPr>
                <w:rFonts w:ascii="Arial" w:hAnsi="Arial" w:cs="Arial"/>
                <w:sz w:val="17"/>
                <w:szCs w:val="17"/>
              </w:rPr>
            </w:pPr>
            <w:r>
              <w:rPr>
                <w:rFonts w:ascii="Arial" w:hAnsi="Arial" w:cs="Arial"/>
                <w:sz w:val="17"/>
                <w:szCs w:val="17"/>
              </w:rPr>
              <w:t>Limitations</w:t>
            </w:r>
          </w:p>
        </w:tc>
        <w:tc>
          <w:tcPr>
            <w:tcW w:w="708" w:type="dxa"/>
            <w:vAlign w:val="center"/>
          </w:tcPr>
          <w:p w14:paraId="05142740">
            <w:pPr>
              <w:spacing w:line="276" w:lineRule="auto"/>
              <w:rPr>
                <w:rFonts w:ascii="Arial" w:hAnsi="Arial" w:cs="Arial"/>
                <w:sz w:val="17"/>
                <w:szCs w:val="17"/>
              </w:rPr>
            </w:pPr>
            <w:r>
              <w:rPr>
                <w:rFonts w:ascii="Arial" w:hAnsi="Arial" w:cs="Arial"/>
                <w:sz w:val="17"/>
                <w:szCs w:val="17"/>
              </w:rPr>
              <w:t>25</w:t>
            </w:r>
          </w:p>
        </w:tc>
        <w:tc>
          <w:tcPr>
            <w:tcW w:w="5268" w:type="dxa"/>
            <w:vAlign w:val="center"/>
          </w:tcPr>
          <w:p w14:paraId="7132646A">
            <w:pPr>
              <w:spacing w:line="276" w:lineRule="auto"/>
              <w:rPr>
                <w:rFonts w:ascii="Arial" w:hAnsi="Arial" w:cs="Arial"/>
                <w:b/>
                <w:bCs/>
                <w:sz w:val="17"/>
                <w:szCs w:val="17"/>
              </w:rPr>
            </w:pPr>
            <w:r>
              <w:rPr>
                <w:rFonts w:ascii="Arial" w:hAnsi="Arial" w:cs="Arial"/>
                <w:sz w:val="17"/>
                <w:szCs w:val="17"/>
              </w:rPr>
              <w:t>Discuss limitations at study and outcome level (e.g., risk of bias), and at review-level (e.g., incomplete retrieval of identified research, reporting bias).</w:t>
            </w:r>
          </w:p>
        </w:tc>
        <w:tc>
          <w:tcPr>
            <w:tcW w:w="1824" w:type="dxa"/>
            <w:vAlign w:val="center"/>
          </w:tcPr>
          <w:p w14:paraId="3543301E">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17-18</w:t>
            </w:r>
          </w:p>
        </w:tc>
      </w:tr>
      <w:tr w14:paraId="704215BC">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3E975944">
            <w:pPr>
              <w:spacing w:line="276" w:lineRule="auto"/>
              <w:rPr>
                <w:rFonts w:ascii="Arial" w:hAnsi="Arial" w:cs="Arial"/>
                <w:sz w:val="17"/>
                <w:szCs w:val="17"/>
              </w:rPr>
            </w:pPr>
            <w:r>
              <w:rPr>
                <w:rFonts w:ascii="Arial" w:hAnsi="Arial" w:cs="Arial"/>
                <w:sz w:val="17"/>
                <w:szCs w:val="17"/>
              </w:rPr>
              <w:t>Conclusions</w:t>
            </w:r>
          </w:p>
        </w:tc>
        <w:tc>
          <w:tcPr>
            <w:tcW w:w="708" w:type="dxa"/>
            <w:vAlign w:val="center"/>
          </w:tcPr>
          <w:p w14:paraId="4F48555A">
            <w:pPr>
              <w:spacing w:line="276" w:lineRule="auto"/>
              <w:rPr>
                <w:rFonts w:ascii="Arial" w:hAnsi="Arial" w:cs="Arial"/>
                <w:sz w:val="17"/>
                <w:szCs w:val="17"/>
              </w:rPr>
            </w:pPr>
            <w:r>
              <w:rPr>
                <w:rFonts w:ascii="Arial" w:hAnsi="Arial" w:cs="Arial"/>
                <w:sz w:val="17"/>
                <w:szCs w:val="17"/>
              </w:rPr>
              <w:t>26</w:t>
            </w:r>
          </w:p>
        </w:tc>
        <w:tc>
          <w:tcPr>
            <w:tcW w:w="5268" w:type="dxa"/>
            <w:vAlign w:val="center"/>
          </w:tcPr>
          <w:p w14:paraId="24FF3AC2">
            <w:pPr>
              <w:spacing w:line="276" w:lineRule="auto"/>
              <w:rPr>
                <w:rFonts w:ascii="Arial" w:hAnsi="Arial" w:cs="Arial"/>
                <w:sz w:val="17"/>
                <w:szCs w:val="17"/>
              </w:rPr>
            </w:pPr>
            <w:r>
              <w:rPr>
                <w:rFonts w:ascii="Arial" w:hAnsi="Arial" w:cs="Arial"/>
                <w:sz w:val="17"/>
                <w:szCs w:val="17"/>
              </w:rPr>
              <w:t>Provide a general interpretation of the results in the context of other evidence, and implications for future research.</w:t>
            </w:r>
          </w:p>
        </w:tc>
        <w:tc>
          <w:tcPr>
            <w:tcW w:w="1824" w:type="dxa"/>
            <w:vAlign w:val="center"/>
          </w:tcPr>
          <w:p w14:paraId="6E7DEEE1">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17-18</w:t>
            </w:r>
          </w:p>
        </w:tc>
      </w:tr>
      <w:tr w14:paraId="79715E8A">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9360" w:type="dxa"/>
            <w:gridSpan w:val="4"/>
            <w:shd w:val="clear" w:color="auto" w:fill="D8D8D8" w:themeFill="background1" w:themeFillShade="D9"/>
            <w:vAlign w:val="center"/>
          </w:tcPr>
          <w:p w14:paraId="46CE7528">
            <w:pPr>
              <w:spacing w:line="276" w:lineRule="auto"/>
              <w:rPr>
                <w:rFonts w:ascii="Arial" w:hAnsi="Arial" w:cs="Arial"/>
                <w:b/>
                <w:bCs/>
                <w:sz w:val="17"/>
                <w:szCs w:val="17"/>
              </w:rPr>
            </w:pPr>
            <w:r>
              <w:rPr>
                <w:rFonts w:ascii="Arial" w:hAnsi="Arial" w:cs="Arial"/>
                <w:b/>
                <w:bCs/>
                <w:sz w:val="17"/>
                <w:szCs w:val="17"/>
              </w:rPr>
              <w:t>Funding</w:t>
            </w:r>
          </w:p>
        </w:tc>
      </w:tr>
      <w:tr w14:paraId="6D5BCEB3">
        <w:tblPrEx>
          <w:tblBorders>
            <w:top w:val="single" w:color="000000" w:themeColor="text1" w:sz="18"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1560" w:type="dxa"/>
            <w:vAlign w:val="center"/>
          </w:tcPr>
          <w:p w14:paraId="0D44BA43">
            <w:pPr>
              <w:spacing w:line="276" w:lineRule="auto"/>
              <w:rPr>
                <w:rFonts w:ascii="Arial" w:hAnsi="Arial" w:cs="Arial"/>
                <w:sz w:val="17"/>
                <w:szCs w:val="17"/>
              </w:rPr>
            </w:pPr>
            <w:r>
              <w:rPr>
                <w:rFonts w:ascii="Arial" w:hAnsi="Arial" w:cs="Arial"/>
                <w:sz w:val="17"/>
                <w:szCs w:val="17"/>
              </w:rPr>
              <w:t>Funding</w:t>
            </w:r>
          </w:p>
        </w:tc>
        <w:tc>
          <w:tcPr>
            <w:tcW w:w="708" w:type="dxa"/>
            <w:vAlign w:val="center"/>
          </w:tcPr>
          <w:p w14:paraId="20AA65FF">
            <w:pPr>
              <w:spacing w:line="276" w:lineRule="auto"/>
              <w:rPr>
                <w:rFonts w:ascii="Arial" w:hAnsi="Arial" w:cs="Arial"/>
                <w:sz w:val="17"/>
                <w:szCs w:val="17"/>
              </w:rPr>
            </w:pPr>
            <w:r>
              <w:rPr>
                <w:rFonts w:ascii="Arial" w:hAnsi="Arial" w:cs="Arial"/>
                <w:sz w:val="17"/>
                <w:szCs w:val="17"/>
              </w:rPr>
              <w:t>27</w:t>
            </w:r>
          </w:p>
        </w:tc>
        <w:tc>
          <w:tcPr>
            <w:tcW w:w="5268" w:type="dxa"/>
            <w:vAlign w:val="center"/>
          </w:tcPr>
          <w:p w14:paraId="4417B051">
            <w:pPr>
              <w:spacing w:line="276" w:lineRule="auto"/>
              <w:rPr>
                <w:rFonts w:ascii="Arial" w:hAnsi="Arial" w:cs="Arial"/>
                <w:sz w:val="17"/>
                <w:szCs w:val="17"/>
              </w:rPr>
            </w:pPr>
            <w:r>
              <w:rPr>
                <w:rFonts w:ascii="Arial" w:hAnsi="Arial" w:cs="Arial"/>
                <w:sz w:val="17"/>
                <w:szCs w:val="17"/>
              </w:rPr>
              <w:t>Describe sources of funding for the systematic review and other support (e.g., supply of data); role of funders for the systematic review.</w:t>
            </w:r>
          </w:p>
        </w:tc>
        <w:tc>
          <w:tcPr>
            <w:tcW w:w="1824" w:type="dxa"/>
            <w:vAlign w:val="center"/>
          </w:tcPr>
          <w:p w14:paraId="5BD3F49B">
            <w:pPr>
              <w:spacing w:line="276" w:lineRule="auto"/>
              <w:rPr>
                <w:rFonts w:hint="default" w:ascii="Arial" w:hAnsi="Arial" w:cs="Arial" w:eastAsiaTheme="minorEastAsia"/>
                <w:b/>
                <w:bCs/>
                <w:sz w:val="17"/>
                <w:szCs w:val="17"/>
                <w:lang w:val="en-US" w:eastAsia="zh-CN"/>
              </w:rPr>
            </w:pPr>
            <w:r>
              <w:rPr>
                <w:rFonts w:hint="eastAsia" w:ascii="Arial" w:hAnsi="Arial" w:cs="Arial"/>
                <w:b/>
                <w:bCs/>
                <w:sz w:val="17"/>
                <w:szCs w:val="17"/>
                <w:lang w:val="en-US" w:eastAsia="zh-CN"/>
              </w:rPr>
              <w:t>18</w:t>
            </w:r>
            <w:bookmarkStart w:id="2" w:name="_GoBack"/>
            <w:bookmarkEnd w:id="2"/>
          </w:p>
        </w:tc>
      </w:tr>
    </w:tbl>
    <w:p w14:paraId="29BC785A">
      <w:pPr>
        <w:spacing w:line="276" w:lineRule="auto"/>
        <w:rPr>
          <w:rFonts w:ascii="Arial" w:hAnsi="Arial" w:cs="Arial"/>
          <w:sz w:val="10"/>
          <w:szCs w:val="10"/>
        </w:rPr>
      </w:pPr>
    </w:p>
    <w:p w14:paraId="0F96D1FB">
      <w:pPr>
        <w:rPr>
          <w:rFonts w:ascii="Arial" w:hAnsi="Arial" w:cs="Arial"/>
          <w:sz w:val="17"/>
          <w:szCs w:val="17"/>
        </w:rPr>
      </w:pPr>
      <w:r>
        <w:rPr>
          <w:rFonts w:ascii="Arial" w:hAnsi="Arial" w:cs="Arial"/>
          <w:b/>
          <w:bCs/>
          <w:sz w:val="17"/>
          <w:szCs w:val="17"/>
        </w:rPr>
        <w:t xml:space="preserve">Reference: </w:t>
      </w:r>
      <w:r>
        <w:rPr>
          <w:rFonts w:ascii="Arial" w:hAnsi="Arial" w:cs="Arial"/>
          <w:sz w:val="17"/>
          <w:szCs w:val="17"/>
        </w:rPr>
        <w:t>Moher D, Liberati A, Tetzlaff J, Altman DG, The PRISMA Group (2009). Preferred Reporting Items for Systematic Reviews and Meta-Analyses: The PRISMA Statement. PLoS Med 6(7): e1000097. doi:10.1371/journal.pmed1000097</w:t>
      </w:r>
    </w:p>
    <w:p w14:paraId="4F8E5D40">
      <w:pPr>
        <w:rPr>
          <w:rFonts w:ascii="Arial" w:hAnsi="Arial" w:cs="Arial"/>
          <w:sz w:val="17"/>
          <w:szCs w:val="17"/>
        </w:rPr>
      </w:pPr>
    </w:p>
    <w:sectPr>
      <w:pgSz w:w="15840" w:h="12240" w:orient="landscape"/>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Helvetica Neue">
    <w:altName w:val="Times New Roman"/>
    <w:panose1 w:val="00000000000000000000"/>
    <w:charset w:val="00"/>
    <w:family w:val="auto"/>
    <w:pitch w:val="default"/>
    <w:sig w:usb0="00000000" w:usb1="00000000" w:usb2="00000010" w:usb3="00000000" w:csb0="00000001" w:csb1="00000000"/>
  </w:font>
  <w:font w:name="Arial Unicode MS">
    <w:altName w:val="Arial"/>
    <w:panose1 w:val="020B0604020202020204"/>
    <w:charset w:val="80"/>
    <w:family w:val="swiss"/>
    <w:pitch w:val="default"/>
    <w:sig w:usb0="00000000" w:usb1="00000000" w:usb2="0000003F" w:usb3="00000000" w:csb0="003F01FF" w:csb1="00000000"/>
  </w:font>
  <w:font w:name="Segoe UI">
    <w:panose1 w:val="020B0502040204020203"/>
    <w:charset w:val="00"/>
    <w:family w:val="auto"/>
    <w:pitch w:val="default"/>
    <w:sig w:usb0="E4002EFF" w:usb1="C000E47F" w:usb2="00000009" w:usb3="00000000" w:csb0="200001FF" w:csb1="00000000"/>
  </w:font>
  <w:font w:name="KSOFE816CA0F">
    <w:panose1 w:val="02020603050405020304"/>
    <w:charset w:val="00"/>
    <w:family w:val="auto"/>
    <w:pitch w:val="default"/>
    <w:sig w:usb0="00000001" w:usb1="00000000" w:usb2="00000000" w:usb3="00000000" w:csb0="00000001"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0"/>
      </w:rPr>
      <w:id w:val="-377169146"/>
      <w:docPartObj>
        <w:docPartGallery w:val="autotext"/>
      </w:docPartObj>
    </w:sdtPr>
    <w:sdtEndPr>
      <w:rPr>
        <w:rStyle w:val="10"/>
        <w:rFonts w:ascii="Arial" w:hAnsi="Arial" w:cs="Arial"/>
        <w:b/>
        <w:bCs/>
        <w:sz w:val="21"/>
        <w:szCs w:val="21"/>
      </w:rPr>
    </w:sdtEndPr>
    <w:sdtContent>
      <w:p w14:paraId="0CBE6384">
        <w:pPr>
          <w:pStyle w:val="2"/>
          <w:framePr w:wrap="auto" w:vAnchor="text" w:hAnchor="margin" w:xAlign="right" w:y="1"/>
          <w:rPr>
            <w:rStyle w:val="10"/>
          </w:rPr>
        </w:pPr>
        <w:r>
          <w:rPr>
            <w:rStyle w:val="10"/>
            <w:rFonts w:ascii="Arial" w:hAnsi="Arial" w:cs="Arial"/>
            <w:b/>
            <w:bCs/>
            <w:sz w:val="21"/>
            <w:szCs w:val="21"/>
          </w:rPr>
          <w:fldChar w:fldCharType="begin"/>
        </w:r>
        <w:r>
          <w:rPr>
            <w:rStyle w:val="10"/>
            <w:rFonts w:ascii="Arial" w:hAnsi="Arial" w:cs="Arial"/>
            <w:b/>
            <w:bCs/>
            <w:sz w:val="21"/>
            <w:szCs w:val="21"/>
          </w:rPr>
          <w:instrText xml:space="preserve"> PAGE </w:instrText>
        </w:r>
        <w:r>
          <w:rPr>
            <w:rStyle w:val="10"/>
            <w:rFonts w:ascii="Arial" w:hAnsi="Arial" w:cs="Arial"/>
            <w:b/>
            <w:bCs/>
            <w:sz w:val="21"/>
            <w:szCs w:val="21"/>
          </w:rPr>
          <w:fldChar w:fldCharType="separate"/>
        </w:r>
        <w:r>
          <w:rPr>
            <w:rStyle w:val="10"/>
            <w:rFonts w:ascii="Arial" w:hAnsi="Arial" w:cs="Arial"/>
            <w:b/>
            <w:bCs/>
            <w:sz w:val="21"/>
            <w:szCs w:val="21"/>
          </w:rPr>
          <w:t>1</w:t>
        </w:r>
        <w:r>
          <w:rPr>
            <w:rStyle w:val="10"/>
            <w:rFonts w:ascii="Arial" w:hAnsi="Arial" w:cs="Arial"/>
            <w:b/>
            <w:bCs/>
            <w:sz w:val="21"/>
            <w:szCs w:val="21"/>
          </w:rPr>
          <w:fldChar w:fldCharType="end"/>
        </w:r>
      </w:p>
    </w:sdtContent>
  </w:sdt>
  <w:p w14:paraId="4752498E">
    <w:pPr>
      <w:pStyle w:val="2"/>
      <w:ind w:right="360"/>
      <w:rPr>
        <w:rFonts w:ascii="Arial" w:hAnsi="Arial" w:cs="Arial"/>
        <w:b/>
        <w:bCs/>
        <w:sz w:val="21"/>
        <w:szCs w:val="21"/>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0"/>
      </w:rPr>
      <w:id w:val="-632105659"/>
      <w:docPartObj>
        <w:docPartGallery w:val="autotext"/>
      </w:docPartObj>
    </w:sdtPr>
    <w:sdtEndPr>
      <w:rPr>
        <w:rStyle w:val="10"/>
      </w:rPr>
    </w:sdtEndPr>
    <w:sdtContent>
      <w:p w14:paraId="29CAD3FD">
        <w:pPr>
          <w:pStyle w:val="2"/>
          <w:framePr w:wrap="auto" w:vAnchor="text" w:hAnchor="margin" w:xAlign="right" w:y="1"/>
          <w:rPr>
            <w:rStyle w:val="10"/>
          </w:rPr>
        </w:pPr>
        <w:r>
          <w:rPr>
            <w:rStyle w:val="10"/>
          </w:rPr>
          <w:fldChar w:fldCharType="begin"/>
        </w:r>
        <w:r>
          <w:rPr>
            <w:rStyle w:val="10"/>
          </w:rPr>
          <w:instrText xml:space="preserve"> PAGE </w:instrText>
        </w:r>
        <w:r>
          <w:rPr>
            <w:rStyle w:val="10"/>
          </w:rPr>
          <w:fldChar w:fldCharType="end"/>
        </w:r>
      </w:p>
    </w:sdtContent>
  </w:sdt>
  <w:sdt>
    <w:sdtPr>
      <w:rPr>
        <w:rStyle w:val="10"/>
      </w:rPr>
      <w:id w:val="-719671609"/>
      <w:docPartObj>
        <w:docPartGallery w:val="autotext"/>
      </w:docPartObj>
    </w:sdtPr>
    <w:sdtEndPr>
      <w:rPr>
        <w:rStyle w:val="10"/>
      </w:rPr>
    </w:sdtEndPr>
    <w:sdtContent>
      <w:p w14:paraId="4397242D">
        <w:pPr>
          <w:pStyle w:val="2"/>
          <w:framePr w:wrap="auto" w:vAnchor="text" w:hAnchor="margin" w:xAlign="right" w:y="1"/>
          <w:ind w:right="360"/>
          <w:rPr>
            <w:rStyle w:val="10"/>
          </w:rPr>
        </w:pPr>
        <w:r>
          <w:rPr>
            <w:rStyle w:val="10"/>
          </w:rPr>
          <w:fldChar w:fldCharType="begin"/>
        </w:r>
        <w:r>
          <w:rPr>
            <w:rStyle w:val="10"/>
          </w:rPr>
          <w:instrText xml:space="preserve"> PAGE </w:instrText>
        </w:r>
        <w:r>
          <w:rPr>
            <w:rStyle w:val="10"/>
          </w:rPr>
          <w:fldChar w:fldCharType="end"/>
        </w:r>
      </w:p>
    </w:sdtContent>
  </w:sdt>
  <w:sdt>
    <w:sdtPr>
      <w:rPr>
        <w:rStyle w:val="10"/>
      </w:rPr>
      <w:id w:val="321474644"/>
      <w:docPartObj>
        <w:docPartGallery w:val="autotext"/>
      </w:docPartObj>
    </w:sdtPr>
    <w:sdtEndPr>
      <w:rPr>
        <w:rStyle w:val="10"/>
      </w:rPr>
    </w:sdtEndPr>
    <w:sdtContent>
      <w:p w14:paraId="3427E5C8">
        <w:pPr>
          <w:pStyle w:val="2"/>
          <w:framePr w:wrap="auto" w:vAnchor="text" w:hAnchor="margin" w:xAlign="right" w:y="1"/>
          <w:ind w:right="360"/>
          <w:rPr>
            <w:rStyle w:val="10"/>
          </w:rPr>
        </w:pPr>
        <w:r>
          <w:rPr>
            <w:rStyle w:val="10"/>
          </w:rPr>
          <w:fldChar w:fldCharType="begin"/>
        </w:r>
        <w:r>
          <w:rPr>
            <w:rStyle w:val="10"/>
          </w:rPr>
          <w:instrText xml:space="preserve"> PAGE </w:instrText>
        </w:r>
        <w:r>
          <w:rPr>
            <w:rStyle w:val="10"/>
          </w:rPr>
          <w:fldChar w:fldCharType="end"/>
        </w:r>
      </w:p>
    </w:sdtContent>
  </w:sdt>
  <w:p w14:paraId="5D1A3656">
    <w:pPr>
      <w:pStyle w:val="2"/>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4F40B5">
    <w:pPr>
      <w:pStyle w:val="2"/>
      <w:ind w:right="360"/>
      <w:rPr>
        <w:rFonts w:ascii="Arial" w:hAnsi="Arial" w:cs="Arial"/>
        <w:b/>
        <w:bCs/>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bordersDoNotSurroundHeader w:val="1"/>
  <w:bordersDoNotSurroundFooter w:val="1"/>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09C4"/>
    <w:rsid w:val="00000BD8"/>
    <w:rsid w:val="000027C7"/>
    <w:rsid w:val="00004F9B"/>
    <w:rsid w:val="00005585"/>
    <w:rsid w:val="00005B6B"/>
    <w:rsid w:val="00005C4C"/>
    <w:rsid w:val="00005D10"/>
    <w:rsid w:val="000061CF"/>
    <w:rsid w:val="00007134"/>
    <w:rsid w:val="00007A6B"/>
    <w:rsid w:val="000106D9"/>
    <w:rsid w:val="000107C4"/>
    <w:rsid w:val="000140B8"/>
    <w:rsid w:val="00015CBF"/>
    <w:rsid w:val="000178DE"/>
    <w:rsid w:val="00021869"/>
    <w:rsid w:val="000222DC"/>
    <w:rsid w:val="000232DE"/>
    <w:rsid w:val="00024259"/>
    <w:rsid w:val="000249A4"/>
    <w:rsid w:val="00025A8B"/>
    <w:rsid w:val="00026F88"/>
    <w:rsid w:val="000274E7"/>
    <w:rsid w:val="00034269"/>
    <w:rsid w:val="0003486E"/>
    <w:rsid w:val="0003487C"/>
    <w:rsid w:val="00034946"/>
    <w:rsid w:val="000366D5"/>
    <w:rsid w:val="0003734C"/>
    <w:rsid w:val="00037EBD"/>
    <w:rsid w:val="000406D6"/>
    <w:rsid w:val="000406DB"/>
    <w:rsid w:val="00041B01"/>
    <w:rsid w:val="000420C9"/>
    <w:rsid w:val="000426C0"/>
    <w:rsid w:val="00043FC2"/>
    <w:rsid w:val="00045DE7"/>
    <w:rsid w:val="00050AD4"/>
    <w:rsid w:val="000539B1"/>
    <w:rsid w:val="00055856"/>
    <w:rsid w:val="00060916"/>
    <w:rsid w:val="00063D37"/>
    <w:rsid w:val="0006554B"/>
    <w:rsid w:val="000664B3"/>
    <w:rsid w:val="000667F1"/>
    <w:rsid w:val="0006694E"/>
    <w:rsid w:val="00071116"/>
    <w:rsid w:val="0007175E"/>
    <w:rsid w:val="000726A5"/>
    <w:rsid w:val="000726DE"/>
    <w:rsid w:val="00074319"/>
    <w:rsid w:val="0007433E"/>
    <w:rsid w:val="00074FCB"/>
    <w:rsid w:val="00075C33"/>
    <w:rsid w:val="00076188"/>
    <w:rsid w:val="00076480"/>
    <w:rsid w:val="00076615"/>
    <w:rsid w:val="0007731A"/>
    <w:rsid w:val="00081754"/>
    <w:rsid w:val="000828A3"/>
    <w:rsid w:val="000829BE"/>
    <w:rsid w:val="00086EB9"/>
    <w:rsid w:val="00090288"/>
    <w:rsid w:val="000908A0"/>
    <w:rsid w:val="00091DAA"/>
    <w:rsid w:val="00091FD0"/>
    <w:rsid w:val="000922EB"/>
    <w:rsid w:val="00094A7F"/>
    <w:rsid w:val="000A2481"/>
    <w:rsid w:val="000A3F9C"/>
    <w:rsid w:val="000A4621"/>
    <w:rsid w:val="000A545F"/>
    <w:rsid w:val="000A6935"/>
    <w:rsid w:val="000A7529"/>
    <w:rsid w:val="000B0833"/>
    <w:rsid w:val="000B18DC"/>
    <w:rsid w:val="000B2728"/>
    <w:rsid w:val="000B2B7C"/>
    <w:rsid w:val="000B3404"/>
    <w:rsid w:val="000B44F2"/>
    <w:rsid w:val="000B518C"/>
    <w:rsid w:val="000B56D6"/>
    <w:rsid w:val="000B6733"/>
    <w:rsid w:val="000B7B74"/>
    <w:rsid w:val="000C0188"/>
    <w:rsid w:val="000C21AA"/>
    <w:rsid w:val="000C3650"/>
    <w:rsid w:val="000C3DFE"/>
    <w:rsid w:val="000C3E0C"/>
    <w:rsid w:val="000D0299"/>
    <w:rsid w:val="000D1210"/>
    <w:rsid w:val="000D35B8"/>
    <w:rsid w:val="000D3E26"/>
    <w:rsid w:val="000D513F"/>
    <w:rsid w:val="000D6A72"/>
    <w:rsid w:val="000E1843"/>
    <w:rsid w:val="000E2C98"/>
    <w:rsid w:val="000E3DC4"/>
    <w:rsid w:val="000E412C"/>
    <w:rsid w:val="000E453D"/>
    <w:rsid w:val="000E4E73"/>
    <w:rsid w:val="000E7953"/>
    <w:rsid w:val="000E7FD0"/>
    <w:rsid w:val="000F0DA2"/>
    <w:rsid w:val="000F104A"/>
    <w:rsid w:val="000F1A83"/>
    <w:rsid w:val="000F2516"/>
    <w:rsid w:val="000F2DDA"/>
    <w:rsid w:val="000F6573"/>
    <w:rsid w:val="000F6B5D"/>
    <w:rsid w:val="00101FD1"/>
    <w:rsid w:val="00105BA8"/>
    <w:rsid w:val="00110C8D"/>
    <w:rsid w:val="00111478"/>
    <w:rsid w:val="00113899"/>
    <w:rsid w:val="00113AD3"/>
    <w:rsid w:val="00114636"/>
    <w:rsid w:val="00115720"/>
    <w:rsid w:val="0011594F"/>
    <w:rsid w:val="0011595C"/>
    <w:rsid w:val="001174A5"/>
    <w:rsid w:val="0012086B"/>
    <w:rsid w:val="00122691"/>
    <w:rsid w:val="00122761"/>
    <w:rsid w:val="00122E2D"/>
    <w:rsid w:val="00125A5D"/>
    <w:rsid w:val="001308B8"/>
    <w:rsid w:val="00130D97"/>
    <w:rsid w:val="001319C3"/>
    <w:rsid w:val="0013755F"/>
    <w:rsid w:val="00137585"/>
    <w:rsid w:val="00137EE2"/>
    <w:rsid w:val="00140018"/>
    <w:rsid w:val="00141565"/>
    <w:rsid w:val="00143187"/>
    <w:rsid w:val="00143268"/>
    <w:rsid w:val="00143DF9"/>
    <w:rsid w:val="00145BF2"/>
    <w:rsid w:val="001513BE"/>
    <w:rsid w:val="00152181"/>
    <w:rsid w:val="0015244C"/>
    <w:rsid w:val="0015318A"/>
    <w:rsid w:val="00154932"/>
    <w:rsid w:val="00154B06"/>
    <w:rsid w:val="00154B99"/>
    <w:rsid w:val="00155359"/>
    <w:rsid w:val="00160CD2"/>
    <w:rsid w:val="001637E4"/>
    <w:rsid w:val="001645EC"/>
    <w:rsid w:val="00164DA6"/>
    <w:rsid w:val="00167A34"/>
    <w:rsid w:val="00174825"/>
    <w:rsid w:val="00176A1D"/>
    <w:rsid w:val="00182900"/>
    <w:rsid w:val="00184DAB"/>
    <w:rsid w:val="00185486"/>
    <w:rsid w:val="00191709"/>
    <w:rsid w:val="00195178"/>
    <w:rsid w:val="001A4D50"/>
    <w:rsid w:val="001A5447"/>
    <w:rsid w:val="001A57F7"/>
    <w:rsid w:val="001B0F0C"/>
    <w:rsid w:val="001B1C0E"/>
    <w:rsid w:val="001B1CCA"/>
    <w:rsid w:val="001B3662"/>
    <w:rsid w:val="001B4F45"/>
    <w:rsid w:val="001B6ECB"/>
    <w:rsid w:val="001C0273"/>
    <w:rsid w:val="001C2B39"/>
    <w:rsid w:val="001C534A"/>
    <w:rsid w:val="001C6493"/>
    <w:rsid w:val="001C74FB"/>
    <w:rsid w:val="001C7F66"/>
    <w:rsid w:val="001D2ED4"/>
    <w:rsid w:val="001D41F4"/>
    <w:rsid w:val="001D49E4"/>
    <w:rsid w:val="001D5DB4"/>
    <w:rsid w:val="001D6103"/>
    <w:rsid w:val="001D6348"/>
    <w:rsid w:val="001D69F3"/>
    <w:rsid w:val="001E0E9A"/>
    <w:rsid w:val="001E33EE"/>
    <w:rsid w:val="001F02B9"/>
    <w:rsid w:val="001F0D51"/>
    <w:rsid w:val="001F2A63"/>
    <w:rsid w:val="001F3DA0"/>
    <w:rsid w:val="001F5AFC"/>
    <w:rsid w:val="001F5D3B"/>
    <w:rsid w:val="001F7A0C"/>
    <w:rsid w:val="002006C4"/>
    <w:rsid w:val="00204CE0"/>
    <w:rsid w:val="00205828"/>
    <w:rsid w:val="002102DB"/>
    <w:rsid w:val="00210330"/>
    <w:rsid w:val="00211D0E"/>
    <w:rsid w:val="00211EEF"/>
    <w:rsid w:val="0021208D"/>
    <w:rsid w:val="00213D79"/>
    <w:rsid w:val="00213E2A"/>
    <w:rsid w:val="00215794"/>
    <w:rsid w:val="002229AE"/>
    <w:rsid w:val="0022413E"/>
    <w:rsid w:val="00225E66"/>
    <w:rsid w:val="00225F25"/>
    <w:rsid w:val="0022601C"/>
    <w:rsid w:val="00231618"/>
    <w:rsid w:val="00231C5E"/>
    <w:rsid w:val="00236C97"/>
    <w:rsid w:val="00241297"/>
    <w:rsid w:val="002443A1"/>
    <w:rsid w:val="0024484D"/>
    <w:rsid w:val="00246B63"/>
    <w:rsid w:val="00246F1A"/>
    <w:rsid w:val="00251E14"/>
    <w:rsid w:val="002528C7"/>
    <w:rsid w:val="00252F74"/>
    <w:rsid w:val="002547BC"/>
    <w:rsid w:val="002556DB"/>
    <w:rsid w:val="00255BDF"/>
    <w:rsid w:val="002579BB"/>
    <w:rsid w:val="002610F9"/>
    <w:rsid w:val="00264002"/>
    <w:rsid w:val="0026668B"/>
    <w:rsid w:val="00266F84"/>
    <w:rsid w:val="00267D40"/>
    <w:rsid w:val="00267E20"/>
    <w:rsid w:val="00271075"/>
    <w:rsid w:val="00272637"/>
    <w:rsid w:val="00273119"/>
    <w:rsid w:val="00273CCF"/>
    <w:rsid w:val="002742D8"/>
    <w:rsid w:val="00277BD6"/>
    <w:rsid w:val="00280264"/>
    <w:rsid w:val="00282A6D"/>
    <w:rsid w:val="00287115"/>
    <w:rsid w:val="002906AA"/>
    <w:rsid w:val="00290706"/>
    <w:rsid w:val="00291FAE"/>
    <w:rsid w:val="00294398"/>
    <w:rsid w:val="002945A3"/>
    <w:rsid w:val="002953A5"/>
    <w:rsid w:val="0029707F"/>
    <w:rsid w:val="00297359"/>
    <w:rsid w:val="00297727"/>
    <w:rsid w:val="002979CD"/>
    <w:rsid w:val="002A3C06"/>
    <w:rsid w:val="002A49DB"/>
    <w:rsid w:val="002A628D"/>
    <w:rsid w:val="002A7186"/>
    <w:rsid w:val="002A747F"/>
    <w:rsid w:val="002A77D1"/>
    <w:rsid w:val="002B02C4"/>
    <w:rsid w:val="002B37D7"/>
    <w:rsid w:val="002B407A"/>
    <w:rsid w:val="002B41A6"/>
    <w:rsid w:val="002B79FE"/>
    <w:rsid w:val="002C04B8"/>
    <w:rsid w:val="002C11DE"/>
    <w:rsid w:val="002C18A3"/>
    <w:rsid w:val="002C40A5"/>
    <w:rsid w:val="002C4954"/>
    <w:rsid w:val="002C72A1"/>
    <w:rsid w:val="002D0442"/>
    <w:rsid w:val="002D11EF"/>
    <w:rsid w:val="002D1F6D"/>
    <w:rsid w:val="002D25D3"/>
    <w:rsid w:val="002D283B"/>
    <w:rsid w:val="002D2CC0"/>
    <w:rsid w:val="002D3DA8"/>
    <w:rsid w:val="002D3F1A"/>
    <w:rsid w:val="002D4662"/>
    <w:rsid w:val="002D4787"/>
    <w:rsid w:val="002D5452"/>
    <w:rsid w:val="002D58B6"/>
    <w:rsid w:val="002D6D29"/>
    <w:rsid w:val="002D7B69"/>
    <w:rsid w:val="002E0DB8"/>
    <w:rsid w:val="002E6ABA"/>
    <w:rsid w:val="002E6B7D"/>
    <w:rsid w:val="002E7545"/>
    <w:rsid w:val="002F03F2"/>
    <w:rsid w:val="002F25AA"/>
    <w:rsid w:val="002F2F34"/>
    <w:rsid w:val="0030138C"/>
    <w:rsid w:val="003018B3"/>
    <w:rsid w:val="00302CAA"/>
    <w:rsid w:val="0030364E"/>
    <w:rsid w:val="00303BF2"/>
    <w:rsid w:val="00305305"/>
    <w:rsid w:val="003056DB"/>
    <w:rsid w:val="00306808"/>
    <w:rsid w:val="00306E1B"/>
    <w:rsid w:val="00312538"/>
    <w:rsid w:val="00312B11"/>
    <w:rsid w:val="0031451F"/>
    <w:rsid w:val="003202A3"/>
    <w:rsid w:val="0032106C"/>
    <w:rsid w:val="0032202C"/>
    <w:rsid w:val="0032300E"/>
    <w:rsid w:val="00325298"/>
    <w:rsid w:val="00325D05"/>
    <w:rsid w:val="0033102F"/>
    <w:rsid w:val="003311C7"/>
    <w:rsid w:val="003329B4"/>
    <w:rsid w:val="00340549"/>
    <w:rsid w:val="0034085F"/>
    <w:rsid w:val="00343EF4"/>
    <w:rsid w:val="003443CE"/>
    <w:rsid w:val="00346625"/>
    <w:rsid w:val="00352D10"/>
    <w:rsid w:val="00353D8B"/>
    <w:rsid w:val="00357BCD"/>
    <w:rsid w:val="0036463B"/>
    <w:rsid w:val="00365731"/>
    <w:rsid w:val="00365D5F"/>
    <w:rsid w:val="0037484B"/>
    <w:rsid w:val="00375FA8"/>
    <w:rsid w:val="00376C81"/>
    <w:rsid w:val="00377054"/>
    <w:rsid w:val="00377E81"/>
    <w:rsid w:val="0038096C"/>
    <w:rsid w:val="00380CD7"/>
    <w:rsid w:val="003817F6"/>
    <w:rsid w:val="00382CB3"/>
    <w:rsid w:val="0038348D"/>
    <w:rsid w:val="0038353C"/>
    <w:rsid w:val="00385674"/>
    <w:rsid w:val="00385FC0"/>
    <w:rsid w:val="00390396"/>
    <w:rsid w:val="003906D6"/>
    <w:rsid w:val="00390757"/>
    <w:rsid w:val="003937C4"/>
    <w:rsid w:val="00395ACB"/>
    <w:rsid w:val="003978A0"/>
    <w:rsid w:val="003A22C7"/>
    <w:rsid w:val="003A2A40"/>
    <w:rsid w:val="003A42FD"/>
    <w:rsid w:val="003A46E1"/>
    <w:rsid w:val="003A5CEE"/>
    <w:rsid w:val="003A5E68"/>
    <w:rsid w:val="003A6B11"/>
    <w:rsid w:val="003A6E9B"/>
    <w:rsid w:val="003A6FF0"/>
    <w:rsid w:val="003B1541"/>
    <w:rsid w:val="003B3C8C"/>
    <w:rsid w:val="003B4180"/>
    <w:rsid w:val="003B41F7"/>
    <w:rsid w:val="003B76BF"/>
    <w:rsid w:val="003B79BE"/>
    <w:rsid w:val="003C4540"/>
    <w:rsid w:val="003C7858"/>
    <w:rsid w:val="003C794C"/>
    <w:rsid w:val="003D097F"/>
    <w:rsid w:val="003D4FA8"/>
    <w:rsid w:val="003D780D"/>
    <w:rsid w:val="003D7D42"/>
    <w:rsid w:val="003E24A3"/>
    <w:rsid w:val="003E34C5"/>
    <w:rsid w:val="003E5466"/>
    <w:rsid w:val="003E575E"/>
    <w:rsid w:val="003E7B96"/>
    <w:rsid w:val="003F0A71"/>
    <w:rsid w:val="003F15BA"/>
    <w:rsid w:val="003F1747"/>
    <w:rsid w:val="003F2015"/>
    <w:rsid w:val="003F7441"/>
    <w:rsid w:val="003F74CE"/>
    <w:rsid w:val="00400E91"/>
    <w:rsid w:val="004013F6"/>
    <w:rsid w:val="00403F7E"/>
    <w:rsid w:val="004061E3"/>
    <w:rsid w:val="00406C33"/>
    <w:rsid w:val="004077FE"/>
    <w:rsid w:val="00407D19"/>
    <w:rsid w:val="0041008B"/>
    <w:rsid w:val="00413813"/>
    <w:rsid w:val="00413C98"/>
    <w:rsid w:val="004168BB"/>
    <w:rsid w:val="00416AB3"/>
    <w:rsid w:val="00416EEE"/>
    <w:rsid w:val="00420B15"/>
    <w:rsid w:val="00420C87"/>
    <w:rsid w:val="004214EC"/>
    <w:rsid w:val="00421EE8"/>
    <w:rsid w:val="00424DFF"/>
    <w:rsid w:val="00425C6C"/>
    <w:rsid w:val="004268F2"/>
    <w:rsid w:val="004275A4"/>
    <w:rsid w:val="00430C60"/>
    <w:rsid w:val="00430F0D"/>
    <w:rsid w:val="00430FC5"/>
    <w:rsid w:val="0043144B"/>
    <w:rsid w:val="00432544"/>
    <w:rsid w:val="00433137"/>
    <w:rsid w:val="00433A4C"/>
    <w:rsid w:val="004340F4"/>
    <w:rsid w:val="004342F4"/>
    <w:rsid w:val="00436399"/>
    <w:rsid w:val="0043796D"/>
    <w:rsid w:val="00437A72"/>
    <w:rsid w:val="00443991"/>
    <w:rsid w:val="00444DCF"/>
    <w:rsid w:val="00444DED"/>
    <w:rsid w:val="00447EB4"/>
    <w:rsid w:val="00451C46"/>
    <w:rsid w:val="00453431"/>
    <w:rsid w:val="00454027"/>
    <w:rsid w:val="00462631"/>
    <w:rsid w:val="00463D5C"/>
    <w:rsid w:val="00465331"/>
    <w:rsid w:val="00470B8F"/>
    <w:rsid w:val="00475371"/>
    <w:rsid w:val="00476D42"/>
    <w:rsid w:val="004805BD"/>
    <w:rsid w:val="00480C84"/>
    <w:rsid w:val="0048204C"/>
    <w:rsid w:val="00484874"/>
    <w:rsid w:val="00484970"/>
    <w:rsid w:val="0048627F"/>
    <w:rsid w:val="00486B80"/>
    <w:rsid w:val="00486E2C"/>
    <w:rsid w:val="004958AB"/>
    <w:rsid w:val="0049600D"/>
    <w:rsid w:val="0049621F"/>
    <w:rsid w:val="004964C1"/>
    <w:rsid w:val="004A16D9"/>
    <w:rsid w:val="004A1BE9"/>
    <w:rsid w:val="004A1DC3"/>
    <w:rsid w:val="004A3C28"/>
    <w:rsid w:val="004A63E4"/>
    <w:rsid w:val="004A748B"/>
    <w:rsid w:val="004B02EF"/>
    <w:rsid w:val="004B1844"/>
    <w:rsid w:val="004B3406"/>
    <w:rsid w:val="004B412E"/>
    <w:rsid w:val="004B4D2B"/>
    <w:rsid w:val="004B5A7C"/>
    <w:rsid w:val="004B7642"/>
    <w:rsid w:val="004B7DC3"/>
    <w:rsid w:val="004C0058"/>
    <w:rsid w:val="004C13B1"/>
    <w:rsid w:val="004C303D"/>
    <w:rsid w:val="004C4628"/>
    <w:rsid w:val="004C4E2E"/>
    <w:rsid w:val="004C5964"/>
    <w:rsid w:val="004C6116"/>
    <w:rsid w:val="004C67B5"/>
    <w:rsid w:val="004C6895"/>
    <w:rsid w:val="004D0D52"/>
    <w:rsid w:val="004D4BC8"/>
    <w:rsid w:val="004D5100"/>
    <w:rsid w:val="004D6762"/>
    <w:rsid w:val="004D6E3F"/>
    <w:rsid w:val="004D6EA6"/>
    <w:rsid w:val="004D7AF8"/>
    <w:rsid w:val="004E011B"/>
    <w:rsid w:val="004E1AB4"/>
    <w:rsid w:val="004E300A"/>
    <w:rsid w:val="004E38FA"/>
    <w:rsid w:val="004E3A71"/>
    <w:rsid w:val="004E4427"/>
    <w:rsid w:val="004E73E5"/>
    <w:rsid w:val="004F02FB"/>
    <w:rsid w:val="004F282D"/>
    <w:rsid w:val="004F327A"/>
    <w:rsid w:val="005005B3"/>
    <w:rsid w:val="00500927"/>
    <w:rsid w:val="00501A2E"/>
    <w:rsid w:val="00502353"/>
    <w:rsid w:val="00504A8C"/>
    <w:rsid w:val="00506490"/>
    <w:rsid w:val="0050753F"/>
    <w:rsid w:val="00507E6D"/>
    <w:rsid w:val="00507ECE"/>
    <w:rsid w:val="0051026F"/>
    <w:rsid w:val="00512D2C"/>
    <w:rsid w:val="00513A44"/>
    <w:rsid w:val="00513CE8"/>
    <w:rsid w:val="00514543"/>
    <w:rsid w:val="00514A60"/>
    <w:rsid w:val="005159B7"/>
    <w:rsid w:val="00516986"/>
    <w:rsid w:val="005174DC"/>
    <w:rsid w:val="00520AF7"/>
    <w:rsid w:val="00521344"/>
    <w:rsid w:val="005214BC"/>
    <w:rsid w:val="00523346"/>
    <w:rsid w:val="0052479E"/>
    <w:rsid w:val="005257B2"/>
    <w:rsid w:val="005263CE"/>
    <w:rsid w:val="005263F5"/>
    <w:rsid w:val="00526740"/>
    <w:rsid w:val="00530458"/>
    <w:rsid w:val="005308B3"/>
    <w:rsid w:val="00530F9E"/>
    <w:rsid w:val="0053264F"/>
    <w:rsid w:val="00533914"/>
    <w:rsid w:val="005356EF"/>
    <w:rsid w:val="00536D82"/>
    <w:rsid w:val="00541D16"/>
    <w:rsid w:val="00541E8D"/>
    <w:rsid w:val="00543BA1"/>
    <w:rsid w:val="00544027"/>
    <w:rsid w:val="00544FB7"/>
    <w:rsid w:val="00547AEB"/>
    <w:rsid w:val="00547F75"/>
    <w:rsid w:val="005516E6"/>
    <w:rsid w:val="005537B4"/>
    <w:rsid w:val="0055488A"/>
    <w:rsid w:val="005549D7"/>
    <w:rsid w:val="00556A7F"/>
    <w:rsid w:val="00557154"/>
    <w:rsid w:val="00563318"/>
    <w:rsid w:val="00563B5C"/>
    <w:rsid w:val="00566564"/>
    <w:rsid w:val="00566ABD"/>
    <w:rsid w:val="005717AF"/>
    <w:rsid w:val="00575C1B"/>
    <w:rsid w:val="00584769"/>
    <w:rsid w:val="005849C0"/>
    <w:rsid w:val="00584B7F"/>
    <w:rsid w:val="00586C58"/>
    <w:rsid w:val="00591990"/>
    <w:rsid w:val="00591B91"/>
    <w:rsid w:val="00595595"/>
    <w:rsid w:val="00595606"/>
    <w:rsid w:val="00596183"/>
    <w:rsid w:val="00597BE7"/>
    <w:rsid w:val="005A1393"/>
    <w:rsid w:val="005A3A99"/>
    <w:rsid w:val="005A424E"/>
    <w:rsid w:val="005A5AD1"/>
    <w:rsid w:val="005A7122"/>
    <w:rsid w:val="005B0FC9"/>
    <w:rsid w:val="005B139A"/>
    <w:rsid w:val="005B15E4"/>
    <w:rsid w:val="005B171C"/>
    <w:rsid w:val="005B3047"/>
    <w:rsid w:val="005B33D2"/>
    <w:rsid w:val="005B39E6"/>
    <w:rsid w:val="005B481B"/>
    <w:rsid w:val="005B4F8C"/>
    <w:rsid w:val="005B58E1"/>
    <w:rsid w:val="005B64C9"/>
    <w:rsid w:val="005B6943"/>
    <w:rsid w:val="005B6FF6"/>
    <w:rsid w:val="005C2FB0"/>
    <w:rsid w:val="005C4C23"/>
    <w:rsid w:val="005C5B86"/>
    <w:rsid w:val="005C7E16"/>
    <w:rsid w:val="005D03DE"/>
    <w:rsid w:val="005D2723"/>
    <w:rsid w:val="005D7F70"/>
    <w:rsid w:val="005E1803"/>
    <w:rsid w:val="005E68B8"/>
    <w:rsid w:val="005E7D6D"/>
    <w:rsid w:val="005F12EF"/>
    <w:rsid w:val="005F295F"/>
    <w:rsid w:val="005F7316"/>
    <w:rsid w:val="005F7CFF"/>
    <w:rsid w:val="00600A1B"/>
    <w:rsid w:val="006014A6"/>
    <w:rsid w:val="00601E45"/>
    <w:rsid w:val="006036D7"/>
    <w:rsid w:val="00603710"/>
    <w:rsid w:val="00604920"/>
    <w:rsid w:val="00607515"/>
    <w:rsid w:val="0061073F"/>
    <w:rsid w:val="00610F8D"/>
    <w:rsid w:val="00612BFC"/>
    <w:rsid w:val="006130CC"/>
    <w:rsid w:val="00615315"/>
    <w:rsid w:val="00615928"/>
    <w:rsid w:val="00620838"/>
    <w:rsid w:val="00621196"/>
    <w:rsid w:val="0062322A"/>
    <w:rsid w:val="00623831"/>
    <w:rsid w:val="00626F87"/>
    <w:rsid w:val="006277E1"/>
    <w:rsid w:val="0063092C"/>
    <w:rsid w:val="00630F1A"/>
    <w:rsid w:val="0063109F"/>
    <w:rsid w:val="00631783"/>
    <w:rsid w:val="006334EF"/>
    <w:rsid w:val="006351A7"/>
    <w:rsid w:val="00636C0B"/>
    <w:rsid w:val="006370B0"/>
    <w:rsid w:val="00637A05"/>
    <w:rsid w:val="00640E01"/>
    <w:rsid w:val="0064179F"/>
    <w:rsid w:val="00641EB1"/>
    <w:rsid w:val="00643589"/>
    <w:rsid w:val="006461E5"/>
    <w:rsid w:val="0064685B"/>
    <w:rsid w:val="00650C0D"/>
    <w:rsid w:val="006531A7"/>
    <w:rsid w:val="006539D8"/>
    <w:rsid w:val="006551DE"/>
    <w:rsid w:val="00657EC4"/>
    <w:rsid w:val="006609C7"/>
    <w:rsid w:val="006621EA"/>
    <w:rsid w:val="0066406D"/>
    <w:rsid w:val="00667753"/>
    <w:rsid w:val="006677A1"/>
    <w:rsid w:val="006739EE"/>
    <w:rsid w:val="00674F55"/>
    <w:rsid w:val="00675D69"/>
    <w:rsid w:val="00675FD2"/>
    <w:rsid w:val="0067777E"/>
    <w:rsid w:val="006800ED"/>
    <w:rsid w:val="00680B31"/>
    <w:rsid w:val="00682B13"/>
    <w:rsid w:val="00683262"/>
    <w:rsid w:val="0068581A"/>
    <w:rsid w:val="00686238"/>
    <w:rsid w:val="00690099"/>
    <w:rsid w:val="0069342A"/>
    <w:rsid w:val="00694B89"/>
    <w:rsid w:val="0069718C"/>
    <w:rsid w:val="00697784"/>
    <w:rsid w:val="006A056E"/>
    <w:rsid w:val="006A218E"/>
    <w:rsid w:val="006A2723"/>
    <w:rsid w:val="006A2E4B"/>
    <w:rsid w:val="006A496C"/>
    <w:rsid w:val="006A52AA"/>
    <w:rsid w:val="006A5F6D"/>
    <w:rsid w:val="006B076C"/>
    <w:rsid w:val="006B082B"/>
    <w:rsid w:val="006B1F32"/>
    <w:rsid w:val="006B3F9C"/>
    <w:rsid w:val="006B5901"/>
    <w:rsid w:val="006C7B93"/>
    <w:rsid w:val="006D119C"/>
    <w:rsid w:val="006D2068"/>
    <w:rsid w:val="006D27C3"/>
    <w:rsid w:val="006D2835"/>
    <w:rsid w:val="006D2E0A"/>
    <w:rsid w:val="006D2E54"/>
    <w:rsid w:val="006D53DC"/>
    <w:rsid w:val="006D590B"/>
    <w:rsid w:val="006E120D"/>
    <w:rsid w:val="006E23F0"/>
    <w:rsid w:val="006E26FE"/>
    <w:rsid w:val="006E3555"/>
    <w:rsid w:val="006E54A6"/>
    <w:rsid w:val="006E5B20"/>
    <w:rsid w:val="006E5E66"/>
    <w:rsid w:val="006E6435"/>
    <w:rsid w:val="006E6C8C"/>
    <w:rsid w:val="006E6DB4"/>
    <w:rsid w:val="006F1345"/>
    <w:rsid w:val="006F1A75"/>
    <w:rsid w:val="006F2176"/>
    <w:rsid w:val="006F2EBA"/>
    <w:rsid w:val="006F4B3B"/>
    <w:rsid w:val="006F6888"/>
    <w:rsid w:val="0070211A"/>
    <w:rsid w:val="0070282F"/>
    <w:rsid w:val="0070358A"/>
    <w:rsid w:val="00703C2A"/>
    <w:rsid w:val="007043F3"/>
    <w:rsid w:val="00707811"/>
    <w:rsid w:val="0071337B"/>
    <w:rsid w:val="0071546E"/>
    <w:rsid w:val="00715B7F"/>
    <w:rsid w:val="007204ED"/>
    <w:rsid w:val="00731083"/>
    <w:rsid w:val="0073154D"/>
    <w:rsid w:val="007342D7"/>
    <w:rsid w:val="00735674"/>
    <w:rsid w:val="00740B22"/>
    <w:rsid w:val="00741354"/>
    <w:rsid w:val="007467D7"/>
    <w:rsid w:val="00746B39"/>
    <w:rsid w:val="00747D36"/>
    <w:rsid w:val="007502C6"/>
    <w:rsid w:val="0075042E"/>
    <w:rsid w:val="00752572"/>
    <w:rsid w:val="00752C0E"/>
    <w:rsid w:val="007551A6"/>
    <w:rsid w:val="0076344B"/>
    <w:rsid w:val="00763D37"/>
    <w:rsid w:val="007641B9"/>
    <w:rsid w:val="00764340"/>
    <w:rsid w:val="00764E79"/>
    <w:rsid w:val="00764FB7"/>
    <w:rsid w:val="00764FE4"/>
    <w:rsid w:val="00775965"/>
    <w:rsid w:val="00775C15"/>
    <w:rsid w:val="00776638"/>
    <w:rsid w:val="007809C4"/>
    <w:rsid w:val="007824A9"/>
    <w:rsid w:val="00782965"/>
    <w:rsid w:val="007835AB"/>
    <w:rsid w:val="00783824"/>
    <w:rsid w:val="00784875"/>
    <w:rsid w:val="00791663"/>
    <w:rsid w:val="007936E1"/>
    <w:rsid w:val="007951C8"/>
    <w:rsid w:val="00795A79"/>
    <w:rsid w:val="007962C4"/>
    <w:rsid w:val="007A022E"/>
    <w:rsid w:val="007A2A7C"/>
    <w:rsid w:val="007A2EAF"/>
    <w:rsid w:val="007A2EDD"/>
    <w:rsid w:val="007A3E7F"/>
    <w:rsid w:val="007A5084"/>
    <w:rsid w:val="007A6695"/>
    <w:rsid w:val="007A70B4"/>
    <w:rsid w:val="007B14A9"/>
    <w:rsid w:val="007B18FE"/>
    <w:rsid w:val="007B4B2C"/>
    <w:rsid w:val="007B54D3"/>
    <w:rsid w:val="007B6B36"/>
    <w:rsid w:val="007B7014"/>
    <w:rsid w:val="007C1CD7"/>
    <w:rsid w:val="007C448B"/>
    <w:rsid w:val="007C6478"/>
    <w:rsid w:val="007C78C8"/>
    <w:rsid w:val="007C7F3A"/>
    <w:rsid w:val="007D01B8"/>
    <w:rsid w:val="007D03CE"/>
    <w:rsid w:val="007D0FB6"/>
    <w:rsid w:val="007D278B"/>
    <w:rsid w:val="007D2958"/>
    <w:rsid w:val="007D2CA9"/>
    <w:rsid w:val="007D2F3E"/>
    <w:rsid w:val="007D3741"/>
    <w:rsid w:val="007D4583"/>
    <w:rsid w:val="007E06DA"/>
    <w:rsid w:val="007E1A4E"/>
    <w:rsid w:val="007E2B3C"/>
    <w:rsid w:val="007E3BCE"/>
    <w:rsid w:val="007E665F"/>
    <w:rsid w:val="007E743F"/>
    <w:rsid w:val="007F1FA8"/>
    <w:rsid w:val="007F3F03"/>
    <w:rsid w:val="007F4F0A"/>
    <w:rsid w:val="007F5552"/>
    <w:rsid w:val="00800D05"/>
    <w:rsid w:val="00802575"/>
    <w:rsid w:val="00804429"/>
    <w:rsid w:val="00804697"/>
    <w:rsid w:val="0080591B"/>
    <w:rsid w:val="00810FA9"/>
    <w:rsid w:val="008117A0"/>
    <w:rsid w:val="008117DE"/>
    <w:rsid w:val="00813B9E"/>
    <w:rsid w:val="00814035"/>
    <w:rsid w:val="0081574B"/>
    <w:rsid w:val="00815B6E"/>
    <w:rsid w:val="00817540"/>
    <w:rsid w:val="00817F89"/>
    <w:rsid w:val="00821DD9"/>
    <w:rsid w:val="00825870"/>
    <w:rsid w:val="00825A97"/>
    <w:rsid w:val="00833AB6"/>
    <w:rsid w:val="008341BB"/>
    <w:rsid w:val="008350B2"/>
    <w:rsid w:val="00836F85"/>
    <w:rsid w:val="008405D9"/>
    <w:rsid w:val="008414A2"/>
    <w:rsid w:val="00841CAD"/>
    <w:rsid w:val="00845449"/>
    <w:rsid w:val="00845B51"/>
    <w:rsid w:val="00846A2D"/>
    <w:rsid w:val="008473EE"/>
    <w:rsid w:val="008520FF"/>
    <w:rsid w:val="00852F37"/>
    <w:rsid w:val="00853C9E"/>
    <w:rsid w:val="008547E6"/>
    <w:rsid w:val="00854C6C"/>
    <w:rsid w:val="008555D3"/>
    <w:rsid w:val="008565B8"/>
    <w:rsid w:val="00856A75"/>
    <w:rsid w:val="00860A31"/>
    <w:rsid w:val="00862647"/>
    <w:rsid w:val="0086387C"/>
    <w:rsid w:val="00865055"/>
    <w:rsid w:val="008661B2"/>
    <w:rsid w:val="008664E5"/>
    <w:rsid w:val="00866CFF"/>
    <w:rsid w:val="008708D5"/>
    <w:rsid w:val="00870B29"/>
    <w:rsid w:val="00870C44"/>
    <w:rsid w:val="008738D1"/>
    <w:rsid w:val="0087591C"/>
    <w:rsid w:val="008764B1"/>
    <w:rsid w:val="00876C68"/>
    <w:rsid w:val="00880E49"/>
    <w:rsid w:val="0088135E"/>
    <w:rsid w:val="0088336E"/>
    <w:rsid w:val="00885237"/>
    <w:rsid w:val="00885319"/>
    <w:rsid w:val="00885375"/>
    <w:rsid w:val="008864C9"/>
    <w:rsid w:val="00887495"/>
    <w:rsid w:val="008878DA"/>
    <w:rsid w:val="00891A15"/>
    <w:rsid w:val="00891A73"/>
    <w:rsid w:val="00892655"/>
    <w:rsid w:val="00897A20"/>
    <w:rsid w:val="008A1948"/>
    <w:rsid w:val="008A1A41"/>
    <w:rsid w:val="008A238F"/>
    <w:rsid w:val="008A3269"/>
    <w:rsid w:val="008A3454"/>
    <w:rsid w:val="008A4D15"/>
    <w:rsid w:val="008A5EA5"/>
    <w:rsid w:val="008A60FE"/>
    <w:rsid w:val="008A7A24"/>
    <w:rsid w:val="008B2344"/>
    <w:rsid w:val="008B3A60"/>
    <w:rsid w:val="008B5D67"/>
    <w:rsid w:val="008B77DE"/>
    <w:rsid w:val="008B7C26"/>
    <w:rsid w:val="008C3699"/>
    <w:rsid w:val="008C3E92"/>
    <w:rsid w:val="008C57B9"/>
    <w:rsid w:val="008C78D1"/>
    <w:rsid w:val="008C7975"/>
    <w:rsid w:val="008C7D6A"/>
    <w:rsid w:val="008D2448"/>
    <w:rsid w:val="008D2970"/>
    <w:rsid w:val="008D44CB"/>
    <w:rsid w:val="008E084A"/>
    <w:rsid w:val="008E1514"/>
    <w:rsid w:val="008E3701"/>
    <w:rsid w:val="008E5D27"/>
    <w:rsid w:val="008F1F7B"/>
    <w:rsid w:val="008F2687"/>
    <w:rsid w:val="008F2AA3"/>
    <w:rsid w:val="008F2F60"/>
    <w:rsid w:val="008F7435"/>
    <w:rsid w:val="00900F33"/>
    <w:rsid w:val="009034B5"/>
    <w:rsid w:val="00906B0F"/>
    <w:rsid w:val="009110B9"/>
    <w:rsid w:val="00911D12"/>
    <w:rsid w:val="00913239"/>
    <w:rsid w:val="00920530"/>
    <w:rsid w:val="00924752"/>
    <w:rsid w:val="009256D9"/>
    <w:rsid w:val="009261CC"/>
    <w:rsid w:val="009320F5"/>
    <w:rsid w:val="009327B0"/>
    <w:rsid w:val="0093567B"/>
    <w:rsid w:val="009365A4"/>
    <w:rsid w:val="009369DB"/>
    <w:rsid w:val="0093716D"/>
    <w:rsid w:val="00940806"/>
    <w:rsid w:val="00941B29"/>
    <w:rsid w:val="00942EB1"/>
    <w:rsid w:val="00943AC6"/>
    <w:rsid w:val="0095264B"/>
    <w:rsid w:val="00952ACD"/>
    <w:rsid w:val="00954F60"/>
    <w:rsid w:val="0095629A"/>
    <w:rsid w:val="009572D5"/>
    <w:rsid w:val="00960185"/>
    <w:rsid w:val="00960C8A"/>
    <w:rsid w:val="00962416"/>
    <w:rsid w:val="009629FB"/>
    <w:rsid w:val="00963A12"/>
    <w:rsid w:val="009647ED"/>
    <w:rsid w:val="00965543"/>
    <w:rsid w:val="00965C48"/>
    <w:rsid w:val="00965E34"/>
    <w:rsid w:val="009668DD"/>
    <w:rsid w:val="00970D8E"/>
    <w:rsid w:val="009718B3"/>
    <w:rsid w:val="009725A5"/>
    <w:rsid w:val="009725B1"/>
    <w:rsid w:val="009729DE"/>
    <w:rsid w:val="009746A8"/>
    <w:rsid w:val="009747B5"/>
    <w:rsid w:val="00981BAD"/>
    <w:rsid w:val="00982741"/>
    <w:rsid w:val="00983948"/>
    <w:rsid w:val="00984827"/>
    <w:rsid w:val="00984F12"/>
    <w:rsid w:val="009861AE"/>
    <w:rsid w:val="0099294E"/>
    <w:rsid w:val="00993135"/>
    <w:rsid w:val="0099650E"/>
    <w:rsid w:val="00996CC6"/>
    <w:rsid w:val="009A0E25"/>
    <w:rsid w:val="009A114C"/>
    <w:rsid w:val="009A314A"/>
    <w:rsid w:val="009A319C"/>
    <w:rsid w:val="009A7E9D"/>
    <w:rsid w:val="009B07F7"/>
    <w:rsid w:val="009B25C1"/>
    <w:rsid w:val="009B5BA9"/>
    <w:rsid w:val="009C0E99"/>
    <w:rsid w:val="009C212D"/>
    <w:rsid w:val="009C28A0"/>
    <w:rsid w:val="009C340C"/>
    <w:rsid w:val="009C3745"/>
    <w:rsid w:val="009C3E49"/>
    <w:rsid w:val="009C75EB"/>
    <w:rsid w:val="009D3F57"/>
    <w:rsid w:val="009D604F"/>
    <w:rsid w:val="009E031B"/>
    <w:rsid w:val="009E1E08"/>
    <w:rsid w:val="009E3EF9"/>
    <w:rsid w:val="009E648A"/>
    <w:rsid w:val="009E66A9"/>
    <w:rsid w:val="009E6D27"/>
    <w:rsid w:val="009E7E08"/>
    <w:rsid w:val="009F3F45"/>
    <w:rsid w:val="009F5862"/>
    <w:rsid w:val="009F5B44"/>
    <w:rsid w:val="009F5C38"/>
    <w:rsid w:val="009F60C4"/>
    <w:rsid w:val="009F6857"/>
    <w:rsid w:val="009F707C"/>
    <w:rsid w:val="00A002B0"/>
    <w:rsid w:val="00A01428"/>
    <w:rsid w:val="00A01F0A"/>
    <w:rsid w:val="00A02FDE"/>
    <w:rsid w:val="00A03996"/>
    <w:rsid w:val="00A12A97"/>
    <w:rsid w:val="00A12BD6"/>
    <w:rsid w:val="00A147D6"/>
    <w:rsid w:val="00A16612"/>
    <w:rsid w:val="00A20230"/>
    <w:rsid w:val="00A20813"/>
    <w:rsid w:val="00A21E44"/>
    <w:rsid w:val="00A24961"/>
    <w:rsid w:val="00A24C7D"/>
    <w:rsid w:val="00A2659A"/>
    <w:rsid w:val="00A27C0A"/>
    <w:rsid w:val="00A27CD2"/>
    <w:rsid w:val="00A35564"/>
    <w:rsid w:val="00A40304"/>
    <w:rsid w:val="00A4059E"/>
    <w:rsid w:val="00A40AB2"/>
    <w:rsid w:val="00A40F3A"/>
    <w:rsid w:val="00A418C8"/>
    <w:rsid w:val="00A42058"/>
    <w:rsid w:val="00A428D6"/>
    <w:rsid w:val="00A43D23"/>
    <w:rsid w:val="00A47BFE"/>
    <w:rsid w:val="00A505E7"/>
    <w:rsid w:val="00A51051"/>
    <w:rsid w:val="00A519FC"/>
    <w:rsid w:val="00A525CA"/>
    <w:rsid w:val="00A54407"/>
    <w:rsid w:val="00A553F7"/>
    <w:rsid w:val="00A55C9A"/>
    <w:rsid w:val="00A56C24"/>
    <w:rsid w:val="00A56D24"/>
    <w:rsid w:val="00A612EE"/>
    <w:rsid w:val="00A632DC"/>
    <w:rsid w:val="00A63AE3"/>
    <w:rsid w:val="00A63BD0"/>
    <w:rsid w:val="00A6588A"/>
    <w:rsid w:val="00A6703E"/>
    <w:rsid w:val="00A67BDB"/>
    <w:rsid w:val="00A714B8"/>
    <w:rsid w:val="00A7766E"/>
    <w:rsid w:val="00A77CF7"/>
    <w:rsid w:val="00A8090E"/>
    <w:rsid w:val="00A810A6"/>
    <w:rsid w:val="00A816AF"/>
    <w:rsid w:val="00A81BA1"/>
    <w:rsid w:val="00A81E19"/>
    <w:rsid w:val="00A828F6"/>
    <w:rsid w:val="00A83802"/>
    <w:rsid w:val="00A86AF2"/>
    <w:rsid w:val="00A907D7"/>
    <w:rsid w:val="00A90FFF"/>
    <w:rsid w:val="00A9306F"/>
    <w:rsid w:val="00A94507"/>
    <w:rsid w:val="00A94CC3"/>
    <w:rsid w:val="00A94D48"/>
    <w:rsid w:val="00A96569"/>
    <w:rsid w:val="00A97F2D"/>
    <w:rsid w:val="00AA3155"/>
    <w:rsid w:val="00AA343D"/>
    <w:rsid w:val="00AA3FE5"/>
    <w:rsid w:val="00AA40CA"/>
    <w:rsid w:val="00AA40D2"/>
    <w:rsid w:val="00AA46A7"/>
    <w:rsid w:val="00AA5C61"/>
    <w:rsid w:val="00AA65B9"/>
    <w:rsid w:val="00AA762D"/>
    <w:rsid w:val="00AB3755"/>
    <w:rsid w:val="00AB4891"/>
    <w:rsid w:val="00AB4A18"/>
    <w:rsid w:val="00AB58F3"/>
    <w:rsid w:val="00AB6366"/>
    <w:rsid w:val="00AC20BD"/>
    <w:rsid w:val="00AC4553"/>
    <w:rsid w:val="00AC5B6A"/>
    <w:rsid w:val="00AC673A"/>
    <w:rsid w:val="00AD1EA9"/>
    <w:rsid w:val="00AD1FC3"/>
    <w:rsid w:val="00AD28B5"/>
    <w:rsid w:val="00AD4A4F"/>
    <w:rsid w:val="00AD4B31"/>
    <w:rsid w:val="00AD6DCA"/>
    <w:rsid w:val="00AD7289"/>
    <w:rsid w:val="00AD7EDC"/>
    <w:rsid w:val="00AE1946"/>
    <w:rsid w:val="00AE1B76"/>
    <w:rsid w:val="00AE6F17"/>
    <w:rsid w:val="00AF0777"/>
    <w:rsid w:val="00AF0FFF"/>
    <w:rsid w:val="00AF1AB1"/>
    <w:rsid w:val="00AF4C9E"/>
    <w:rsid w:val="00AF5C64"/>
    <w:rsid w:val="00B0101C"/>
    <w:rsid w:val="00B03A3B"/>
    <w:rsid w:val="00B03FB6"/>
    <w:rsid w:val="00B07C89"/>
    <w:rsid w:val="00B109B7"/>
    <w:rsid w:val="00B118A2"/>
    <w:rsid w:val="00B11D54"/>
    <w:rsid w:val="00B12009"/>
    <w:rsid w:val="00B13505"/>
    <w:rsid w:val="00B1370A"/>
    <w:rsid w:val="00B21D9E"/>
    <w:rsid w:val="00B23316"/>
    <w:rsid w:val="00B235B1"/>
    <w:rsid w:val="00B25997"/>
    <w:rsid w:val="00B266BC"/>
    <w:rsid w:val="00B271C2"/>
    <w:rsid w:val="00B301CC"/>
    <w:rsid w:val="00B30B0B"/>
    <w:rsid w:val="00B30E35"/>
    <w:rsid w:val="00B334D3"/>
    <w:rsid w:val="00B34A09"/>
    <w:rsid w:val="00B36129"/>
    <w:rsid w:val="00B43318"/>
    <w:rsid w:val="00B45EA9"/>
    <w:rsid w:val="00B47EEC"/>
    <w:rsid w:val="00B5197A"/>
    <w:rsid w:val="00B51A26"/>
    <w:rsid w:val="00B51D2F"/>
    <w:rsid w:val="00B5339F"/>
    <w:rsid w:val="00B54F3E"/>
    <w:rsid w:val="00B57248"/>
    <w:rsid w:val="00B629C2"/>
    <w:rsid w:val="00B62B13"/>
    <w:rsid w:val="00B6344F"/>
    <w:rsid w:val="00B647ED"/>
    <w:rsid w:val="00B6572E"/>
    <w:rsid w:val="00B66B37"/>
    <w:rsid w:val="00B70028"/>
    <w:rsid w:val="00B705F7"/>
    <w:rsid w:val="00B74E1D"/>
    <w:rsid w:val="00B75B1A"/>
    <w:rsid w:val="00B83D54"/>
    <w:rsid w:val="00B83EB2"/>
    <w:rsid w:val="00B845CB"/>
    <w:rsid w:val="00B85692"/>
    <w:rsid w:val="00B879FE"/>
    <w:rsid w:val="00B90EF2"/>
    <w:rsid w:val="00B91A86"/>
    <w:rsid w:val="00B92089"/>
    <w:rsid w:val="00B92783"/>
    <w:rsid w:val="00B932BE"/>
    <w:rsid w:val="00B93E08"/>
    <w:rsid w:val="00BA0BF0"/>
    <w:rsid w:val="00BA5072"/>
    <w:rsid w:val="00BA5446"/>
    <w:rsid w:val="00BA7039"/>
    <w:rsid w:val="00BB018C"/>
    <w:rsid w:val="00BB2EB6"/>
    <w:rsid w:val="00BB332C"/>
    <w:rsid w:val="00BB5075"/>
    <w:rsid w:val="00BB560B"/>
    <w:rsid w:val="00BB5BB5"/>
    <w:rsid w:val="00BB7633"/>
    <w:rsid w:val="00BB7BAA"/>
    <w:rsid w:val="00BC00E1"/>
    <w:rsid w:val="00BC0386"/>
    <w:rsid w:val="00BD2E9E"/>
    <w:rsid w:val="00BD3857"/>
    <w:rsid w:val="00BD4928"/>
    <w:rsid w:val="00BD7334"/>
    <w:rsid w:val="00BD7457"/>
    <w:rsid w:val="00BE0D00"/>
    <w:rsid w:val="00BE2F0F"/>
    <w:rsid w:val="00BE2FAD"/>
    <w:rsid w:val="00BE304A"/>
    <w:rsid w:val="00BE5D38"/>
    <w:rsid w:val="00BF1050"/>
    <w:rsid w:val="00BF2109"/>
    <w:rsid w:val="00BF2F03"/>
    <w:rsid w:val="00BF30C6"/>
    <w:rsid w:val="00BF50B6"/>
    <w:rsid w:val="00BF582B"/>
    <w:rsid w:val="00BF59EA"/>
    <w:rsid w:val="00C00CE6"/>
    <w:rsid w:val="00C02B15"/>
    <w:rsid w:val="00C0346A"/>
    <w:rsid w:val="00C04145"/>
    <w:rsid w:val="00C052F8"/>
    <w:rsid w:val="00C12151"/>
    <w:rsid w:val="00C12643"/>
    <w:rsid w:val="00C12E54"/>
    <w:rsid w:val="00C14110"/>
    <w:rsid w:val="00C14B1A"/>
    <w:rsid w:val="00C16A80"/>
    <w:rsid w:val="00C22679"/>
    <w:rsid w:val="00C227F7"/>
    <w:rsid w:val="00C26CBD"/>
    <w:rsid w:val="00C2703E"/>
    <w:rsid w:val="00C30B75"/>
    <w:rsid w:val="00C318A4"/>
    <w:rsid w:val="00C33483"/>
    <w:rsid w:val="00C33F8B"/>
    <w:rsid w:val="00C34B65"/>
    <w:rsid w:val="00C357D7"/>
    <w:rsid w:val="00C36CE3"/>
    <w:rsid w:val="00C420E2"/>
    <w:rsid w:val="00C434AE"/>
    <w:rsid w:val="00C449A5"/>
    <w:rsid w:val="00C458BA"/>
    <w:rsid w:val="00C45A49"/>
    <w:rsid w:val="00C46106"/>
    <w:rsid w:val="00C46C43"/>
    <w:rsid w:val="00C5051C"/>
    <w:rsid w:val="00C50855"/>
    <w:rsid w:val="00C518C1"/>
    <w:rsid w:val="00C51EC0"/>
    <w:rsid w:val="00C552E2"/>
    <w:rsid w:val="00C56450"/>
    <w:rsid w:val="00C57281"/>
    <w:rsid w:val="00C627F3"/>
    <w:rsid w:val="00C62922"/>
    <w:rsid w:val="00C638F0"/>
    <w:rsid w:val="00C641AA"/>
    <w:rsid w:val="00C671F9"/>
    <w:rsid w:val="00C7056B"/>
    <w:rsid w:val="00C72C18"/>
    <w:rsid w:val="00C7485E"/>
    <w:rsid w:val="00C74923"/>
    <w:rsid w:val="00C758C4"/>
    <w:rsid w:val="00C762CA"/>
    <w:rsid w:val="00C81179"/>
    <w:rsid w:val="00C81C15"/>
    <w:rsid w:val="00C839A3"/>
    <w:rsid w:val="00C846AD"/>
    <w:rsid w:val="00C8527B"/>
    <w:rsid w:val="00C86A69"/>
    <w:rsid w:val="00C86DBC"/>
    <w:rsid w:val="00C90BB8"/>
    <w:rsid w:val="00C9381F"/>
    <w:rsid w:val="00C94B62"/>
    <w:rsid w:val="00C956EE"/>
    <w:rsid w:val="00C959FC"/>
    <w:rsid w:val="00C96135"/>
    <w:rsid w:val="00CA2EAD"/>
    <w:rsid w:val="00CA3FA9"/>
    <w:rsid w:val="00CA63CC"/>
    <w:rsid w:val="00CA6641"/>
    <w:rsid w:val="00CA6FE7"/>
    <w:rsid w:val="00CB390C"/>
    <w:rsid w:val="00CB3E4D"/>
    <w:rsid w:val="00CB5EA7"/>
    <w:rsid w:val="00CB64B0"/>
    <w:rsid w:val="00CB65BF"/>
    <w:rsid w:val="00CB7299"/>
    <w:rsid w:val="00CC0873"/>
    <w:rsid w:val="00CC1803"/>
    <w:rsid w:val="00CC2794"/>
    <w:rsid w:val="00CD11DF"/>
    <w:rsid w:val="00CD5101"/>
    <w:rsid w:val="00CD5611"/>
    <w:rsid w:val="00CD6039"/>
    <w:rsid w:val="00CD6F9E"/>
    <w:rsid w:val="00CE05C2"/>
    <w:rsid w:val="00CE2935"/>
    <w:rsid w:val="00CE3E53"/>
    <w:rsid w:val="00CE3F1E"/>
    <w:rsid w:val="00CE662C"/>
    <w:rsid w:val="00CE69EC"/>
    <w:rsid w:val="00CE770D"/>
    <w:rsid w:val="00CE7C56"/>
    <w:rsid w:val="00CF009B"/>
    <w:rsid w:val="00CF016D"/>
    <w:rsid w:val="00CF51E6"/>
    <w:rsid w:val="00CF7108"/>
    <w:rsid w:val="00CF7EF3"/>
    <w:rsid w:val="00D002A7"/>
    <w:rsid w:val="00D00379"/>
    <w:rsid w:val="00D003FB"/>
    <w:rsid w:val="00D03A5A"/>
    <w:rsid w:val="00D03E86"/>
    <w:rsid w:val="00D04949"/>
    <w:rsid w:val="00D05417"/>
    <w:rsid w:val="00D0565E"/>
    <w:rsid w:val="00D05975"/>
    <w:rsid w:val="00D05E98"/>
    <w:rsid w:val="00D06578"/>
    <w:rsid w:val="00D07744"/>
    <w:rsid w:val="00D108D3"/>
    <w:rsid w:val="00D10AEB"/>
    <w:rsid w:val="00D10E75"/>
    <w:rsid w:val="00D12ED8"/>
    <w:rsid w:val="00D1344E"/>
    <w:rsid w:val="00D1398D"/>
    <w:rsid w:val="00D14094"/>
    <w:rsid w:val="00D147A9"/>
    <w:rsid w:val="00D15B31"/>
    <w:rsid w:val="00D16C96"/>
    <w:rsid w:val="00D2033C"/>
    <w:rsid w:val="00D22003"/>
    <w:rsid w:val="00D24935"/>
    <w:rsid w:val="00D26CB0"/>
    <w:rsid w:val="00D27D4F"/>
    <w:rsid w:val="00D32826"/>
    <w:rsid w:val="00D32C49"/>
    <w:rsid w:val="00D33654"/>
    <w:rsid w:val="00D376EF"/>
    <w:rsid w:val="00D37E18"/>
    <w:rsid w:val="00D416B7"/>
    <w:rsid w:val="00D41F7C"/>
    <w:rsid w:val="00D42736"/>
    <w:rsid w:val="00D47101"/>
    <w:rsid w:val="00D50668"/>
    <w:rsid w:val="00D50F6E"/>
    <w:rsid w:val="00D557D1"/>
    <w:rsid w:val="00D56294"/>
    <w:rsid w:val="00D563B5"/>
    <w:rsid w:val="00D5641D"/>
    <w:rsid w:val="00D56D52"/>
    <w:rsid w:val="00D6167C"/>
    <w:rsid w:val="00D61A0B"/>
    <w:rsid w:val="00D64C49"/>
    <w:rsid w:val="00D70ADC"/>
    <w:rsid w:val="00D714E6"/>
    <w:rsid w:val="00D71DE5"/>
    <w:rsid w:val="00D7284D"/>
    <w:rsid w:val="00D74324"/>
    <w:rsid w:val="00D76903"/>
    <w:rsid w:val="00D80C32"/>
    <w:rsid w:val="00D82D4C"/>
    <w:rsid w:val="00D9162A"/>
    <w:rsid w:val="00D9234E"/>
    <w:rsid w:val="00D96F06"/>
    <w:rsid w:val="00DA14F1"/>
    <w:rsid w:val="00DA20D9"/>
    <w:rsid w:val="00DA23EE"/>
    <w:rsid w:val="00DA2C3B"/>
    <w:rsid w:val="00DA593B"/>
    <w:rsid w:val="00DB1516"/>
    <w:rsid w:val="00DB4CA8"/>
    <w:rsid w:val="00DB5209"/>
    <w:rsid w:val="00DB585A"/>
    <w:rsid w:val="00DB59B5"/>
    <w:rsid w:val="00DB676F"/>
    <w:rsid w:val="00DB6BFD"/>
    <w:rsid w:val="00DB7116"/>
    <w:rsid w:val="00DB7B16"/>
    <w:rsid w:val="00DC0FF2"/>
    <w:rsid w:val="00DC1A67"/>
    <w:rsid w:val="00DC1FFC"/>
    <w:rsid w:val="00DC2279"/>
    <w:rsid w:val="00DC3044"/>
    <w:rsid w:val="00DC6E0B"/>
    <w:rsid w:val="00DC7B6A"/>
    <w:rsid w:val="00DD3FDC"/>
    <w:rsid w:val="00DD5834"/>
    <w:rsid w:val="00DD6047"/>
    <w:rsid w:val="00DD60F3"/>
    <w:rsid w:val="00DD6ADB"/>
    <w:rsid w:val="00DD7F4F"/>
    <w:rsid w:val="00DE1E9F"/>
    <w:rsid w:val="00DE5596"/>
    <w:rsid w:val="00DE5D1B"/>
    <w:rsid w:val="00DF08C7"/>
    <w:rsid w:val="00DF3E4E"/>
    <w:rsid w:val="00DF3E83"/>
    <w:rsid w:val="00DF4B60"/>
    <w:rsid w:val="00DF4D3B"/>
    <w:rsid w:val="00E10BA4"/>
    <w:rsid w:val="00E10FD2"/>
    <w:rsid w:val="00E13A5B"/>
    <w:rsid w:val="00E14B75"/>
    <w:rsid w:val="00E16F21"/>
    <w:rsid w:val="00E17AD4"/>
    <w:rsid w:val="00E17E40"/>
    <w:rsid w:val="00E2021E"/>
    <w:rsid w:val="00E23035"/>
    <w:rsid w:val="00E2554F"/>
    <w:rsid w:val="00E2686C"/>
    <w:rsid w:val="00E27CE2"/>
    <w:rsid w:val="00E3280C"/>
    <w:rsid w:val="00E330C0"/>
    <w:rsid w:val="00E33292"/>
    <w:rsid w:val="00E33451"/>
    <w:rsid w:val="00E33EE1"/>
    <w:rsid w:val="00E3717D"/>
    <w:rsid w:val="00E37B99"/>
    <w:rsid w:val="00E43678"/>
    <w:rsid w:val="00E449C3"/>
    <w:rsid w:val="00E45F9A"/>
    <w:rsid w:val="00E46D15"/>
    <w:rsid w:val="00E46E67"/>
    <w:rsid w:val="00E47CDC"/>
    <w:rsid w:val="00E47D34"/>
    <w:rsid w:val="00E5433B"/>
    <w:rsid w:val="00E54FF6"/>
    <w:rsid w:val="00E55264"/>
    <w:rsid w:val="00E5566A"/>
    <w:rsid w:val="00E55B53"/>
    <w:rsid w:val="00E57FF2"/>
    <w:rsid w:val="00E60C6C"/>
    <w:rsid w:val="00E632F8"/>
    <w:rsid w:val="00E6588E"/>
    <w:rsid w:val="00E67FB0"/>
    <w:rsid w:val="00E7026A"/>
    <w:rsid w:val="00E707DE"/>
    <w:rsid w:val="00E70A76"/>
    <w:rsid w:val="00E759A4"/>
    <w:rsid w:val="00E805F3"/>
    <w:rsid w:val="00E80F6C"/>
    <w:rsid w:val="00E80FAA"/>
    <w:rsid w:val="00E838BB"/>
    <w:rsid w:val="00E86ECD"/>
    <w:rsid w:val="00E87170"/>
    <w:rsid w:val="00E915A0"/>
    <w:rsid w:val="00E91E63"/>
    <w:rsid w:val="00E923E4"/>
    <w:rsid w:val="00E92422"/>
    <w:rsid w:val="00E92980"/>
    <w:rsid w:val="00E9751F"/>
    <w:rsid w:val="00E97CF6"/>
    <w:rsid w:val="00EA0C6B"/>
    <w:rsid w:val="00EA0F88"/>
    <w:rsid w:val="00EA1338"/>
    <w:rsid w:val="00EA3621"/>
    <w:rsid w:val="00EA4CC5"/>
    <w:rsid w:val="00EA5E8A"/>
    <w:rsid w:val="00EA6B32"/>
    <w:rsid w:val="00EB04ED"/>
    <w:rsid w:val="00EB050A"/>
    <w:rsid w:val="00EB32B7"/>
    <w:rsid w:val="00EB3AEA"/>
    <w:rsid w:val="00EC2EA1"/>
    <w:rsid w:val="00EC4ECE"/>
    <w:rsid w:val="00EC5C73"/>
    <w:rsid w:val="00EC60D5"/>
    <w:rsid w:val="00EC77E1"/>
    <w:rsid w:val="00ED2633"/>
    <w:rsid w:val="00ED3030"/>
    <w:rsid w:val="00ED3474"/>
    <w:rsid w:val="00ED4567"/>
    <w:rsid w:val="00EE10F8"/>
    <w:rsid w:val="00EE3ED9"/>
    <w:rsid w:val="00EE5F97"/>
    <w:rsid w:val="00EE62C5"/>
    <w:rsid w:val="00EE67F6"/>
    <w:rsid w:val="00EF026B"/>
    <w:rsid w:val="00EF0894"/>
    <w:rsid w:val="00EF0955"/>
    <w:rsid w:val="00EF0980"/>
    <w:rsid w:val="00EF28E0"/>
    <w:rsid w:val="00EF3351"/>
    <w:rsid w:val="00EF359F"/>
    <w:rsid w:val="00EF4D94"/>
    <w:rsid w:val="00EF52B4"/>
    <w:rsid w:val="00EF6618"/>
    <w:rsid w:val="00EF7C11"/>
    <w:rsid w:val="00F007CD"/>
    <w:rsid w:val="00F01C00"/>
    <w:rsid w:val="00F042CB"/>
    <w:rsid w:val="00F0533B"/>
    <w:rsid w:val="00F059F6"/>
    <w:rsid w:val="00F070B9"/>
    <w:rsid w:val="00F07138"/>
    <w:rsid w:val="00F1189C"/>
    <w:rsid w:val="00F16C02"/>
    <w:rsid w:val="00F21CED"/>
    <w:rsid w:val="00F21D4F"/>
    <w:rsid w:val="00F23082"/>
    <w:rsid w:val="00F241C3"/>
    <w:rsid w:val="00F245BF"/>
    <w:rsid w:val="00F2481C"/>
    <w:rsid w:val="00F24DE9"/>
    <w:rsid w:val="00F31A6C"/>
    <w:rsid w:val="00F31C56"/>
    <w:rsid w:val="00F3267A"/>
    <w:rsid w:val="00F32B64"/>
    <w:rsid w:val="00F352E8"/>
    <w:rsid w:val="00F36DFC"/>
    <w:rsid w:val="00F3736F"/>
    <w:rsid w:val="00F444A5"/>
    <w:rsid w:val="00F445D5"/>
    <w:rsid w:val="00F448D5"/>
    <w:rsid w:val="00F4556C"/>
    <w:rsid w:val="00F466F0"/>
    <w:rsid w:val="00F46A91"/>
    <w:rsid w:val="00F47A5A"/>
    <w:rsid w:val="00F47BFB"/>
    <w:rsid w:val="00F50FE5"/>
    <w:rsid w:val="00F5254D"/>
    <w:rsid w:val="00F53AB0"/>
    <w:rsid w:val="00F55501"/>
    <w:rsid w:val="00F600AA"/>
    <w:rsid w:val="00F60BAD"/>
    <w:rsid w:val="00F6118D"/>
    <w:rsid w:val="00F616D9"/>
    <w:rsid w:val="00F61E8E"/>
    <w:rsid w:val="00F624FB"/>
    <w:rsid w:val="00F64565"/>
    <w:rsid w:val="00F65C0D"/>
    <w:rsid w:val="00F70309"/>
    <w:rsid w:val="00F71D9B"/>
    <w:rsid w:val="00F72661"/>
    <w:rsid w:val="00F729AB"/>
    <w:rsid w:val="00F7506D"/>
    <w:rsid w:val="00F75A0B"/>
    <w:rsid w:val="00F76F55"/>
    <w:rsid w:val="00F83462"/>
    <w:rsid w:val="00F83FB4"/>
    <w:rsid w:val="00F84DB2"/>
    <w:rsid w:val="00F87230"/>
    <w:rsid w:val="00F876FC"/>
    <w:rsid w:val="00F90C14"/>
    <w:rsid w:val="00F94D84"/>
    <w:rsid w:val="00F96D1E"/>
    <w:rsid w:val="00FA04C3"/>
    <w:rsid w:val="00FA269E"/>
    <w:rsid w:val="00FA28EF"/>
    <w:rsid w:val="00FA3DC9"/>
    <w:rsid w:val="00FA3E15"/>
    <w:rsid w:val="00FA5290"/>
    <w:rsid w:val="00FA7C8B"/>
    <w:rsid w:val="00FB087A"/>
    <w:rsid w:val="00FB1F37"/>
    <w:rsid w:val="00FB2A63"/>
    <w:rsid w:val="00FB3660"/>
    <w:rsid w:val="00FB53CB"/>
    <w:rsid w:val="00FB615A"/>
    <w:rsid w:val="00FB7702"/>
    <w:rsid w:val="00FC12B0"/>
    <w:rsid w:val="00FC1B80"/>
    <w:rsid w:val="00FC7F07"/>
    <w:rsid w:val="00FD1FD6"/>
    <w:rsid w:val="00FD1FF7"/>
    <w:rsid w:val="00FD29FF"/>
    <w:rsid w:val="00FD2CA0"/>
    <w:rsid w:val="00FD4292"/>
    <w:rsid w:val="00FD51B6"/>
    <w:rsid w:val="00FD55EC"/>
    <w:rsid w:val="00FD5DB2"/>
    <w:rsid w:val="00FD6622"/>
    <w:rsid w:val="00FD7FF8"/>
    <w:rsid w:val="00FE4D3A"/>
    <w:rsid w:val="00FE7169"/>
    <w:rsid w:val="00FE77B6"/>
    <w:rsid w:val="00FF3AAC"/>
    <w:rsid w:val="00FF5D77"/>
    <w:rsid w:val="2DE24C16"/>
    <w:rsid w:val="38A96BB3"/>
    <w:rsid w:val="625472E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CA" w:eastAsia="zh-CN" w:bidi="ar-SA"/>
    </w:rPr>
  </w:style>
  <w:style w:type="character" w:default="1" w:styleId="8">
    <w:name w:val="Default Paragraph Font"/>
    <w:semiHidden/>
    <w:unhideWhenUsed/>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5"/>
    <w:unhideWhenUsed/>
    <w:qFormat/>
    <w:uiPriority w:val="99"/>
    <w:pPr>
      <w:tabs>
        <w:tab w:val="center" w:pos="4680"/>
        <w:tab w:val="right" w:pos="9360"/>
      </w:tabs>
    </w:pPr>
  </w:style>
  <w:style w:type="paragraph" w:styleId="3">
    <w:name w:val="header"/>
    <w:basedOn w:val="1"/>
    <w:link w:val="14"/>
    <w:unhideWhenUsed/>
    <w:qFormat/>
    <w:uiPriority w:val="99"/>
    <w:pPr>
      <w:tabs>
        <w:tab w:val="center" w:pos="4680"/>
        <w:tab w:val="right" w:pos="9360"/>
      </w:tabs>
    </w:pPr>
  </w:style>
  <w:style w:type="paragraph" w:styleId="4">
    <w:name w:val="Normal (Web)"/>
    <w:basedOn w:val="1"/>
    <w:semiHidden/>
    <w:unhideWhenUsed/>
    <w:qFormat/>
    <w:uiPriority w:val="99"/>
    <w:pPr>
      <w:spacing w:before="100" w:beforeAutospacing="1" w:after="100" w:afterAutospacing="1"/>
    </w:pPr>
    <w:rPr>
      <w:rFonts w:ascii="Times New Roman" w:hAnsi="Times New Roman" w:eastAsia="Times New Roman" w:cs="Times New Roman"/>
    </w:r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page number"/>
    <w:basedOn w:val="8"/>
    <w:semiHidden/>
    <w:unhideWhenUsed/>
    <w:uiPriority w:val="99"/>
  </w:style>
  <w:style w:type="character" w:styleId="11">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2">
    <w:name w:val="Hyperlink"/>
    <w:basedOn w:val="8"/>
    <w:unhideWhenUsed/>
    <w:qFormat/>
    <w:uiPriority w:val="99"/>
    <w:rPr>
      <w:color w:val="0563C1" w:themeColor="hyperlink"/>
      <w:u w:val="single"/>
      <w14:textFill>
        <w14:solidFill>
          <w14:schemeClr w14:val="hlink"/>
        </w14:solidFill>
      </w14:textFill>
    </w:rPr>
  </w:style>
  <w:style w:type="character" w:customStyle="1" w:styleId="13">
    <w:name w:val="Unresolved Mention"/>
    <w:basedOn w:val="8"/>
    <w:semiHidden/>
    <w:unhideWhenUsed/>
    <w:qFormat/>
    <w:uiPriority w:val="99"/>
    <w:rPr>
      <w:color w:val="605E5C"/>
      <w:shd w:val="clear" w:color="auto" w:fill="E1DFDD"/>
    </w:rPr>
  </w:style>
  <w:style w:type="character" w:customStyle="1" w:styleId="14">
    <w:name w:val="页眉 字符"/>
    <w:basedOn w:val="8"/>
    <w:link w:val="3"/>
    <w:qFormat/>
    <w:uiPriority w:val="99"/>
  </w:style>
  <w:style w:type="character" w:customStyle="1" w:styleId="15">
    <w:name w:val="页脚 字符"/>
    <w:basedOn w:val="8"/>
    <w:link w:val="2"/>
    <w:qFormat/>
    <w:uiPriority w:val="99"/>
  </w:style>
  <w:style w:type="paragraph" w:styleId="16">
    <w:name w:val="List Paragraph"/>
    <w:basedOn w:val="1"/>
    <w:qFormat/>
    <w:uiPriority w:val="34"/>
    <w:pPr>
      <w:ind w:left="720"/>
      <w:contextualSpacing/>
    </w:pPr>
  </w:style>
  <w:style w:type="paragraph" w:customStyle="1" w:styleId="17">
    <w:name w:val="Body"/>
    <w:uiPriority w:val="0"/>
    <w:pPr>
      <w:pBdr>
        <w:top w:val="none" w:color="auto" w:sz="0" w:space="0"/>
        <w:left w:val="none" w:color="auto" w:sz="0" w:space="0"/>
        <w:bottom w:val="none" w:color="auto" w:sz="0" w:space="0"/>
        <w:right w:val="none" w:color="auto" w:sz="0" w:space="0"/>
        <w:between w:val="none" w:color="auto" w:sz="0" w:space="0"/>
      </w:pBdr>
    </w:pPr>
    <w:rPr>
      <w:rFonts w:ascii="Helvetica Neue" w:hAnsi="Helvetica Neue" w:eastAsia="Helvetica Neue" w:cs="Helvetica Neue"/>
      <w:color w:val="000000"/>
      <w:sz w:val="22"/>
      <w:szCs w:val="22"/>
      <w:lang w:val="en-CA" w:eastAsia="zh-CN" w:bidi="ar-SA"/>
    </w:rPr>
  </w:style>
  <w:style w:type="paragraph" w:customStyle="1" w:styleId="18">
    <w:name w:val="Table Style 2"/>
    <w:qFormat/>
    <w:uiPriority w:val="0"/>
    <w:pPr>
      <w:pBdr>
        <w:top w:val="none" w:color="auto" w:sz="0" w:space="0"/>
        <w:left w:val="none" w:color="auto" w:sz="0" w:space="0"/>
        <w:bottom w:val="none" w:color="auto" w:sz="0" w:space="0"/>
        <w:right w:val="none" w:color="auto" w:sz="0" w:space="0"/>
        <w:between w:val="none" w:color="auto" w:sz="0" w:space="0"/>
      </w:pBdr>
    </w:pPr>
    <w:rPr>
      <w:rFonts w:ascii="Helvetica Neue" w:hAnsi="Helvetica Neue" w:eastAsia="Arial Unicode MS" w:cs="Arial Unicode MS"/>
      <w:color w:val="000000"/>
      <w:sz w:val="20"/>
      <w:szCs w:val="20"/>
      <w:lang w:val="en-US" w:eastAsia="zh-CN" w:bidi="ar-SA"/>
    </w:rPr>
  </w:style>
  <w:style w:type="paragraph" w:customStyle="1" w:styleId="19">
    <w:name w:val="Table Style 1"/>
    <w:qFormat/>
    <w:uiPriority w:val="0"/>
    <w:pPr>
      <w:pBdr>
        <w:top w:val="none" w:color="auto" w:sz="0" w:space="0"/>
        <w:left w:val="none" w:color="auto" w:sz="0" w:space="0"/>
        <w:bottom w:val="none" w:color="auto" w:sz="0" w:space="0"/>
        <w:right w:val="none" w:color="auto" w:sz="0" w:space="0"/>
        <w:between w:val="none" w:color="auto" w:sz="0" w:space="0"/>
      </w:pBdr>
    </w:pPr>
    <w:rPr>
      <w:rFonts w:ascii="Helvetica Neue" w:hAnsi="Helvetica Neue" w:eastAsia="Helvetica Neue" w:cs="Helvetica Neue"/>
      <w:b/>
      <w:bCs/>
      <w:color w:val="000000"/>
      <w:sz w:val="20"/>
      <w:szCs w:val="20"/>
      <w:lang w:val="en-CA" w:eastAsia="zh-CN" w:bidi="ar-SA"/>
    </w:rPr>
  </w:style>
  <w:style w:type="paragraph" w:customStyle="1" w:styleId="20">
    <w:name w:val="Default"/>
    <w:uiPriority w:val="0"/>
    <w:pPr>
      <w:pBdr>
        <w:top w:val="none" w:color="auto" w:sz="0" w:space="0"/>
        <w:left w:val="none" w:color="auto" w:sz="0" w:space="0"/>
        <w:bottom w:val="none" w:color="auto" w:sz="0" w:space="0"/>
        <w:right w:val="none" w:color="auto" w:sz="0" w:space="0"/>
        <w:between w:val="none" w:color="auto" w:sz="0" w:space="0"/>
      </w:pBdr>
    </w:pPr>
    <w:rPr>
      <w:rFonts w:ascii="Helvetica Neue" w:hAnsi="Helvetica Neue" w:eastAsia="Helvetica Neue" w:cs="Helvetica Neue"/>
      <w:color w:val="000000"/>
      <w:sz w:val="22"/>
      <w:szCs w:val="22"/>
      <w:lang w:val="en-CA" w:eastAsia="zh-CN" w:bidi="ar-SA"/>
    </w:rPr>
  </w:style>
  <w:style w:type="character" w:styleId="21">
    <w:name w:val="Placeholder Text"/>
    <w:basedOn w:val="8"/>
    <w:semiHidden/>
    <w:qFormat/>
    <w:uiPriority w:val="99"/>
    <w:rPr>
      <w:color w:val="80808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91A2F3-3A01-4E67-B0BB-591865CD058E}">
  <ds:schemaRefs/>
</ds:datastoreItem>
</file>

<file path=docProps/app.xml><?xml version="1.0" encoding="utf-8"?>
<Properties xmlns="http://schemas.openxmlformats.org/officeDocument/2006/extended-properties" xmlns:vt="http://schemas.openxmlformats.org/officeDocument/2006/docPropsVTypes">
  <Template>Normal</Template>
  <Pages>4</Pages>
  <Words>44</Words>
  <Characters>262</Characters>
  <Lines>38</Lines>
  <Paragraphs>10</Paragraphs>
  <TotalTime>11</TotalTime>
  <ScaleCrop>false</ScaleCrop>
  <LinksUpToDate>false</LinksUpToDate>
  <CharactersWithSpaces>29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09:06:00Z</dcterms:created>
  <dc:creator>Jiawen Deng</dc:creator>
  <cp:lastModifiedBy>reviewer 3</cp:lastModifiedBy>
  <cp:lastPrinted>2020-04-24T00:09:00Z</cp:lastPrinted>
  <dcterms:modified xsi:type="dcterms:W3CDTF">2026-06-04T10:22:51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IzNjE3ZGQyMjY1NmI4YjVkM2EzZGZjNjBiMmQzOWYiLCJ1c2VySWQiOiI4OTI4OTA0MzAifQ==</vt:lpwstr>
  </property>
  <property fmtid="{D5CDD505-2E9C-101B-9397-08002B2CF9AE}" pid="3" name="KSOProductBuildVer">
    <vt:lpwstr>2052-12.1.0.26375</vt:lpwstr>
  </property>
  <property fmtid="{D5CDD505-2E9C-101B-9397-08002B2CF9AE}" pid="4" name="ICV">
    <vt:lpwstr>26669C89555144C98A902DFEB7DB7D17_12</vt:lpwstr>
  </property>
</Properties>
</file>